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8C7BF" w14:textId="07AA3DEF" w:rsidR="00927997" w:rsidRPr="0090650F" w:rsidRDefault="00927997" w:rsidP="00A54C90">
      <w:pPr>
        <w:spacing w:line="240" w:lineRule="auto"/>
        <w:rPr>
          <w:rFonts w:ascii="Times New Roman" w:hAnsi="Times New Roman" w:cs="Times New Roman"/>
          <w:b/>
          <w:bCs/>
          <w:sz w:val="20"/>
          <w:szCs w:val="20"/>
        </w:rPr>
      </w:pPr>
      <w:bookmarkStart w:id="0" w:name="_Hlk108166068"/>
      <w:r w:rsidRPr="0090650F">
        <w:rPr>
          <w:rFonts w:ascii="Times New Roman" w:hAnsi="Times New Roman" w:cs="Times New Roman"/>
          <w:b/>
          <w:bCs/>
          <w:sz w:val="20"/>
          <w:szCs w:val="20"/>
          <w:lang w:val="en-GB" w:eastAsia="en-GB"/>
        </w:rPr>
        <w:t xml:space="preserve">Table S1: </w:t>
      </w:r>
      <w:r w:rsidRPr="0090650F">
        <w:rPr>
          <w:rFonts w:ascii="Times New Roman" w:hAnsi="Times New Roman" w:cs="Times New Roman"/>
          <w:b/>
          <w:bCs/>
          <w:sz w:val="20"/>
          <w:szCs w:val="20"/>
        </w:rPr>
        <w:t>Preferred Reporting Items for Systematic reviews and Meta-Analyses extension for Scoping Reviews (PRISMA-ScR) Checklist</w:t>
      </w: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05"/>
        <w:gridCol w:w="750"/>
        <w:gridCol w:w="5815"/>
        <w:gridCol w:w="1046"/>
      </w:tblGrid>
      <w:tr w:rsidR="00927997" w:rsidRPr="0090650F" w14:paraId="06D099CF" w14:textId="77777777" w:rsidTr="00554905">
        <w:trPr>
          <w:tblHeader/>
        </w:trPr>
        <w:tc>
          <w:tcPr>
            <w:tcW w:w="0" w:type="auto"/>
            <w:shd w:val="clear" w:color="auto" w:fill="auto"/>
            <w:vAlign w:val="center"/>
          </w:tcPr>
          <w:p w14:paraId="7B43BA09" w14:textId="77777777" w:rsidR="00927997" w:rsidRPr="0090650F" w:rsidRDefault="00927997" w:rsidP="00A54C90">
            <w:pPr>
              <w:rPr>
                <w:rFonts w:ascii="Times New Roman" w:hAnsi="Times New Roman" w:cs="Times New Roman"/>
                <w:b/>
                <w:bCs/>
                <w:sz w:val="20"/>
                <w:szCs w:val="20"/>
              </w:rPr>
            </w:pPr>
            <w:r w:rsidRPr="0090650F">
              <w:rPr>
                <w:rFonts w:ascii="Times New Roman" w:hAnsi="Times New Roman" w:cs="Times New Roman"/>
                <w:b/>
                <w:bCs/>
                <w:sz w:val="20"/>
                <w:szCs w:val="20"/>
              </w:rPr>
              <w:t>SECTION</w:t>
            </w:r>
          </w:p>
        </w:tc>
        <w:tc>
          <w:tcPr>
            <w:tcW w:w="0" w:type="auto"/>
            <w:shd w:val="clear" w:color="auto" w:fill="auto"/>
            <w:vAlign w:val="center"/>
          </w:tcPr>
          <w:p w14:paraId="7044D3D4" w14:textId="77777777" w:rsidR="00927997" w:rsidRPr="0090650F" w:rsidRDefault="00927997" w:rsidP="00A54C90">
            <w:pPr>
              <w:rPr>
                <w:rFonts w:ascii="Times New Roman" w:hAnsi="Times New Roman" w:cs="Times New Roman"/>
                <w:b/>
                <w:bCs/>
                <w:sz w:val="20"/>
                <w:szCs w:val="20"/>
              </w:rPr>
            </w:pPr>
            <w:r w:rsidRPr="0090650F">
              <w:rPr>
                <w:rFonts w:ascii="Times New Roman" w:hAnsi="Times New Roman" w:cs="Times New Roman"/>
                <w:b/>
                <w:bCs/>
                <w:sz w:val="20"/>
                <w:szCs w:val="20"/>
              </w:rPr>
              <w:t>ITEM</w:t>
            </w:r>
          </w:p>
        </w:tc>
        <w:tc>
          <w:tcPr>
            <w:tcW w:w="9613" w:type="dxa"/>
            <w:shd w:val="clear" w:color="auto" w:fill="auto"/>
            <w:vAlign w:val="center"/>
          </w:tcPr>
          <w:p w14:paraId="1B7F6B79" w14:textId="77777777" w:rsidR="00927997" w:rsidRPr="0090650F" w:rsidRDefault="00927997" w:rsidP="00A54C90">
            <w:pPr>
              <w:rPr>
                <w:rFonts w:ascii="Times New Roman" w:hAnsi="Times New Roman" w:cs="Times New Roman"/>
                <w:b/>
                <w:bCs/>
                <w:sz w:val="20"/>
                <w:szCs w:val="20"/>
              </w:rPr>
            </w:pPr>
            <w:r w:rsidRPr="0090650F">
              <w:rPr>
                <w:rFonts w:ascii="Times New Roman" w:hAnsi="Times New Roman" w:cs="Times New Roman"/>
                <w:b/>
                <w:bCs/>
                <w:sz w:val="20"/>
                <w:szCs w:val="20"/>
              </w:rPr>
              <w:t>PRISMA-ScR CHECKLIST ITEM</w:t>
            </w:r>
          </w:p>
        </w:tc>
        <w:tc>
          <w:tcPr>
            <w:tcW w:w="1053" w:type="dxa"/>
            <w:shd w:val="clear" w:color="auto" w:fill="auto"/>
            <w:vAlign w:val="center"/>
          </w:tcPr>
          <w:p w14:paraId="024AB363" w14:textId="691B80CD" w:rsidR="00927997" w:rsidRPr="0090650F" w:rsidRDefault="00F12F09" w:rsidP="00A54C90">
            <w:pPr>
              <w:rPr>
                <w:rFonts w:ascii="Times New Roman" w:hAnsi="Times New Roman" w:cs="Times New Roman"/>
                <w:b/>
                <w:bCs/>
                <w:sz w:val="20"/>
                <w:szCs w:val="20"/>
              </w:rPr>
            </w:pPr>
            <w:r w:rsidRPr="0090650F">
              <w:rPr>
                <w:rFonts w:ascii="Times New Roman" w:hAnsi="Times New Roman" w:cs="Times New Roman"/>
                <w:b/>
                <w:bCs/>
                <w:sz w:val="20"/>
                <w:szCs w:val="20"/>
              </w:rPr>
              <w:t xml:space="preserve">Page, </w:t>
            </w:r>
            <w:r w:rsidR="00927997" w:rsidRPr="0090650F">
              <w:rPr>
                <w:rFonts w:ascii="Times New Roman" w:hAnsi="Times New Roman" w:cs="Times New Roman"/>
                <w:b/>
                <w:bCs/>
                <w:sz w:val="20"/>
                <w:szCs w:val="20"/>
              </w:rPr>
              <w:t>line #</w:t>
            </w:r>
          </w:p>
        </w:tc>
      </w:tr>
      <w:tr w:rsidR="00927997" w:rsidRPr="0090650F" w14:paraId="7BEA2DEB" w14:textId="77777777" w:rsidTr="00291E18">
        <w:tc>
          <w:tcPr>
            <w:tcW w:w="0" w:type="auto"/>
            <w:gridSpan w:val="4"/>
            <w:shd w:val="clear" w:color="auto" w:fill="auto"/>
            <w:vAlign w:val="center"/>
          </w:tcPr>
          <w:p w14:paraId="0BA96090"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TITLE</w:t>
            </w:r>
          </w:p>
        </w:tc>
      </w:tr>
      <w:tr w:rsidR="00927997" w:rsidRPr="0090650F" w14:paraId="3B11A335" w14:textId="77777777" w:rsidTr="00554905">
        <w:tc>
          <w:tcPr>
            <w:tcW w:w="0" w:type="auto"/>
            <w:shd w:val="clear" w:color="auto" w:fill="auto"/>
            <w:vAlign w:val="center"/>
          </w:tcPr>
          <w:p w14:paraId="61F09B77"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Title</w:t>
            </w:r>
          </w:p>
        </w:tc>
        <w:tc>
          <w:tcPr>
            <w:tcW w:w="0" w:type="auto"/>
            <w:shd w:val="clear" w:color="auto" w:fill="auto"/>
            <w:vAlign w:val="center"/>
          </w:tcPr>
          <w:p w14:paraId="66890A5B"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1</w:t>
            </w:r>
          </w:p>
        </w:tc>
        <w:tc>
          <w:tcPr>
            <w:tcW w:w="9613" w:type="dxa"/>
            <w:shd w:val="clear" w:color="auto" w:fill="auto"/>
            <w:vAlign w:val="center"/>
          </w:tcPr>
          <w:p w14:paraId="325F3501"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Identify the report as a scoping review.</w:t>
            </w:r>
          </w:p>
        </w:tc>
        <w:tc>
          <w:tcPr>
            <w:tcW w:w="1053" w:type="dxa"/>
            <w:shd w:val="clear" w:color="auto" w:fill="auto"/>
            <w:vAlign w:val="center"/>
          </w:tcPr>
          <w:p w14:paraId="09812914" w14:textId="318649E0" w:rsidR="00927997" w:rsidRPr="0090650F" w:rsidRDefault="00BB10D6" w:rsidP="00A54C90">
            <w:pPr>
              <w:rPr>
                <w:rFonts w:ascii="Times New Roman" w:hAnsi="Times New Roman" w:cs="Times New Roman"/>
                <w:sz w:val="20"/>
                <w:szCs w:val="20"/>
              </w:rPr>
            </w:pPr>
            <w:r w:rsidRPr="0090650F">
              <w:rPr>
                <w:rFonts w:ascii="Times New Roman" w:hAnsi="Times New Roman" w:cs="Times New Roman"/>
                <w:sz w:val="20"/>
                <w:szCs w:val="20"/>
              </w:rPr>
              <w:t xml:space="preserve">Page 1, </w:t>
            </w:r>
            <w:r w:rsidR="00554905" w:rsidRPr="0090650F">
              <w:rPr>
                <w:rFonts w:ascii="Times New Roman" w:hAnsi="Times New Roman" w:cs="Times New Roman"/>
                <w:sz w:val="20"/>
                <w:szCs w:val="20"/>
              </w:rPr>
              <w:t>1-2</w:t>
            </w:r>
          </w:p>
        </w:tc>
      </w:tr>
      <w:tr w:rsidR="00927997" w:rsidRPr="0090650F" w14:paraId="08834054" w14:textId="77777777" w:rsidTr="00291E18">
        <w:tc>
          <w:tcPr>
            <w:tcW w:w="0" w:type="auto"/>
            <w:gridSpan w:val="4"/>
            <w:shd w:val="clear" w:color="auto" w:fill="auto"/>
            <w:vAlign w:val="center"/>
          </w:tcPr>
          <w:p w14:paraId="2EAEF1E9"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ABSTRACT</w:t>
            </w:r>
          </w:p>
        </w:tc>
      </w:tr>
      <w:tr w:rsidR="00927997" w:rsidRPr="0090650F" w14:paraId="49939B3A" w14:textId="77777777" w:rsidTr="00554905">
        <w:tc>
          <w:tcPr>
            <w:tcW w:w="0" w:type="auto"/>
            <w:shd w:val="clear" w:color="auto" w:fill="auto"/>
            <w:vAlign w:val="center"/>
          </w:tcPr>
          <w:p w14:paraId="2E479156"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Structured summary</w:t>
            </w:r>
          </w:p>
        </w:tc>
        <w:tc>
          <w:tcPr>
            <w:tcW w:w="0" w:type="auto"/>
            <w:shd w:val="clear" w:color="auto" w:fill="auto"/>
            <w:vAlign w:val="center"/>
          </w:tcPr>
          <w:p w14:paraId="0A9F5A46"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2</w:t>
            </w:r>
          </w:p>
        </w:tc>
        <w:tc>
          <w:tcPr>
            <w:tcW w:w="9613" w:type="dxa"/>
            <w:shd w:val="clear" w:color="auto" w:fill="auto"/>
            <w:vAlign w:val="center"/>
          </w:tcPr>
          <w:p w14:paraId="1E56F497"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B3E30C85385F4EC8BE5AF1E441EEC338"/>
            </w:placeholder>
          </w:sdtPr>
          <w:sdtContent>
            <w:tc>
              <w:tcPr>
                <w:tcW w:w="1053" w:type="dxa"/>
                <w:shd w:val="clear" w:color="auto" w:fill="auto"/>
                <w:vAlign w:val="center"/>
              </w:tcPr>
              <w:p w14:paraId="08F21170" w14:textId="37A940C9" w:rsidR="00927997" w:rsidRPr="0090650F" w:rsidRDefault="00000000" w:rsidP="00A54C90">
                <w:pPr>
                  <w:rPr>
                    <w:rFonts w:ascii="Times New Roman" w:hAnsi="Times New Roman" w:cs="Times New Roman"/>
                    <w:sz w:val="20"/>
                    <w:szCs w:val="20"/>
                  </w:rPr>
                </w:pPr>
                <w:sdt>
                  <w:sdtPr>
                    <w:rPr>
                      <w:rFonts w:ascii="Times New Roman" w:hAnsi="Times New Roman" w:cs="Times New Roman"/>
                      <w:sz w:val="20"/>
                      <w:szCs w:val="20"/>
                    </w:rPr>
                    <w:id w:val="-1886790070"/>
                    <w:placeholder>
                      <w:docPart w:val="8DBDEA90C16E4E5EB5A83723D80146CB"/>
                    </w:placeholder>
                  </w:sdtPr>
                  <w:sdtContent>
                    <w:r w:rsidR="00BB10D6" w:rsidRPr="0090650F">
                      <w:rPr>
                        <w:rFonts w:ascii="Times New Roman" w:hAnsi="Times New Roman" w:cs="Times New Roman"/>
                        <w:sz w:val="20"/>
                        <w:szCs w:val="20"/>
                      </w:rPr>
                      <w:t>Page 2</w:t>
                    </w:r>
                  </w:sdtContent>
                </w:sdt>
              </w:p>
            </w:tc>
          </w:sdtContent>
        </w:sdt>
      </w:tr>
      <w:tr w:rsidR="00927997" w:rsidRPr="0090650F" w14:paraId="07D57131" w14:textId="77777777" w:rsidTr="00291E18">
        <w:tc>
          <w:tcPr>
            <w:tcW w:w="0" w:type="auto"/>
            <w:gridSpan w:val="4"/>
            <w:shd w:val="clear" w:color="auto" w:fill="auto"/>
            <w:vAlign w:val="center"/>
          </w:tcPr>
          <w:p w14:paraId="3EB6D9FC"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INTRODUCTION</w:t>
            </w:r>
          </w:p>
        </w:tc>
      </w:tr>
      <w:tr w:rsidR="00927997" w:rsidRPr="0090650F" w14:paraId="39DD603B" w14:textId="77777777" w:rsidTr="00554905">
        <w:trPr>
          <w:trHeight w:val="530"/>
        </w:trPr>
        <w:tc>
          <w:tcPr>
            <w:tcW w:w="0" w:type="auto"/>
            <w:shd w:val="clear" w:color="auto" w:fill="auto"/>
            <w:vAlign w:val="center"/>
          </w:tcPr>
          <w:p w14:paraId="226413B5"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Rationale</w:t>
            </w:r>
          </w:p>
        </w:tc>
        <w:tc>
          <w:tcPr>
            <w:tcW w:w="0" w:type="auto"/>
            <w:shd w:val="clear" w:color="auto" w:fill="auto"/>
            <w:vAlign w:val="center"/>
          </w:tcPr>
          <w:p w14:paraId="7454D55A"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3</w:t>
            </w:r>
          </w:p>
        </w:tc>
        <w:tc>
          <w:tcPr>
            <w:tcW w:w="9613" w:type="dxa"/>
            <w:shd w:val="clear" w:color="auto" w:fill="auto"/>
            <w:vAlign w:val="center"/>
          </w:tcPr>
          <w:p w14:paraId="7589CC49"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B3E30C85385F4EC8BE5AF1E441EEC338"/>
            </w:placeholder>
          </w:sdtPr>
          <w:sdtContent>
            <w:tc>
              <w:tcPr>
                <w:tcW w:w="1053" w:type="dxa"/>
                <w:shd w:val="clear" w:color="auto" w:fill="auto"/>
                <w:vAlign w:val="center"/>
              </w:tcPr>
              <w:p w14:paraId="426F109E" w14:textId="3442D9D4" w:rsidR="00927997" w:rsidRPr="0090650F" w:rsidRDefault="00BB10D6" w:rsidP="00A54C90">
                <w:pPr>
                  <w:rPr>
                    <w:rFonts w:ascii="Times New Roman" w:hAnsi="Times New Roman" w:cs="Times New Roman"/>
                    <w:sz w:val="20"/>
                    <w:szCs w:val="20"/>
                  </w:rPr>
                </w:pPr>
                <w:r w:rsidRPr="0090650F">
                  <w:rPr>
                    <w:rFonts w:ascii="Times New Roman" w:hAnsi="Times New Roman" w:cs="Times New Roman"/>
                    <w:sz w:val="20"/>
                    <w:szCs w:val="20"/>
                  </w:rPr>
                  <w:t>Page 5, 4-13</w:t>
                </w:r>
              </w:p>
            </w:tc>
          </w:sdtContent>
        </w:sdt>
      </w:tr>
      <w:tr w:rsidR="00927997" w:rsidRPr="0090650F" w14:paraId="22024B25" w14:textId="77777777" w:rsidTr="00554905">
        <w:trPr>
          <w:trHeight w:val="800"/>
        </w:trPr>
        <w:tc>
          <w:tcPr>
            <w:tcW w:w="0" w:type="auto"/>
            <w:shd w:val="clear" w:color="auto" w:fill="auto"/>
            <w:vAlign w:val="center"/>
          </w:tcPr>
          <w:p w14:paraId="7CC1814F"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Objectives</w:t>
            </w:r>
          </w:p>
        </w:tc>
        <w:tc>
          <w:tcPr>
            <w:tcW w:w="0" w:type="auto"/>
            <w:shd w:val="clear" w:color="auto" w:fill="auto"/>
            <w:vAlign w:val="center"/>
          </w:tcPr>
          <w:p w14:paraId="268AB7A6"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4</w:t>
            </w:r>
          </w:p>
        </w:tc>
        <w:tc>
          <w:tcPr>
            <w:tcW w:w="9613" w:type="dxa"/>
            <w:shd w:val="clear" w:color="auto" w:fill="auto"/>
            <w:vAlign w:val="center"/>
          </w:tcPr>
          <w:p w14:paraId="32B43033"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B3E30C85385F4EC8BE5AF1E441EEC338"/>
            </w:placeholder>
          </w:sdtPr>
          <w:sdtContent>
            <w:sdt>
              <w:sdtPr>
                <w:rPr>
                  <w:rFonts w:ascii="Times New Roman" w:hAnsi="Times New Roman" w:cs="Times New Roman"/>
                  <w:sz w:val="20"/>
                  <w:szCs w:val="20"/>
                </w:rPr>
                <w:id w:val="-398823119"/>
                <w:placeholder>
                  <w:docPart w:val="3E8D3710FDDE4A2FB82F9C5A55E980F7"/>
                </w:placeholder>
              </w:sdtPr>
              <w:sdtContent>
                <w:tc>
                  <w:tcPr>
                    <w:tcW w:w="1053" w:type="dxa"/>
                    <w:shd w:val="clear" w:color="auto" w:fill="auto"/>
                    <w:vAlign w:val="center"/>
                  </w:tcPr>
                  <w:p w14:paraId="45A9E6A6" w14:textId="1DEA59FE" w:rsidR="00927997" w:rsidRPr="0090650F" w:rsidRDefault="00BB10D6" w:rsidP="00A54C90">
                    <w:pPr>
                      <w:rPr>
                        <w:rFonts w:ascii="Times New Roman" w:hAnsi="Times New Roman" w:cs="Times New Roman"/>
                        <w:sz w:val="20"/>
                        <w:szCs w:val="20"/>
                      </w:rPr>
                    </w:pPr>
                    <w:r w:rsidRPr="0090650F">
                      <w:rPr>
                        <w:rFonts w:ascii="Times New Roman" w:hAnsi="Times New Roman" w:cs="Times New Roman"/>
                        <w:sz w:val="20"/>
                        <w:szCs w:val="20"/>
                      </w:rPr>
                      <w:t>Page 5, 13-15</w:t>
                    </w:r>
                  </w:p>
                </w:tc>
              </w:sdtContent>
            </w:sdt>
          </w:sdtContent>
        </w:sdt>
      </w:tr>
      <w:tr w:rsidR="00927997" w:rsidRPr="0090650F" w14:paraId="007E0E8E" w14:textId="77777777" w:rsidTr="00291E18">
        <w:tc>
          <w:tcPr>
            <w:tcW w:w="0" w:type="auto"/>
            <w:gridSpan w:val="4"/>
            <w:shd w:val="clear" w:color="auto" w:fill="auto"/>
            <w:vAlign w:val="center"/>
          </w:tcPr>
          <w:p w14:paraId="4D097FF1"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METHODS</w:t>
            </w:r>
          </w:p>
        </w:tc>
      </w:tr>
      <w:tr w:rsidR="00927997" w:rsidRPr="0090650F" w14:paraId="56F8A56B" w14:textId="77777777" w:rsidTr="00554905">
        <w:tc>
          <w:tcPr>
            <w:tcW w:w="0" w:type="auto"/>
            <w:shd w:val="clear" w:color="auto" w:fill="auto"/>
            <w:vAlign w:val="center"/>
          </w:tcPr>
          <w:p w14:paraId="7F01146E"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Protocol and registration</w:t>
            </w:r>
          </w:p>
        </w:tc>
        <w:tc>
          <w:tcPr>
            <w:tcW w:w="0" w:type="auto"/>
            <w:shd w:val="clear" w:color="auto" w:fill="auto"/>
            <w:vAlign w:val="center"/>
          </w:tcPr>
          <w:p w14:paraId="6779BEAA"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5</w:t>
            </w:r>
          </w:p>
        </w:tc>
        <w:tc>
          <w:tcPr>
            <w:tcW w:w="9613" w:type="dxa"/>
            <w:shd w:val="clear" w:color="auto" w:fill="auto"/>
            <w:vAlign w:val="center"/>
          </w:tcPr>
          <w:p w14:paraId="44946B21"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B3E30C85385F4EC8BE5AF1E441EEC338"/>
            </w:placeholder>
          </w:sdtPr>
          <w:sdtContent>
            <w:tc>
              <w:tcPr>
                <w:tcW w:w="1053" w:type="dxa"/>
                <w:shd w:val="clear" w:color="auto" w:fill="auto"/>
                <w:vAlign w:val="center"/>
              </w:tcPr>
              <w:p w14:paraId="0CDEB5FF" w14:textId="4994B0B3" w:rsidR="00927997" w:rsidRPr="0090650F" w:rsidRDefault="00554905" w:rsidP="00A54C90">
                <w:pPr>
                  <w:rPr>
                    <w:rFonts w:ascii="Times New Roman" w:hAnsi="Times New Roman" w:cs="Times New Roman"/>
                    <w:sz w:val="20"/>
                    <w:szCs w:val="20"/>
                  </w:rPr>
                </w:pPr>
                <w:r w:rsidRPr="0090650F">
                  <w:rPr>
                    <w:rFonts w:ascii="Times New Roman" w:hAnsi="Times New Roman" w:cs="Times New Roman"/>
                    <w:sz w:val="20"/>
                    <w:szCs w:val="20"/>
                  </w:rPr>
                  <w:t>NA</w:t>
                </w:r>
              </w:p>
            </w:tc>
          </w:sdtContent>
        </w:sdt>
      </w:tr>
      <w:tr w:rsidR="00927997" w:rsidRPr="0090650F" w14:paraId="2B95CDF7" w14:textId="77777777" w:rsidTr="00554905">
        <w:tc>
          <w:tcPr>
            <w:tcW w:w="0" w:type="auto"/>
            <w:shd w:val="clear" w:color="auto" w:fill="auto"/>
            <w:vAlign w:val="center"/>
          </w:tcPr>
          <w:p w14:paraId="1BEED30A"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Eligibility criteria</w:t>
            </w:r>
          </w:p>
        </w:tc>
        <w:tc>
          <w:tcPr>
            <w:tcW w:w="0" w:type="auto"/>
            <w:shd w:val="clear" w:color="auto" w:fill="auto"/>
            <w:vAlign w:val="center"/>
          </w:tcPr>
          <w:p w14:paraId="3422DFF4"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6</w:t>
            </w:r>
          </w:p>
        </w:tc>
        <w:tc>
          <w:tcPr>
            <w:tcW w:w="9613" w:type="dxa"/>
            <w:shd w:val="clear" w:color="auto" w:fill="auto"/>
            <w:vAlign w:val="center"/>
          </w:tcPr>
          <w:p w14:paraId="38F66BC2"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B3E30C85385F4EC8BE5AF1E441EEC338"/>
            </w:placeholder>
          </w:sdtPr>
          <w:sdtContent>
            <w:tc>
              <w:tcPr>
                <w:tcW w:w="1053" w:type="dxa"/>
                <w:shd w:val="clear" w:color="auto" w:fill="auto"/>
                <w:vAlign w:val="center"/>
              </w:tcPr>
              <w:p w14:paraId="6090BC54" w14:textId="085A50E0" w:rsidR="00927997" w:rsidRPr="0090650F" w:rsidRDefault="00000000" w:rsidP="00A54C90">
                <w:pPr>
                  <w:rPr>
                    <w:rFonts w:ascii="Times New Roman" w:hAnsi="Times New Roman" w:cs="Times New Roman"/>
                    <w:sz w:val="20"/>
                    <w:szCs w:val="20"/>
                  </w:rPr>
                </w:pPr>
                <w:sdt>
                  <w:sdtPr>
                    <w:rPr>
                      <w:rFonts w:ascii="Times New Roman" w:hAnsi="Times New Roman" w:cs="Times New Roman"/>
                      <w:sz w:val="20"/>
                      <w:szCs w:val="20"/>
                    </w:rPr>
                    <w:id w:val="-565648778"/>
                    <w:placeholder>
                      <w:docPart w:val="F8C28648110E44CAB305643B82575CE8"/>
                    </w:placeholder>
                  </w:sdtPr>
                  <w:sdtContent>
                    <w:r w:rsidR="00BB10D6" w:rsidRPr="0090650F">
                      <w:rPr>
                        <w:rFonts w:ascii="Times New Roman" w:hAnsi="Times New Roman" w:cs="Times New Roman"/>
                        <w:sz w:val="20"/>
                        <w:szCs w:val="20"/>
                      </w:rPr>
                      <w:t xml:space="preserve">Page </w:t>
                    </w:r>
                    <w:r w:rsidR="00A17865" w:rsidRPr="0090650F">
                      <w:rPr>
                        <w:rFonts w:ascii="Times New Roman" w:hAnsi="Times New Roman" w:cs="Times New Roman"/>
                        <w:sz w:val="20"/>
                        <w:szCs w:val="20"/>
                      </w:rPr>
                      <w:t xml:space="preserve">6, </w:t>
                    </w:r>
                  </w:sdtContent>
                </w:sdt>
                <w:r w:rsidR="00BB10D6" w:rsidRPr="0090650F">
                  <w:rPr>
                    <w:rFonts w:ascii="Times New Roman" w:hAnsi="Times New Roman" w:cs="Times New Roman"/>
                    <w:sz w:val="20"/>
                    <w:szCs w:val="20"/>
                  </w:rPr>
                  <w:t xml:space="preserve"> </w:t>
                </w:r>
                <w:r w:rsidR="00A17865" w:rsidRPr="0090650F">
                  <w:rPr>
                    <w:rFonts w:ascii="Times New Roman" w:hAnsi="Times New Roman" w:cs="Times New Roman"/>
                    <w:sz w:val="20"/>
                    <w:szCs w:val="20"/>
                  </w:rPr>
                  <w:t>24-30</w:t>
                </w:r>
              </w:p>
            </w:tc>
          </w:sdtContent>
        </w:sdt>
      </w:tr>
      <w:tr w:rsidR="00927997" w:rsidRPr="0090650F" w14:paraId="44079444" w14:textId="77777777" w:rsidTr="00554905">
        <w:trPr>
          <w:trHeight w:val="260"/>
        </w:trPr>
        <w:tc>
          <w:tcPr>
            <w:tcW w:w="0" w:type="auto"/>
            <w:shd w:val="clear" w:color="auto" w:fill="auto"/>
            <w:vAlign w:val="center"/>
          </w:tcPr>
          <w:p w14:paraId="2D0B4257"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Information sources*</w:t>
            </w:r>
          </w:p>
        </w:tc>
        <w:tc>
          <w:tcPr>
            <w:tcW w:w="0" w:type="auto"/>
            <w:shd w:val="clear" w:color="auto" w:fill="auto"/>
            <w:vAlign w:val="center"/>
          </w:tcPr>
          <w:p w14:paraId="23FCD3A2"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7</w:t>
            </w:r>
          </w:p>
        </w:tc>
        <w:tc>
          <w:tcPr>
            <w:tcW w:w="9613" w:type="dxa"/>
            <w:shd w:val="clear" w:color="auto" w:fill="auto"/>
            <w:vAlign w:val="center"/>
          </w:tcPr>
          <w:p w14:paraId="354FA107"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B3E30C85385F4EC8BE5AF1E441EEC338"/>
            </w:placeholder>
          </w:sdtPr>
          <w:sdtContent>
            <w:sdt>
              <w:sdtPr>
                <w:rPr>
                  <w:rFonts w:ascii="Times New Roman" w:hAnsi="Times New Roman" w:cs="Times New Roman"/>
                  <w:sz w:val="20"/>
                  <w:szCs w:val="20"/>
                </w:rPr>
                <w:id w:val="1818768546"/>
                <w:placeholder>
                  <w:docPart w:val="5932653A7B7F4E41ADEF289B818B218B"/>
                </w:placeholder>
              </w:sdtPr>
              <w:sdtContent>
                <w:tc>
                  <w:tcPr>
                    <w:tcW w:w="1053" w:type="dxa"/>
                    <w:shd w:val="clear" w:color="auto" w:fill="auto"/>
                    <w:vAlign w:val="center"/>
                  </w:tcPr>
                  <w:p w14:paraId="4AE165B4" w14:textId="519FBABA" w:rsidR="00927997" w:rsidRPr="0090650F" w:rsidRDefault="00000000" w:rsidP="00A54C90">
                    <w:pPr>
                      <w:rPr>
                        <w:rFonts w:ascii="Times New Roman" w:hAnsi="Times New Roman" w:cs="Times New Roman"/>
                        <w:sz w:val="20"/>
                        <w:szCs w:val="20"/>
                      </w:rPr>
                    </w:pPr>
                    <w:sdt>
                      <w:sdtPr>
                        <w:rPr>
                          <w:rFonts w:ascii="Times New Roman" w:hAnsi="Times New Roman" w:cs="Times New Roman"/>
                          <w:sz w:val="20"/>
                          <w:szCs w:val="20"/>
                        </w:rPr>
                        <w:id w:val="2092581972"/>
                        <w:placeholder>
                          <w:docPart w:val="173C2E17FA4C489D80E345344FEB2279"/>
                        </w:placeholder>
                      </w:sdtPr>
                      <w:sdtContent>
                        <w:r w:rsidR="00A17865" w:rsidRPr="0090650F">
                          <w:rPr>
                            <w:rFonts w:ascii="Times New Roman" w:hAnsi="Times New Roman" w:cs="Times New Roman"/>
                            <w:sz w:val="20"/>
                            <w:szCs w:val="20"/>
                          </w:rPr>
                          <w:t xml:space="preserve">Page 6, </w:t>
                        </w:r>
                      </w:sdtContent>
                    </w:sdt>
                    <w:r w:rsidR="00A17865" w:rsidRPr="0090650F">
                      <w:rPr>
                        <w:rFonts w:ascii="Times New Roman" w:hAnsi="Times New Roman" w:cs="Times New Roman"/>
                        <w:sz w:val="20"/>
                        <w:szCs w:val="20"/>
                      </w:rPr>
                      <w:t xml:space="preserve"> </w:t>
                    </w:r>
                    <w:r w:rsidR="00C9409B" w:rsidRPr="0090650F">
                      <w:rPr>
                        <w:rFonts w:ascii="Times New Roman" w:hAnsi="Times New Roman" w:cs="Times New Roman"/>
                        <w:sz w:val="20"/>
                        <w:szCs w:val="20"/>
                      </w:rPr>
                      <w:t>18-20</w:t>
                    </w:r>
                  </w:p>
                </w:tc>
              </w:sdtContent>
            </w:sdt>
          </w:sdtContent>
        </w:sdt>
      </w:tr>
      <w:tr w:rsidR="00927997" w:rsidRPr="0090650F" w14:paraId="2C490B7F" w14:textId="77777777" w:rsidTr="00554905">
        <w:tc>
          <w:tcPr>
            <w:tcW w:w="0" w:type="auto"/>
            <w:shd w:val="clear" w:color="auto" w:fill="auto"/>
            <w:vAlign w:val="center"/>
          </w:tcPr>
          <w:p w14:paraId="71CFC16D"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Search</w:t>
            </w:r>
          </w:p>
        </w:tc>
        <w:tc>
          <w:tcPr>
            <w:tcW w:w="0" w:type="auto"/>
            <w:shd w:val="clear" w:color="auto" w:fill="auto"/>
            <w:vAlign w:val="center"/>
          </w:tcPr>
          <w:p w14:paraId="4A3C72CD"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8</w:t>
            </w:r>
          </w:p>
        </w:tc>
        <w:tc>
          <w:tcPr>
            <w:tcW w:w="9613" w:type="dxa"/>
            <w:shd w:val="clear" w:color="auto" w:fill="auto"/>
            <w:vAlign w:val="center"/>
          </w:tcPr>
          <w:p w14:paraId="0C0CF439"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B3E30C85385F4EC8BE5AF1E441EEC338"/>
            </w:placeholder>
          </w:sdtPr>
          <w:sdtContent>
            <w:sdt>
              <w:sdtPr>
                <w:rPr>
                  <w:rFonts w:ascii="Times New Roman" w:hAnsi="Times New Roman" w:cs="Times New Roman"/>
                  <w:sz w:val="20"/>
                  <w:szCs w:val="20"/>
                </w:rPr>
                <w:id w:val="-1579509337"/>
                <w:placeholder>
                  <w:docPart w:val="47475AAFB3934FEAB17E90610039696C"/>
                </w:placeholder>
              </w:sdtPr>
              <w:sdtContent>
                <w:tc>
                  <w:tcPr>
                    <w:tcW w:w="1053" w:type="dxa"/>
                    <w:shd w:val="clear" w:color="auto" w:fill="auto"/>
                    <w:vAlign w:val="center"/>
                  </w:tcPr>
                  <w:p w14:paraId="6801E8B3" w14:textId="405EDD91" w:rsidR="00927997" w:rsidRPr="0090650F" w:rsidRDefault="00A17865" w:rsidP="00A54C90">
                    <w:pPr>
                      <w:rPr>
                        <w:rFonts w:ascii="Times New Roman" w:hAnsi="Times New Roman" w:cs="Times New Roman"/>
                        <w:sz w:val="20"/>
                        <w:szCs w:val="20"/>
                      </w:rPr>
                    </w:pPr>
                    <w:r w:rsidRPr="0090650F">
                      <w:rPr>
                        <w:rFonts w:ascii="Times New Roman" w:hAnsi="Times New Roman" w:cs="Times New Roman"/>
                        <w:sz w:val="20"/>
                        <w:szCs w:val="20"/>
                      </w:rPr>
                      <w:t>Appendix 2</w:t>
                    </w:r>
                  </w:p>
                </w:tc>
              </w:sdtContent>
            </w:sdt>
          </w:sdtContent>
        </w:sdt>
      </w:tr>
      <w:tr w:rsidR="00927997" w:rsidRPr="0090650F" w14:paraId="26409C46" w14:textId="77777777" w:rsidTr="00554905">
        <w:tc>
          <w:tcPr>
            <w:tcW w:w="0" w:type="auto"/>
            <w:shd w:val="clear" w:color="auto" w:fill="auto"/>
            <w:vAlign w:val="center"/>
          </w:tcPr>
          <w:p w14:paraId="094AD344"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Selection of sources of evidence†</w:t>
            </w:r>
          </w:p>
        </w:tc>
        <w:tc>
          <w:tcPr>
            <w:tcW w:w="0" w:type="auto"/>
            <w:shd w:val="clear" w:color="auto" w:fill="auto"/>
            <w:vAlign w:val="center"/>
          </w:tcPr>
          <w:p w14:paraId="1697A029"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9</w:t>
            </w:r>
          </w:p>
        </w:tc>
        <w:tc>
          <w:tcPr>
            <w:tcW w:w="9613" w:type="dxa"/>
            <w:shd w:val="clear" w:color="auto" w:fill="auto"/>
            <w:vAlign w:val="center"/>
          </w:tcPr>
          <w:p w14:paraId="51E8112C"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B3E30C85385F4EC8BE5AF1E441EEC338"/>
            </w:placeholder>
          </w:sdtPr>
          <w:sdtContent>
            <w:tc>
              <w:tcPr>
                <w:tcW w:w="1053" w:type="dxa"/>
                <w:shd w:val="clear" w:color="auto" w:fill="auto"/>
                <w:vAlign w:val="center"/>
              </w:tcPr>
              <w:p w14:paraId="4EE79B60" w14:textId="01992A75" w:rsidR="00927997" w:rsidRPr="0090650F" w:rsidRDefault="00A17865" w:rsidP="00A54C90">
                <w:pPr>
                  <w:rPr>
                    <w:rFonts w:ascii="Times New Roman" w:hAnsi="Times New Roman" w:cs="Times New Roman"/>
                    <w:sz w:val="20"/>
                    <w:szCs w:val="20"/>
                  </w:rPr>
                </w:pPr>
                <w:r w:rsidRPr="0090650F">
                  <w:rPr>
                    <w:rFonts w:ascii="Times New Roman" w:hAnsi="Times New Roman" w:cs="Times New Roman"/>
                    <w:sz w:val="20"/>
                    <w:szCs w:val="20"/>
                  </w:rPr>
                  <w:t>Page 7, flow chart</w:t>
                </w:r>
              </w:p>
            </w:tc>
          </w:sdtContent>
        </w:sdt>
      </w:tr>
      <w:tr w:rsidR="00927997" w:rsidRPr="0090650F" w14:paraId="1B6173C0" w14:textId="77777777" w:rsidTr="00554905">
        <w:tc>
          <w:tcPr>
            <w:tcW w:w="0" w:type="auto"/>
            <w:shd w:val="clear" w:color="auto" w:fill="auto"/>
            <w:vAlign w:val="center"/>
          </w:tcPr>
          <w:p w14:paraId="17B80093"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Data charting process‡</w:t>
            </w:r>
          </w:p>
        </w:tc>
        <w:tc>
          <w:tcPr>
            <w:tcW w:w="0" w:type="auto"/>
            <w:shd w:val="clear" w:color="auto" w:fill="auto"/>
            <w:vAlign w:val="center"/>
          </w:tcPr>
          <w:p w14:paraId="08FAC466"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10</w:t>
            </w:r>
          </w:p>
        </w:tc>
        <w:tc>
          <w:tcPr>
            <w:tcW w:w="9613" w:type="dxa"/>
            <w:shd w:val="clear" w:color="auto" w:fill="auto"/>
            <w:vAlign w:val="center"/>
          </w:tcPr>
          <w:p w14:paraId="174D2AFD"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B3E30C85385F4EC8BE5AF1E441EEC338"/>
            </w:placeholder>
          </w:sdtPr>
          <w:sdtContent>
            <w:tc>
              <w:tcPr>
                <w:tcW w:w="1053" w:type="dxa"/>
                <w:shd w:val="clear" w:color="auto" w:fill="auto"/>
                <w:vAlign w:val="center"/>
              </w:tcPr>
              <w:p w14:paraId="0676ECA7" w14:textId="709D5560" w:rsidR="00927997" w:rsidRPr="0090650F" w:rsidRDefault="003B4AEC" w:rsidP="00A54C90">
                <w:pPr>
                  <w:rPr>
                    <w:rFonts w:ascii="Times New Roman" w:hAnsi="Times New Roman" w:cs="Times New Roman"/>
                    <w:sz w:val="20"/>
                    <w:szCs w:val="20"/>
                  </w:rPr>
                </w:pPr>
                <w:r w:rsidRPr="0090650F">
                  <w:rPr>
                    <w:rFonts w:ascii="Times New Roman" w:hAnsi="Times New Roman" w:cs="Times New Roman"/>
                    <w:sz w:val="20"/>
                    <w:szCs w:val="20"/>
                  </w:rPr>
                  <w:t xml:space="preserve">Page 7, </w:t>
                </w:r>
                <w:r w:rsidR="00C9409B" w:rsidRPr="0090650F">
                  <w:rPr>
                    <w:rFonts w:ascii="Times New Roman" w:hAnsi="Times New Roman" w:cs="Times New Roman"/>
                    <w:sz w:val="20"/>
                    <w:szCs w:val="20"/>
                  </w:rPr>
                  <w:t>4-10</w:t>
                </w:r>
              </w:p>
            </w:tc>
          </w:sdtContent>
        </w:sdt>
      </w:tr>
      <w:tr w:rsidR="00927997" w:rsidRPr="0090650F" w14:paraId="6EB72440" w14:textId="77777777" w:rsidTr="00554905">
        <w:trPr>
          <w:trHeight w:val="260"/>
        </w:trPr>
        <w:tc>
          <w:tcPr>
            <w:tcW w:w="0" w:type="auto"/>
            <w:shd w:val="clear" w:color="auto" w:fill="auto"/>
            <w:vAlign w:val="center"/>
          </w:tcPr>
          <w:p w14:paraId="04A23F41"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Data items</w:t>
            </w:r>
          </w:p>
        </w:tc>
        <w:tc>
          <w:tcPr>
            <w:tcW w:w="0" w:type="auto"/>
            <w:shd w:val="clear" w:color="auto" w:fill="auto"/>
            <w:vAlign w:val="center"/>
          </w:tcPr>
          <w:p w14:paraId="5F61646C"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11</w:t>
            </w:r>
          </w:p>
        </w:tc>
        <w:tc>
          <w:tcPr>
            <w:tcW w:w="9613" w:type="dxa"/>
            <w:shd w:val="clear" w:color="auto" w:fill="auto"/>
            <w:vAlign w:val="center"/>
          </w:tcPr>
          <w:p w14:paraId="36566BD6"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B3E30C85385F4EC8BE5AF1E441EEC338"/>
            </w:placeholder>
          </w:sdtPr>
          <w:sdtContent>
            <w:tc>
              <w:tcPr>
                <w:tcW w:w="1053" w:type="dxa"/>
                <w:shd w:val="clear" w:color="auto" w:fill="auto"/>
                <w:vAlign w:val="center"/>
              </w:tcPr>
              <w:p w14:paraId="2C73BA19" w14:textId="6393997D" w:rsidR="00927997" w:rsidRPr="0090650F" w:rsidRDefault="003B4AEC" w:rsidP="00A54C90">
                <w:pPr>
                  <w:rPr>
                    <w:rFonts w:ascii="Times New Roman" w:hAnsi="Times New Roman" w:cs="Times New Roman"/>
                    <w:sz w:val="20"/>
                    <w:szCs w:val="20"/>
                  </w:rPr>
                </w:pPr>
                <w:r w:rsidRPr="0090650F">
                  <w:rPr>
                    <w:rFonts w:ascii="Times New Roman" w:hAnsi="Times New Roman" w:cs="Times New Roman"/>
                    <w:sz w:val="20"/>
                    <w:szCs w:val="20"/>
                  </w:rPr>
                  <w:t>Page 7,</w:t>
                </w:r>
                <w:r w:rsidR="00C9409B" w:rsidRPr="0090650F">
                  <w:rPr>
                    <w:rFonts w:ascii="Times New Roman" w:hAnsi="Times New Roman" w:cs="Times New Roman"/>
                    <w:sz w:val="20"/>
                    <w:szCs w:val="20"/>
                  </w:rPr>
                  <w:t xml:space="preserve"> 11-16</w:t>
                </w:r>
              </w:p>
            </w:tc>
          </w:sdtContent>
        </w:sdt>
      </w:tr>
      <w:tr w:rsidR="00927997" w:rsidRPr="0090650F" w14:paraId="540D8751" w14:textId="77777777" w:rsidTr="00554905">
        <w:tc>
          <w:tcPr>
            <w:tcW w:w="0" w:type="auto"/>
            <w:shd w:val="clear" w:color="auto" w:fill="auto"/>
            <w:vAlign w:val="center"/>
          </w:tcPr>
          <w:p w14:paraId="02F69CEC"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Critical appraisal of individual sources of evidence§</w:t>
            </w:r>
          </w:p>
        </w:tc>
        <w:tc>
          <w:tcPr>
            <w:tcW w:w="0" w:type="auto"/>
            <w:shd w:val="clear" w:color="auto" w:fill="auto"/>
            <w:vAlign w:val="center"/>
          </w:tcPr>
          <w:p w14:paraId="49EEABFA"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12</w:t>
            </w:r>
          </w:p>
        </w:tc>
        <w:tc>
          <w:tcPr>
            <w:tcW w:w="9613" w:type="dxa"/>
            <w:shd w:val="clear" w:color="auto" w:fill="auto"/>
            <w:vAlign w:val="center"/>
          </w:tcPr>
          <w:p w14:paraId="64487009"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B3E30C85385F4EC8BE5AF1E441EEC338"/>
            </w:placeholder>
          </w:sdtPr>
          <w:sdtContent>
            <w:tc>
              <w:tcPr>
                <w:tcW w:w="1053" w:type="dxa"/>
                <w:shd w:val="clear" w:color="auto" w:fill="auto"/>
                <w:vAlign w:val="center"/>
              </w:tcPr>
              <w:p w14:paraId="49FEEE6C" w14:textId="7AB3FACF" w:rsidR="00927997" w:rsidRPr="0090650F" w:rsidRDefault="003B4AEC" w:rsidP="00A54C90">
                <w:pPr>
                  <w:rPr>
                    <w:rFonts w:ascii="Times New Roman" w:hAnsi="Times New Roman" w:cs="Times New Roman"/>
                    <w:sz w:val="20"/>
                    <w:szCs w:val="20"/>
                  </w:rPr>
                </w:pPr>
                <w:r w:rsidRPr="0090650F">
                  <w:rPr>
                    <w:rFonts w:ascii="Times New Roman" w:hAnsi="Times New Roman" w:cs="Times New Roman"/>
                    <w:sz w:val="20"/>
                    <w:szCs w:val="20"/>
                  </w:rPr>
                  <w:t>NA</w:t>
                </w:r>
              </w:p>
            </w:tc>
          </w:sdtContent>
        </w:sdt>
      </w:tr>
      <w:tr w:rsidR="00927997" w:rsidRPr="0090650F" w14:paraId="65074D4D" w14:textId="77777777" w:rsidTr="00554905">
        <w:tc>
          <w:tcPr>
            <w:tcW w:w="0" w:type="auto"/>
            <w:shd w:val="clear" w:color="auto" w:fill="auto"/>
            <w:vAlign w:val="center"/>
          </w:tcPr>
          <w:p w14:paraId="260CFF5A"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Synthesis of results</w:t>
            </w:r>
          </w:p>
        </w:tc>
        <w:tc>
          <w:tcPr>
            <w:tcW w:w="0" w:type="auto"/>
            <w:shd w:val="clear" w:color="auto" w:fill="auto"/>
            <w:vAlign w:val="center"/>
          </w:tcPr>
          <w:p w14:paraId="5BACD9C3"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13</w:t>
            </w:r>
          </w:p>
        </w:tc>
        <w:tc>
          <w:tcPr>
            <w:tcW w:w="9613" w:type="dxa"/>
            <w:shd w:val="clear" w:color="auto" w:fill="auto"/>
            <w:vAlign w:val="center"/>
          </w:tcPr>
          <w:p w14:paraId="112B0547"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Describe the methods of handling and summarizing the data that were charted.</w:t>
            </w:r>
          </w:p>
        </w:tc>
        <w:tc>
          <w:tcPr>
            <w:tcW w:w="1053" w:type="dxa"/>
            <w:shd w:val="clear" w:color="auto" w:fill="auto"/>
            <w:vAlign w:val="center"/>
          </w:tcPr>
          <w:p w14:paraId="3A763CCD" w14:textId="42E40C83" w:rsidR="00927997" w:rsidRPr="0090650F" w:rsidRDefault="003B4AEC" w:rsidP="00A54C90">
            <w:pPr>
              <w:rPr>
                <w:rFonts w:ascii="Times New Roman" w:hAnsi="Times New Roman" w:cs="Times New Roman"/>
                <w:sz w:val="20"/>
                <w:szCs w:val="20"/>
              </w:rPr>
            </w:pPr>
            <w:r w:rsidRPr="0090650F">
              <w:rPr>
                <w:rFonts w:ascii="Times New Roman" w:hAnsi="Times New Roman" w:cs="Times New Roman"/>
                <w:sz w:val="20"/>
                <w:szCs w:val="20"/>
              </w:rPr>
              <w:t>Page 7</w:t>
            </w:r>
            <w:r w:rsidR="00C00FE1" w:rsidRPr="0090650F">
              <w:rPr>
                <w:rFonts w:ascii="Times New Roman" w:hAnsi="Times New Roman" w:cs="Times New Roman"/>
                <w:sz w:val="20"/>
                <w:szCs w:val="20"/>
              </w:rPr>
              <w:t>, 4-17</w:t>
            </w:r>
            <w:r w:rsidRPr="0090650F">
              <w:rPr>
                <w:rFonts w:ascii="Times New Roman" w:hAnsi="Times New Roman" w:cs="Times New Roman"/>
                <w:sz w:val="20"/>
                <w:szCs w:val="20"/>
              </w:rPr>
              <w:t xml:space="preserve"> </w:t>
            </w:r>
          </w:p>
        </w:tc>
      </w:tr>
      <w:tr w:rsidR="00927997" w:rsidRPr="0090650F" w14:paraId="3E7EC482" w14:textId="77777777" w:rsidTr="00291E18">
        <w:tc>
          <w:tcPr>
            <w:tcW w:w="0" w:type="auto"/>
            <w:gridSpan w:val="4"/>
            <w:shd w:val="clear" w:color="auto" w:fill="auto"/>
            <w:vAlign w:val="center"/>
          </w:tcPr>
          <w:p w14:paraId="642D7217"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RESULTS</w:t>
            </w:r>
          </w:p>
        </w:tc>
      </w:tr>
      <w:tr w:rsidR="00927997" w:rsidRPr="0090650F" w14:paraId="52BF446C" w14:textId="77777777" w:rsidTr="00554905">
        <w:tc>
          <w:tcPr>
            <w:tcW w:w="0" w:type="auto"/>
            <w:shd w:val="clear" w:color="auto" w:fill="auto"/>
            <w:vAlign w:val="center"/>
          </w:tcPr>
          <w:p w14:paraId="20457523"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Selection of sources of evidence</w:t>
            </w:r>
          </w:p>
        </w:tc>
        <w:tc>
          <w:tcPr>
            <w:tcW w:w="0" w:type="auto"/>
            <w:shd w:val="clear" w:color="auto" w:fill="auto"/>
            <w:vAlign w:val="center"/>
          </w:tcPr>
          <w:p w14:paraId="23AB8540"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14</w:t>
            </w:r>
          </w:p>
        </w:tc>
        <w:tc>
          <w:tcPr>
            <w:tcW w:w="9613" w:type="dxa"/>
            <w:shd w:val="clear" w:color="auto" w:fill="auto"/>
            <w:vAlign w:val="center"/>
          </w:tcPr>
          <w:p w14:paraId="0623B14F"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B3E30C85385F4EC8BE5AF1E441EEC338"/>
            </w:placeholder>
          </w:sdtPr>
          <w:sdtContent>
            <w:tc>
              <w:tcPr>
                <w:tcW w:w="1053" w:type="dxa"/>
                <w:shd w:val="clear" w:color="auto" w:fill="auto"/>
                <w:vAlign w:val="center"/>
              </w:tcPr>
              <w:p w14:paraId="2255DB00" w14:textId="7BB84CB4" w:rsidR="00927997" w:rsidRPr="0090650F" w:rsidRDefault="00C00FE1" w:rsidP="00A54C90">
                <w:pPr>
                  <w:rPr>
                    <w:rFonts w:ascii="Times New Roman" w:hAnsi="Times New Roman" w:cs="Times New Roman"/>
                    <w:sz w:val="20"/>
                    <w:szCs w:val="20"/>
                  </w:rPr>
                </w:pPr>
                <w:r w:rsidRPr="0090650F">
                  <w:rPr>
                    <w:rFonts w:ascii="Times New Roman" w:hAnsi="Times New Roman" w:cs="Times New Roman"/>
                    <w:sz w:val="20"/>
                    <w:szCs w:val="20"/>
                  </w:rPr>
                  <w:t xml:space="preserve">Page 7, flow chart </w:t>
                </w:r>
              </w:p>
            </w:tc>
          </w:sdtContent>
        </w:sdt>
      </w:tr>
      <w:tr w:rsidR="00927997" w:rsidRPr="0090650F" w14:paraId="708CE384" w14:textId="77777777" w:rsidTr="00554905">
        <w:tc>
          <w:tcPr>
            <w:tcW w:w="0" w:type="auto"/>
            <w:shd w:val="clear" w:color="auto" w:fill="auto"/>
            <w:vAlign w:val="center"/>
          </w:tcPr>
          <w:p w14:paraId="0EB0D0A2"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Characteristics of sources of evidence</w:t>
            </w:r>
          </w:p>
        </w:tc>
        <w:tc>
          <w:tcPr>
            <w:tcW w:w="0" w:type="auto"/>
            <w:shd w:val="clear" w:color="auto" w:fill="auto"/>
            <w:vAlign w:val="center"/>
          </w:tcPr>
          <w:p w14:paraId="304091D2"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15</w:t>
            </w:r>
          </w:p>
        </w:tc>
        <w:tc>
          <w:tcPr>
            <w:tcW w:w="9613" w:type="dxa"/>
            <w:shd w:val="clear" w:color="auto" w:fill="auto"/>
            <w:vAlign w:val="center"/>
          </w:tcPr>
          <w:p w14:paraId="3826FD41"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B3E30C85385F4EC8BE5AF1E441EEC338"/>
            </w:placeholder>
          </w:sdtPr>
          <w:sdtContent>
            <w:tc>
              <w:tcPr>
                <w:tcW w:w="1053" w:type="dxa"/>
                <w:shd w:val="clear" w:color="auto" w:fill="auto"/>
                <w:vAlign w:val="center"/>
              </w:tcPr>
              <w:p w14:paraId="4ACE89E5" w14:textId="7470E0FA" w:rsidR="00927997" w:rsidRPr="0090650F" w:rsidRDefault="00C00FE1" w:rsidP="00A54C90">
                <w:pPr>
                  <w:rPr>
                    <w:rFonts w:ascii="Times New Roman" w:hAnsi="Times New Roman" w:cs="Times New Roman"/>
                    <w:sz w:val="20"/>
                    <w:szCs w:val="20"/>
                  </w:rPr>
                </w:pPr>
                <w:r w:rsidRPr="0090650F">
                  <w:rPr>
                    <w:rFonts w:ascii="Times New Roman" w:hAnsi="Times New Roman" w:cs="Times New Roman"/>
                    <w:sz w:val="20"/>
                    <w:szCs w:val="20"/>
                  </w:rPr>
                  <w:t xml:space="preserve">Page 7-19, references </w:t>
                </w:r>
              </w:p>
            </w:tc>
          </w:sdtContent>
        </w:sdt>
      </w:tr>
      <w:tr w:rsidR="00927997" w:rsidRPr="0090650F" w14:paraId="0622B73E" w14:textId="77777777" w:rsidTr="00554905">
        <w:tc>
          <w:tcPr>
            <w:tcW w:w="0" w:type="auto"/>
            <w:shd w:val="clear" w:color="auto" w:fill="auto"/>
            <w:vAlign w:val="center"/>
          </w:tcPr>
          <w:p w14:paraId="68012A2C"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 xml:space="preserve">Critical appraisal </w:t>
            </w:r>
            <w:r w:rsidRPr="0090650F">
              <w:rPr>
                <w:rFonts w:ascii="Times New Roman" w:hAnsi="Times New Roman" w:cs="Times New Roman"/>
                <w:sz w:val="20"/>
                <w:szCs w:val="20"/>
              </w:rPr>
              <w:lastRenderedPageBreak/>
              <w:t>within sources of evidence</w:t>
            </w:r>
          </w:p>
        </w:tc>
        <w:tc>
          <w:tcPr>
            <w:tcW w:w="0" w:type="auto"/>
            <w:shd w:val="clear" w:color="auto" w:fill="auto"/>
            <w:vAlign w:val="center"/>
          </w:tcPr>
          <w:p w14:paraId="0FBBD77E"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lastRenderedPageBreak/>
              <w:t>16</w:t>
            </w:r>
          </w:p>
        </w:tc>
        <w:tc>
          <w:tcPr>
            <w:tcW w:w="9613" w:type="dxa"/>
            <w:shd w:val="clear" w:color="auto" w:fill="auto"/>
            <w:vAlign w:val="center"/>
          </w:tcPr>
          <w:p w14:paraId="3446B9C4"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B3E30C85385F4EC8BE5AF1E441EEC338"/>
            </w:placeholder>
          </w:sdtPr>
          <w:sdtContent>
            <w:tc>
              <w:tcPr>
                <w:tcW w:w="1053" w:type="dxa"/>
                <w:shd w:val="clear" w:color="auto" w:fill="auto"/>
                <w:vAlign w:val="center"/>
              </w:tcPr>
              <w:p w14:paraId="18516880" w14:textId="3CBA8BE8" w:rsidR="00927997" w:rsidRPr="0090650F" w:rsidRDefault="00C75B6E" w:rsidP="00A54C90">
                <w:pPr>
                  <w:rPr>
                    <w:rFonts w:ascii="Times New Roman" w:hAnsi="Times New Roman" w:cs="Times New Roman"/>
                    <w:sz w:val="20"/>
                    <w:szCs w:val="20"/>
                  </w:rPr>
                </w:pPr>
                <w:r w:rsidRPr="0090650F">
                  <w:rPr>
                    <w:rFonts w:ascii="Times New Roman" w:hAnsi="Times New Roman" w:cs="Times New Roman"/>
                    <w:sz w:val="20"/>
                    <w:szCs w:val="20"/>
                  </w:rPr>
                  <w:t>NA</w:t>
                </w:r>
              </w:p>
            </w:tc>
          </w:sdtContent>
        </w:sdt>
      </w:tr>
      <w:tr w:rsidR="00927997" w:rsidRPr="0090650F" w14:paraId="6D73FFAB" w14:textId="77777777" w:rsidTr="00554905">
        <w:tc>
          <w:tcPr>
            <w:tcW w:w="0" w:type="auto"/>
            <w:shd w:val="clear" w:color="auto" w:fill="auto"/>
            <w:vAlign w:val="center"/>
          </w:tcPr>
          <w:p w14:paraId="7CDC7699"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Results of individual sources of evidence</w:t>
            </w:r>
          </w:p>
        </w:tc>
        <w:tc>
          <w:tcPr>
            <w:tcW w:w="0" w:type="auto"/>
            <w:shd w:val="clear" w:color="auto" w:fill="auto"/>
            <w:vAlign w:val="center"/>
          </w:tcPr>
          <w:p w14:paraId="30BECAD0"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17</w:t>
            </w:r>
          </w:p>
        </w:tc>
        <w:tc>
          <w:tcPr>
            <w:tcW w:w="9613" w:type="dxa"/>
            <w:shd w:val="clear" w:color="auto" w:fill="auto"/>
            <w:vAlign w:val="center"/>
          </w:tcPr>
          <w:p w14:paraId="22775186"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B3E30C85385F4EC8BE5AF1E441EEC338"/>
            </w:placeholder>
          </w:sdtPr>
          <w:sdtContent>
            <w:tc>
              <w:tcPr>
                <w:tcW w:w="1053" w:type="dxa"/>
                <w:shd w:val="clear" w:color="auto" w:fill="auto"/>
                <w:vAlign w:val="center"/>
              </w:tcPr>
              <w:p w14:paraId="567F51DA" w14:textId="2C028F67" w:rsidR="00927997" w:rsidRPr="0090650F" w:rsidRDefault="00C00FE1" w:rsidP="00A54C90">
                <w:pPr>
                  <w:rPr>
                    <w:rFonts w:ascii="Times New Roman" w:hAnsi="Times New Roman" w:cs="Times New Roman"/>
                    <w:sz w:val="20"/>
                    <w:szCs w:val="20"/>
                  </w:rPr>
                </w:pPr>
                <w:r w:rsidRPr="0090650F">
                  <w:rPr>
                    <w:rFonts w:ascii="Times New Roman" w:hAnsi="Times New Roman" w:cs="Times New Roman"/>
                    <w:sz w:val="20"/>
                    <w:szCs w:val="20"/>
                  </w:rPr>
                  <w:t xml:space="preserve">Page 8-19 </w:t>
                </w:r>
              </w:p>
            </w:tc>
          </w:sdtContent>
        </w:sdt>
      </w:tr>
      <w:tr w:rsidR="00927997" w:rsidRPr="0090650F" w14:paraId="1B433450" w14:textId="77777777" w:rsidTr="00554905">
        <w:tc>
          <w:tcPr>
            <w:tcW w:w="0" w:type="auto"/>
            <w:shd w:val="clear" w:color="auto" w:fill="auto"/>
            <w:vAlign w:val="center"/>
          </w:tcPr>
          <w:p w14:paraId="16243D68"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Synthesis of results</w:t>
            </w:r>
          </w:p>
        </w:tc>
        <w:tc>
          <w:tcPr>
            <w:tcW w:w="0" w:type="auto"/>
            <w:shd w:val="clear" w:color="auto" w:fill="auto"/>
            <w:vAlign w:val="center"/>
          </w:tcPr>
          <w:p w14:paraId="0754830B"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18</w:t>
            </w:r>
          </w:p>
        </w:tc>
        <w:tc>
          <w:tcPr>
            <w:tcW w:w="9613" w:type="dxa"/>
            <w:shd w:val="clear" w:color="auto" w:fill="auto"/>
            <w:vAlign w:val="center"/>
          </w:tcPr>
          <w:p w14:paraId="503402AE"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B3E30C85385F4EC8BE5AF1E441EEC338"/>
            </w:placeholder>
          </w:sdtPr>
          <w:sdtContent>
            <w:tc>
              <w:tcPr>
                <w:tcW w:w="1053" w:type="dxa"/>
                <w:shd w:val="clear" w:color="auto" w:fill="auto"/>
                <w:vAlign w:val="center"/>
              </w:tcPr>
              <w:p w14:paraId="7657A433" w14:textId="3FF6C3AC" w:rsidR="00927997" w:rsidRPr="0090650F" w:rsidRDefault="00192AF4" w:rsidP="00A54C90">
                <w:pPr>
                  <w:rPr>
                    <w:rFonts w:ascii="Times New Roman" w:hAnsi="Times New Roman" w:cs="Times New Roman"/>
                    <w:sz w:val="20"/>
                    <w:szCs w:val="20"/>
                  </w:rPr>
                </w:pPr>
                <w:r w:rsidRPr="0090650F">
                  <w:rPr>
                    <w:rFonts w:ascii="Times New Roman" w:hAnsi="Times New Roman" w:cs="Times New Roman"/>
                    <w:sz w:val="20"/>
                    <w:szCs w:val="20"/>
                  </w:rPr>
                  <w:t>Page</w:t>
                </w:r>
                <w:r w:rsidR="00C00FE1" w:rsidRPr="0090650F">
                  <w:rPr>
                    <w:rFonts w:ascii="Times New Roman" w:hAnsi="Times New Roman" w:cs="Times New Roman"/>
                    <w:sz w:val="20"/>
                    <w:szCs w:val="20"/>
                  </w:rPr>
                  <w:t xml:space="preserve"> 9-19</w:t>
                </w:r>
              </w:p>
            </w:tc>
          </w:sdtContent>
        </w:sdt>
      </w:tr>
      <w:tr w:rsidR="00927997" w:rsidRPr="0090650F" w14:paraId="6EC8BF25" w14:textId="77777777" w:rsidTr="00291E18">
        <w:tc>
          <w:tcPr>
            <w:tcW w:w="0" w:type="auto"/>
            <w:gridSpan w:val="4"/>
            <w:shd w:val="clear" w:color="auto" w:fill="auto"/>
            <w:vAlign w:val="center"/>
          </w:tcPr>
          <w:p w14:paraId="7C3A973B"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DISCUSSION</w:t>
            </w:r>
          </w:p>
        </w:tc>
      </w:tr>
      <w:tr w:rsidR="00927997" w:rsidRPr="0090650F" w14:paraId="6966AE39" w14:textId="77777777" w:rsidTr="00554905">
        <w:tc>
          <w:tcPr>
            <w:tcW w:w="0" w:type="auto"/>
            <w:shd w:val="clear" w:color="auto" w:fill="auto"/>
            <w:vAlign w:val="center"/>
          </w:tcPr>
          <w:p w14:paraId="2659F371"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Summary of evidence</w:t>
            </w:r>
          </w:p>
        </w:tc>
        <w:tc>
          <w:tcPr>
            <w:tcW w:w="0" w:type="auto"/>
            <w:shd w:val="clear" w:color="auto" w:fill="auto"/>
            <w:vAlign w:val="center"/>
          </w:tcPr>
          <w:p w14:paraId="63DCF969"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19</w:t>
            </w:r>
          </w:p>
        </w:tc>
        <w:tc>
          <w:tcPr>
            <w:tcW w:w="9613" w:type="dxa"/>
            <w:shd w:val="clear" w:color="auto" w:fill="auto"/>
            <w:vAlign w:val="center"/>
          </w:tcPr>
          <w:p w14:paraId="2F59164D"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B3E30C85385F4EC8BE5AF1E441EEC338"/>
            </w:placeholder>
          </w:sdtPr>
          <w:sdtContent>
            <w:tc>
              <w:tcPr>
                <w:tcW w:w="1053" w:type="dxa"/>
                <w:shd w:val="clear" w:color="auto" w:fill="auto"/>
                <w:vAlign w:val="center"/>
              </w:tcPr>
              <w:p w14:paraId="07B943B2" w14:textId="3D525E84" w:rsidR="00927997" w:rsidRPr="0090650F" w:rsidRDefault="003857C4" w:rsidP="00A54C90">
                <w:pPr>
                  <w:rPr>
                    <w:rFonts w:ascii="Times New Roman" w:hAnsi="Times New Roman" w:cs="Times New Roman"/>
                    <w:sz w:val="20"/>
                    <w:szCs w:val="20"/>
                  </w:rPr>
                </w:pPr>
                <w:r w:rsidRPr="0090650F">
                  <w:rPr>
                    <w:rFonts w:ascii="Times New Roman" w:hAnsi="Times New Roman" w:cs="Times New Roman"/>
                    <w:sz w:val="20"/>
                    <w:szCs w:val="20"/>
                  </w:rPr>
                  <w:t xml:space="preserve">Page </w:t>
                </w:r>
                <w:r w:rsidR="00C00FE1" w:rsidRPr="0090650F">
                  <w:rPr>
                    <w:rFonts w:ascii="Times New Roman" w:hAnsi="Times New Roman" w:cs="Times New Roman"/>
                    <w:sz w:val="20"/>
                    <w:szCs w:val="20"/>
                  </w:rPr>
                  <w:t>20, 7-20</w:t>
                </w:r>
              </w:p>
            </w:tc>
          </w:sdtContent>
        </w:sdt>
      </w:tr>
      <w:tr w:rsidR="00927997" w:rsidRPr="0090650F" w14:paraId="56E0EE78" w14:textId="77777777" w:rsidTr="00554905">
        <w:tc>
          <w:tcPr>
            <w:tcW w:w="0" w:type="auto"/>
            <w:shd w:val="clear" w:color="auto" w:fill="auto"/>
            <w:vAlign w:val="center"/>
          </w:tcPr>
          <w:p w14:paraId="2336A124"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Limitations</w:t>
            </w:r>
          </w:p>
        </w:tc>
        <w:tc>
          <w:tcPr>
            <w:tcW w:w="0" w:type="auto"/>
            <w:shd w:val="clear" w:color="auto" w:fill="auto"/>
            <w:vAlign w:val="center"/>
          </w:tcPr>
          <w:p w14:paraId="01D0B328"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20</w:t>
            </w:r>
          </w:p>
        </w:tc>
        <w:tc>
          <w:tcPr>
            <w:tcW w:w="9613" w:type="dxa"/>
            <w:shd w:val="clear" w:color="auto" w:fill="auto"/>
            <w:vAlign w:val="center"/>
          </w:tcPr>
          <w:p w14:paraId="3E75A72D"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Discuss the limitations of the scoping review process.</w:t>
            </w:r>
          </w:p>
        </w:tc>
        <w:tc>
          <w:tcPr>
            <w:tcW w:w="1053" w:type="dxa"/>
            <w:shd w:val="clear" w:color="auto" w:fill="auto"/>
            <w:vAlign w:val="center"/>
          </w:tcPr>
          <w:p w14:paraId="429B322E" w14:textId="3B69A7DD" w:rsidR="00927997" w:rsidRPr="0090650F" w:rsidRDefault="00C00FE1" w:rsidP="00A54C90">
            <w:pPr>
              <w:rPr>
                <w:rFonts w:ascii="Times New Roman" w:hAnsi="Times New Roman" w:cs="Times New Roman"/>
                <w:sz w:val="20"/>
                <w:szCs w:val="20"/>
              </w:rPr>
            </w:pPr>
            <w:r w:rsidRPr="0090650F">
              <w:rPr>
                <w:rFonts w:ascii="Times New Roman" w:hAnsi="Times New Roman" w:cs="Times New Roman"/>
                <w:sz w:val="20"/>
                <w:szCs w:val="20"/>
              </w:rPr>
              <w:t xml:space="preserve">Page </w:t>
            </w:r>
            <w:r w:rsidR="007B072B" w:rsidRPr="0090650F">
              <w:rPr>
                <w:rFonts w:ascii="Times New Roman" w:hAnsi="Times New Roman" w:cs="Times New Roman"/>
                <w:sz w:val="20"/>
                <w:szCs w:val="20"/>
              </w:rPr>
              <w:t>25, 2-19</w:t>
            </w:r>
          </w:p>
        </w:tc>
      </w:tr>
      <w:tr w:rsidR="00927997" w:rsidRPr="0090650F" w14:paraId="2ABF7126" w14:textId="77777777" w:rsidTr="00554905">
        <w:tc>
          <w:tcPr>
            <w:tcW w:w="0" w:type="auto"/>
            <w:shd w:val="clear" w:color="auto" w:fill="auto"/>
            <w:vAlign w:val="center"/>
          </w:tcPr>
          <w:p w14:paraId="0E2950AE"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Conclusions</w:t>
            </w:r>
          </w:p>
        </w:tc>
        <w:tc>
          <w:tcPr>
            <w:tcW w:w="0" w:type="auto"/>
            <w:shd w:val="clear" w:color="auto" w:fill="auto"/>
            <w:vAlign w:val="center"/>
          </w:tcPr>
          <w:p w14:paraId="6208E9F1"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21</w:t>
            </w:r>
          </w:p>
        </w:tc>
        <w:tc>
          <w:tcPr>
            <w:tcW w:w="9613" w:type="dxa"/>
            <w:shd w:val="clear" w:color="auto" w:fill="auto"/>
            <w:vAlign w:val="center"/>
          </w:tcPr>
          <w:p w14:paraId="0B03AE60"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B3E30C85385F4EC8BE5AF1E441EEC338"/>
            </w:placeholder>
          </w:sdtPr>
          <w:sdtContent>
            <w:tc>
              <w:tcPr>
                <w:tcW w:w="1053" w:type="dxa"/>
                <w:shd w:val="clear" w:color="auto" w:fill="auto"/>
                <w:vAlign w:val="center"/>
              </w:tcPr>
              <w:p w14:paraId="27455AF7" w14:textId="2379C086" w:rsidR="00927997" w:rsidRPr="0090650F" w:rsidRDefault="007B072B" w:rsidP="00A54C90">
                <w:pPr>
                  <w:rPr>
                    <w:rFonts w:ascii="Times New Roman" w:hAnsi="Times New Roman" w:cs="Times New Roman"/>
                    <w:sz w:val="20"/>
                    <w:szCs w:val="20"/>
                  </w:rPr>
                </w:pPr>
                <w:r w:rsidRPr="0090650F">
                  <w:rPr>
                    <w:rFonts w:ascii="Times New Roman" w:hAnsi="Times New Roman" w:cs="Times New Roman"/>
                    <w:sz w:val="20"/>
                    <w:szCs w:val="20"/>
                  </w:rPr>
                  <w:t>Page 26,1-20</w:t>
                </w:r>
              </w:p>
            </w:tc>
          </w:sdtContent>
        </w:sdt>
      </w:tr>
      <w:tr w:rsidR="00927997" w:rsidRPr="0090650F" w14:paraId="677D20E5" w14:textId="77777777" w:rsidTr="00291E18">
        <w:tc>
          <w:tcPr>
            <w:tcW w:w="0" w:type="auto"/>
            <w:gridSpan w:val="4"/>
            <w:shd w:val="clear" w:color="auto" w:fill="auto"/>
            <w:vAlign w:val="center"/>
          </w:tcPr>
          <w:p w14:paraId="0D649A38"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FUNDING</w:t>
            </w:r>
          </w:p>
        </w:tc>
      </w:tr>
      <w:tr w:rsidR="00927997" w:rsidRPr="0090650F" w14:paraId="1918CF38" w14:textId="77777777" w:rsidTr="00554905">
        <w:tc>
          <w:tcPr>
            <w:tcW w:w="0" w:type="auto"/>
            <w:shd w:val="clear" w:color="auto" w:fill="auto"/>
            <w:vAlign w:val="center"/>
          </w:tcPr>
          <w:p w14:paraId="4663E721"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Funding</w:t>
            </w:r>
          </w:p>
        </w:tc>
        <w:tc>
          <w:tcPr>
            <w:tcW w:w="0" w:type="auto"/>
            <w:shd w:val="clear" w:color="auto" w:fill="auto"/>
            <w:vAlign w:val="center"/>
          </w:tcPr>
          <w:p w14:paraId="01A6B316"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22</w:t>
            </w:r>
          </w:p>
        </w:tc>
        <w:tc>
          <w:tcPr>
            <w:tcW w:w="9613" w:type="dxa"/>
            <w:shd w:val="clear" w:color="auto" w:fill="auto"/>
            <w:vAlign w:val="center"/>
          </w:tcPr>
          <w:p w14:paraId="7330FB27" w14:textId="77777777" w:rsidR="00927997" w:rsidRPr="0090650F" w:rsidRDefault="00927997" w:rsidP="00A54C90">
            <w:pPr>
              <w:rPr>
                <w:rFonts w:ascii="Times New Roman" w:hAnsi="Times New Roman" w:cs="Times New Roman"/>
                <w:sz w:val="20"/>
                <w:szCs w:val="20"/>
              </w:rPr>
            </w:pPr>
            <w:r w:rsidRPr="0090650F">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B3E30C85385F4EC8BE5AF1E441EEC338"/>
            </w:placeholder>
          </w:sdtPr>
          <w:sdtContent>
            <w:tc>
              <w:tcPr>
                <w:tcW w:w="1053" w:type="dxa"/>
                <w:shd w:val="clear" w:color="auto" w:fill="auto"/>
                <w:vAlign w:val="center"/>
              </w:tcPr>
              <w:p w14:paraId="391FEECC" w14:textId="643C14C3" w:rsidR="00927997" w:rsidRPr="0090650F" w:rsidRDefault="007B072B" w:rsidP="00A54C90">
                <w:pPr>
                  <w:rPr>
                    <w:rFonts w:ascii="Times New Roman" w:hAnsi="Times New Roman" w:cs="Times New Roman"/>
                    <w:sz w:val="20"/>
                    <w:szCs w:val="20"/>
                  </w:rPr>
                </w:pPr>
                <w:r w:rsidRPr="0090650F">
                  <w:rPr>
                    <w:rFonts w:ascii="Times New Roman" w:hAnsi="Times New Roman" w:cs="Times New Roman"/>
                    <w:sz w:val="20"/>
                    <w:szCs w:val="20"/>
                  </w:rPr>
                  <w:t>Page 27, 4</w:t>
                </w:r>
              </w:p>
            </w:tc>
          </w:sdtContent>
        </w:sdt>
      </w:tr>
    </w:tbl>
    <w:p w14:paraId="67D25947" w14:textId="68DA6F2A" w:rsidR="00927997" w:rsidRPr="0090650F" w:rsidRDefault="00927997" w:rsidP="00A54C90">
      <w:pPr>
        <w:spacing w:after="0" w:line="240" w:lineRule="auto"/>
        <w:rPr>
          <w:rFonts w:ascii="Times New Roman" w:hAnsi="Times New Roman" w:cs="Times New Roman"/>
          <w:b/>
          <w:bCs/>
          <w:sz w:val="20"/>
          <w:szCs w:val="20"/>
          <w:lang w:val="en-GB"/>
        </w:rPr>
      </w:pPr>
    </w:p>
    <w:p w14:paraId="1EE77ADF" w14:textId="6928B397" w:rsidR="00912486" w:rsidRPr="0090650F" w:rsidRDefault="00912486" w:rsidP="00A54C90">
      <w:pPr>
        <w:spacing w:after="0" w:line="240" w:lineRule="auto"/>
        <w:rPr>
          <w:rFonts w:ascii="Times New Roman" w:hAnsi="Times New Roman" w:cs="Times New Roman"/>
          <w:b/>
          <w:bCs/>
          <w:sz w:val="20"/>
          <w:szCs w:val="20"/>
          <w:lang w:val="en-GB"/>
        </w:rPr>
      </w:pPr>
    </w:p>
    <w:p w14:paraId="29CF5C59" w14:textId="22C9C54C" w:rsidR="007A3753" w:rsidRPr="00A76EC2" w:rsidRDefault="007A3753" w:rsidP="007A3753">
      <w:pPr>
        <w:rPr>
          <w:rFonts w:ascii="Times New Roman" w:hAnsi="Times New Roman" w:cs="Times New Roman"/>
          <w:b/>
          <w:bCs/>
          <w:sz w:val="20"/>
          <w:szCs w:val="20"/>
        </w:rPr>
      </w:pPr>
      <w:r w:rsidRPr="00A76EC2">
        <w:rPr>
          <w:rFonts w:ascii="Times New Roman" w:hAnsi="Times New Roman" w:cs="Times New Roman"/>
          <w:b/>
          <w:bCs/>
          <w:sz w:val="20"/>
          <w:szCs w:val="20"/>
        </w:rPr>
        <w:t>Table S</w:t>
      </w:r>
      <w:r w:rsidR="00727373" w:rsidRPr="00A76EC2">
        <w:rPr>
          <w:rFonts w:ascii="Times New Roman" w:hAnsi="Times New Roman" w:cs="Times New Roman"/>
          <w:b/>
          <w:bCs/>
          <w:sz w:val="20"/>
          <w:szCs w:val="20"/>
        </w:rPr>
        <w:t>2: Search</w:t>
      </w:r>
      <w:r w:rsidRPr="00A76EC2">
        <w:rPr>
          <w:rFonts w:ascii="Times New Roman" w:hAnsi="Times New Roman" w:cs="Times New Roman"/>
          <w:b/>
          <w:bCs/>
          <w:sz w:val="20"/>
          <w:szCs w:val="20"/>
        </w:rPr>
        <w:t xml:space="preserve"> domains and term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8"/>
        <w:gridCol w:w="650"/>
        <w:gridCol w:w="1451"/>
        <w:gridCol w:w="650"/>
        <w:gridCol w:w="1855"/>
        <w:gridCol w:w="650"/>
        <w:gridCol w:w="1682"/>
      </w:tblGrid>
      <w:tr w:rsidR="00B41A6F" w:rsidRPr="0090650F" w14:paraId="72226B88" w14:textId="77777777" w:rsidTr="00E55CE3">
        <w:trPr>
          <w:trHeight w:val="393"/>
        </w:trPr>
        <w:tc>
          <w:tcPr>
            <w:tcW w:w="2078" w:type="dxa"/>
            <w:shd w:val="clear" w:color="auto" w:fill="auto"/>
          </w:tcPr>
          <w:p w14:paraId="40C95FFE" w14:textId="4BD9B788" w:rsidR="00B41A6F" w:rsidRPr="0090650F" w:rsidRDefault="00A76EC2" w:rsidP="00E55CE3">
            <w:pPr>
              <w:rPr>
                <w:rFonts w:ascii="Times New Roman" w:hAnsi="Times New Roman" w:cs="Times New Roman"/>
                <w:sz w:val="20"/>
                <w:szCs w:val="20"/>
              </w:rPr>
            </w:pPr>
            <w:r>
              <w:rPr>
                <w:rFonts w:ascii="Times New Roman" w:hAnsi="Times New Roman" w:cs="Times New Roman"/>
                <w:sz w:val="20"/>
                <w:szCs w:val="20"/>
              </w:rPr>
              <w:t>Domain 1</w:t>
            </w:r>
          </w:p>
        </w:tc>
        <w:tc>
          <w:tcPr>
            <w:tcW w:w="650" w:type="dxa"/>
            <w:shd w:val="clear" w:color="auto" w:fill="auto"/>
          </w:tcPr>
          <w:p w14:paraId="08746327" w14:textId="77777777" w:rsidR="00B41A6F" w:rsidRPr="0090650F" w:rsidRDefault="00B41A6F" w:rsidP="00E55CE3">
            <w:pPr>
              <w:rPr>
                <w:rFonts w:ascii="Times New Roman" w:hAnsi="Times New Roman" w:cs="Times New Roman"/>
                <w:sz w:val="20"/>
                <w:szCs w:val="20"/>
              </w:rPr>
            </w:pPr>
            <w:r w:rsidRPr="0090650F">
              <w:rPr>
                <w:rFonts w:ascii="Times New Roman" w:hAnsi="Times New Roman" w:cs="Times New Roman"/>
                <w:sz w:val="20"/>
                <w:szCs w:val="20"/>
              </w:rPr>
              <w:t>AND</w:t>
            </w:r>
          </w:p>
        </w:tc>
        <w:tc>
          <w:tcPr>
            <w:tcW w:w="1451" w:type="dxa"/>
            <w:shd w:val="clear" w:color="auto" w:fill="auto"/>
          </w:tcPr>
          <w:p w14:paraId="740C7468" w14:textId="741AD123" w:rsidR="00B41A6F" w:rsidRPr="0090650F" w:rsidRDefault="00A76EC2" w:rsidP="00E55CE3">
            <w:pPr>
              <w:rPr>
                <w:rFonts w:ascii="Times New Roman" w:hAnsi="Times New Roman" w:cs="Times New Roman"/>
                <w:sz w:val="20"/>
                <w:szCs w:val="20"/>
              </w:rPr>
            </w:pPr>
            <w:r>
              <w:rPr>
                <w:rFonts w:ascii="Times New Roman" w:hAnsi="Times New Roman" w:cs="Times New Roman"/>
                <w:sz w:val="20"/>
                <w:szCs w:val="20"/>
              </w:rPr>
              <w:t xml:space="preserve">Domain </w:t>
            </w:r>
            <w:r w:rsidR="00B41A6F">
              <w:rPr>
                <w:rFonts w:ascii="Times New Roman" w:hAnsi="Times New Roman" w:cs="Times New Roman"/>
                <w:sz w:val="20"/>
                <w:szCs w:val="20"/>
              </w:rPr>
              <w:t>2</w:t>
            </w:r>
          </w:p>
        </w:tc>
        <w:tc>
          <w:tcPr>
            <w:tcW w:w="650" w:type="dxa"/>
            <w:shd w:val="clear" w:color="auto" w:fill="auto"/>
          </w:tcPr>
          <w:p w14:paraId="1CDA9E30" w14:textId="77777777" w:rsidR="00B41A6F" w:rsidRPr="0090650F" w:rsidRDefault="00B41A6F" w:rsidP="00E55CE3">
            <w:pPr>
              <w:rPr>
                <w:rFonts w:ascii="Times New Roman" w:hAnsi="Times New Roman" w:cs="Times New Roman"/>
                <w:sz w:val="20"/>
                <w:szCs w:val="20"/>
              </w:rPr>
            </w:pPr>
            <w:r w:rsidRPr="0090650F">
              <w:rPr>
                <w:rFonts w:ascii="Times New Roman" w:hAnsi="Times New Roman" w:cs="Times New Roman"/>
                <w:sz w:val="20"/>
                <w:szCs w:val="20"/>
              </w:rPr>
              <w:t>AND</w:t>
            </w:r>
          </w:p>
        </w:tc>
        <w:tc>
          <w:tcPr>
            <w:tcW w:w="1855" w:type="dxa"/>
            <w:shd w:val="clear" w:color="auto" w:fill="auto"/>
          </w:tcPr>
          <w:p w14:paraId="09F35A34" w14:textId="67563B09" w:rsidR="00B41A6F" w:rsidRPr="0090650F" w:rsidRDefault="00A76EC2" w:rsidP="00E55CE3">
            <w:pPr>
              <w:rPr>
                <w:rFonts w:ascii="Times New Roman" w:hAnsi="Times New Roman" w:cs="Times New Roman"/>
                <w:sz w:val="20"/>
                <w:szCs w:val="20"/>
              </w:rPr>
            </w:pPr>
            <w:r>
              <w:rPr>
                <w:rFonts w:ascii="Times New Roman" w:hAnsi="Times New Roman" w:cs="Times New Roman"/>
                <w:sz w:val="20"/>
                <w:szCs w:val="20"/>
              </w:rPr>
              <w:t xml:space="preserve">Domain </w:t>
            </w:r>
            <w:r w:rsidR="00B41A6F">
              <w:rPr>
                <w:rFonts w:ascii="Times New Roman" w:hAnsi="Times New Roman" w:cs="Times New Roman"/>
                <w:sz w:val="20"/>
                <w:szCs w:val="20"/>
              </w:rPr>
              <w:t>3</w:t>
            </w:r>
          </w:p>
        </w:tc>
        <w:tc>
          <w:tcPr>
            <w:tcW w:w="650" w:type="dxa"/>
            <w:shd w:val="clear" w:color="auto" w:fill="auto"/>
          </w:tcPr>
          <w:p w14:paraId="57D82A4C" w14:textId="77777777" w:rsidR="00B41A6F" w:rsidRPr="0090650F" w:rsidRDefault="00B41A6F" w:rsidP="00E55CE3">
            <w:pPr>
              <w:rPr>
                <w:rFonts w:ascii="Times New Roman" w:hAnsi="Times New Roman" w:cs="Times New Roman"/>
                <w:sz w:val="20"/>
                <w:szCs w:val="20"/>
              </w:rPr>
            </w:pPr>
            <w:r w:rsidRPr="0090650F">
              <w:rPr>
                <w:rFonts w:ascii="Times New Roman" w:hAnsi="Times New Roman" w:cs="Times New Roman"/>
                <w:sz w:val="20"/>
                <w:szCs w:val="20"/>
              </w:rPr>
              <w:t>AND</w:t>
            </w:r>
          </w:p>
        </w:tc>
        <w:tc>
          <w:tcPr>
            <w:tcW w:w="1682" w:type="dxa"/>
            <w:shd w:val="clear" w:color="auto" w:fill="auto"/>
          </w:tcPr>
          <w:p w14:paraId="1ADB824C" w14:textId="2BDE854A" w:rsidR="00B41A6F" w:rsidRPr="0090650F" w:rsidRDefault="00A76EC2" w:rsidP="00E55CE3">
            <w:pPr>
              <w:rPr>
                <w:rFonts w:ascii="Times New Roman" w:hAnsi="Times New Roman" w:cs="Times New Roman"/>
                <w:sz w:val="20"/>
                <w:szCs w:val="20"/>
              </w:rPr>
            </w:pPr>
            <w:r>
              <w:rPr>
                <w:rFonts w:ascii="Times New Roman" w:hAnsi="Times New Roman" w:cs="Times New Roman"/>
                <w:sz w:val="20"/>
                <w:szCs w:val="20"/>
              </w:rPr>
              <w:t xml:space="preserve">Domain </w:t>
            </w:r>
            <w:r w:rsidR="00B41A6F">
              <w:rPr>
                <w:rFonts w:ascii="Times New Roman" w:hAnsi="Times New Roman" w:cs="Times New Roman"/>
                <w:sz w:val="20"/>
                <w:szCs w:val="20"/>
              </w:rPr>
              <w:t>4</w:t>
            </w:r>
          </w:p>
        </w:tc>
      </w:tr>
    </w:tbl>
    <w:p w14:paraId="31A2CA54" w14:textId="38755912" w:rsidR="00B41A6F" w:rsidRDefault="00A76EC2" w:rsidP="007A3753">
      <w:pPr>
        <w:rPr>
          <w:rFonts w:ascii="Times New Roman" w:hAnsi="Times New Roman" w:cs="Times New Roman"/>
          <w:sz w:val="20"/>
          <w:szCs w:val="20"/>
        </w:rPr>
      </w:pPr>
      <w:r w:rsidRPr="00A76EC2">
        <w:rPr>
          <w:rFonts w:ascii="Times New Roman" w:hAnsi="Times New Roman" w:cs="Times New Roman"/>
          <w:b/>
          <w:bCs/>
          <w:sz w:val="20"/>
          <w:szCs w:val="20"/>
        </w:rPr>
        <w:t xml:space="preserve">Domain 1: </w:t>
      </w:r>
      <w:r w:rsidR="00B41A6F" w:rsidRPr="00A76EC2">
        <w:rPr>
          <w:rFonts w:ascii="Times New Roman" w:hAnsi="Times New Roman" w:cs="Times New Roman"/>
          <w:b/>
          <w:bCs/>
          <w:sz w:val="20"/>
          <w:szCs w:val="20"/>
        </w:rPr>
        <w:t>Universal health coverage</w:t>
      </w:r>
      <w:r w:rsidR="00B41A6F">
        <w:rPr>
          <w:rFonts w:ascii="Times New Roman" w:hAnsi="Times New Roman" w:cs="Times New Roman"/>
          <w:sz w:val="20"/>
          <w:szCs w:val="20"/>
        </w:rPr>
        <w:t xml:space="preserve"> </w:t>
      </w:r>
      <w:r w:rsidR="00B41A6F" w:rsidRPr="0090650F">
        <w:rPr>
          <w:rFonts w:ascii="Times New Roman" w:hAnsi="Times New Roman" w:cs="Times New Roman"/>
          <w:sz w:val="20"/>
          <w:szCs w:val="20"/>
        </w:rPr>
        <w:t>(“Universal health coverage” OR “Universal coverage” OR “Universal access” OR Access   OR “Health Equity” OR “health equality” OR “health dispariti*” OR Quality OR “Quality health services” OR Efficiency OR “universal financial protection” OR “Universal health insurance” OR “financial  protect*” OR “financial  risk*” OR “Health Services Accessibilit*” OR “universal health system*” OR “Universal healthcare” OR “health promotion” OR “disease prevention” OR treat* OR “acute care” OR “chronic care” OR “emergency care” OR Aborigin* OR Torres OR Indigenous OR immigrant* OR refugee* OR “asylum seeker*”)</w:t>
      </w:r>
    </w:p>
    <w:p w14:paraId="50940F53" w14:textId="3A4ACEC4" w:rsidR="00B41A6F" w:rsidRDefault="00A76EC2" w:rsidP="007A3753">
      <w:pPr>
        <w:rPr>
          <w:rFonts w:ascii="Times New Roman" w:hAnsi="Times New Roman" w:cs="Times New Roman"/>
          <w:sz w:val="20"/>
          <w:szCs w:val="20"/>
        </w:rPr>
      </w:pPr>
      <w:r w:rsidRPr="00A76EC2">
        <w:rPr>
          <w:rFonts w:ascii="Times New Roman" w:hAnsi="Times New Roman" w:cs="Times New Roman"/>
          <w:b/>
          <w:bCs/>
          <w:sz w:val="20"/>
          <w:szCs w:val="20"/>
        </w:rPr>
        <w:t xml:space="preserve">Domain 2: </w:t>
      </w:r>
      <w:r w:rsidR="00B41A6F" w:rsidRPr="00A76EC2">
        <w:rPr>
          <w:rFonts w:ascii="Times New Roman" w:hAnsi="Times New Roman" w:cs="Times New Roman"/>
          <w:b/>
          <w:bCs/>
          <w:sz w:val="20"/>
          <w:szCs w:val="20"/>
        </w:rPr>
        <w:t>health systems/services</w:t>
      </w:r>
      <w:r w:rsidR="00B41A6F" w:rsidRPr="00B41A6F">
        <w:rPr>
          <w:rFonts w:ascii="Times New Roman" w:hAnsi="Times New Roman" w:cs="Times New Roman"/>
          <w:sz w:val="20"/>
          <w:szCs w:val="20"/>
        </w:rPr>
        <w:t xml:space="preserve"> </w:t>
      </w:r>
      <w:r w:rsidR="00B41A6F" w:rsidRPr="0090650F">
        <w:rPr>
          <w:rFonts w:ascii="Times New Roman" w:hAnsi="Times New Roman" w:cs="Times New Roman"/>
          <w:sz w:val="20"/>
          <w:szCs w:val="20"/>
        </w:rPr>
        <w:t>(Health OR morbiditi* OR mortaliti* OR “Health status” OR “health services” OR “health system” OR “health policy” OR “public health” OR “health work*” OR “health finance*” OR “health information” OR “health product*” OR “health leadership” OR “health governance” OR medicine* OR vaccine* OR diagnostic* OR infrastructure*)</w:t>
      </w:r>
    </w:p>
    <w:p w14:paraId="0843AD7B" w14:textId="6C03A951" w:rsidR="00B41A6F" w:rsidRDefault="00A76EC2" w:rsidP="007A3753">
      <w:pPr>
        <w:rPr>
          <w:rFonts w:ascii="Times New Roman" w:hAnsi="Times New Roman" w:cs="Times New Roman"/>
          <w:sz w:val="20"/>
          <w:szCs w:val="20"/>
        </w:rPr>
      </w:pPr>
      <w:r w:rsidRPr="00A76EC2">
        <w:rPr>
          <w:rFonts w:ascii="Times New Roman" w:hAnsi="Times New Roman" w:cs="Times New Roman"/>
          <w:b/>
          <w:bCs/>
          <w:sz w:val="20"/>
          <w:szCs w:val="20"/>
        </w:rPr>
        <w:t xml:space="preserve">Domain 3: </w:t>
      </w:r>
      <w:r w:rsidR="00B41A6F" w:rsidRPr="00A76EC2">
        <w:rPr>
          <w:rFonts w:ascii="Times New Roman" w:hAnsi="Times New Roman" w:cs="Times New Roman"/>
          <w:b/>
          <w:bCs/>
          <w:sz w:val="20"/>
          <w:szCs w:val="20"/>
        </w:rPr>
        <w:t>successes and challenges</w:t>
      </w:r>
      <w:r w:rsidR="00B41A6F" w:rsidRPr="00B41A6F">
        <w:rPr>
          <w:rFonts w:ascii="Times New Roman" w:hAnsi="Times New Roman" w:cs="Times New Roman"/>
          <w:sz w:val="20"/>
          <w:szCs w:val="20"/>
        </w:rPr>
        <w:t xml:space="preserve"> </w:t>
      </w:r>
      <w:r w:rsidR="00B41A6F" w:rsidRPr="0090650F">
        <w:rPr>
          <w:rFonts w:ascii="Times New Roman" w:hAnsi="Times New Roman" w:cs="Times New Roman"/>
          <w:sz w:val="20"/>
          <w:szCs w:val="20"/>
        </w:rPr>
        <w:t>(Challenge* OR opportunit* OR strength* OR weakness* OR performance* OR threat* OR enabler* OR facilitator* OR barrier* OR driver* OR obstacle* OR constraint*)</w:t>
      </w:r>
      <w:r w:rsidR="00B41A6F" w:rsidRPr="00B41A6F">
        <w:rPr>
          <w:rFonts w:ascii="Times New Roman" w:hAnsi="Times New Roman" w:cs="Times New Roman"/>
          <w:sz w:val="20"/>
          <w:szCs w:val="20"/>
        </w:rPr>
        <w:t xml:space="preserve"> </w:t>
      </w:r>
    </w:p>
    <w:p w14:paraId="6A325CF9" w14:textId="44EFDEC2" w:rsidR="00B41A6F" w:rsidRPr="0090650F" w:rsidRDefault="00A76EC2" w:rsidP="007A3753">
      <w:pPr>
        <w:rPr>
          <w:rFonts w:ascii="Times New Roman" w:hAnsi="Times New Roman" w:cs="Times New Roman"/>
          <w:sz w:val="20"/>
          <w:szCs w:val="20"/>
        </w:rPr>
      </w:pPr>
      <w:r w:rsidRPr="00A76EC2">
        <w:rPr>
          <w:rFonts w:ascii="Times New Roman" w:hAnsi="Times New Roman" w:cs="Times New Roman"/>
          <w:b/>
          <w:bCs/>
          <w:sz w:val="20"/>
          <w:szCs w:val="20"/>
        </w:rPr>
        <w:t xml:space="preserve">Domain 4: </w:t>
      </w:r>
      <w:r w:rsidR="00B41A6F" w:rsidRPr="00A76EC2">
        <w:rPr>
          <w:rFonts w:ascii="Times New Roman" w:hAnsi="Times New Roman" w:cs="Times New Roman"/>
          <w:b/>
          <w:bCs/>
          <w:sz w:val="20"/>
          <w:szCs w:val="20"/>
        </w:rPr>
        <w:t>Australia</w:t>
      </w:r>
      <w:r w:rsidR="00B41A6F" w:rsidRPr="00B41A6F">
        <w:rPr>
          <w:rFonts w:ascii="Times New Roman" w:hAnsi="Times New Roman" w:cs="Times New Roman"/>
          <w:sz w:val="20"/>
          <w:szCs w:val="20"/>
        </w:rPr>
        <w:t xml:space="preserve"> </w:t>
      </w:r>
      <w:r w:rsidR="00B41A6F" w:rsidRPr="0090650F">
        <w:rPr>
          <w:rFonts w:ascii="Times New Roman" w:hAnsi="Times New Roman" w:cs="Times New Roman"/>
          <w:sz w:val="20"/>
          <w:szCs w:val="20"/>
        </w:rPr>
        <w:t>(Austral* OR “Commonwealth government” OR “federal government” OR “state government*” OR   Queensland   OR “New South Wales” OR   Victoria OR “Western Australia” OR “South Australia” OR “Australian capital territory” OR Tasmania)</w:t>
      </w:r>
    </w:p>
    <w:bookmarkEnd w:id="0"/>
    <w:p w14:paraId="3F56D1E8" w14:textId="77777777" w:rsidR="00913680" w:rsidRPr="00C24B9C" w:rsidRDefault="00A76EC2" w:rsidP="00913680">
      <w:pPr>
        <w:rPr>
          <w:rFonts w:ascii="Times New Roman" w:hAnsi="Times New Roman" w:cs="Times New Roman"/>
          <w:szCs w:val="24"/>
        </w:rPr>
      </w:pPr>
      <w:r w:rsidRPr="00A76EC2">
        <w:rPr>
          <w:rFonts w:ascii="Times New Roman" w:hAnsi="Times New Roman" w:cs="Times New Roman"/>
          <w:b/>
          <w:bCs/>
          <w:sz w:val="20"/>
          <w:szCs w:val="20"/>
          <w:lang w:val="en-GB"/>
        </w:rPr>
        <w:t>Table S</w:t>
      </w:r>
      <w:r w:rsidR="00844FEE" w:rsidRPr="00A76EC2">
        <w:rPr>
          <w:rFonts w:ascii="Times New Roman" w:hAnsi="Times New Roman" w:cs="Times New Roman"/>
          <w:b/>
          <w:bCs/>
          <w:sz w:val="20"/>
          <w:szCs w:val="20"/>
          <w:lang w:val="en-GB"/>
        </w:rPr>
        <w:t>3</w:t>
      </w:r>
      <w:r w:rsidR="000476E4" w:rsidRPr="00A76EC2">
        <w:rPr>
          <w:rFonts w:ascii="Times New Roman" w:hAnsi="Times New Roman" w:cs="Times New Roman"/>
          <w:b/>
          <w:bCs/>
          <w:sz w:val="20"/>
          <w:szCs w:val="20"/>
          <w:lang w:val="en-GB"/>
        </w:rPr>
        <w:t xml:space="preserve">: </w:t>
      </w:r>
      <w:r w:rsidR="00844FEE" w:rsidRPr="00A76EC2">
        <w:rPr>
          <w:rFonts w:ascii="Times New Roman" w:hAnsi="Times New Roman" w:cs="Times New Roman"/>
          <w:b/>
          <w:bCs/>
          <w:sz w:val="20"/>
          <w:szCs w:val="20"/>
          <w:lang w:val="en-GB"/>
        </w:rPr>
        <w:t xml:space="preserve"> </w:t>
      </w:r>
      <w:r w:rsidR="00913680" w:rsidRPr="00C24B9C">
        <w:rPr>
          <w:rFonts w:ascii="Times New Roman" w:hAnsi="Times New Roman" w:cs="Times New Roman"/>
          <w:szCs w:val="24"/>
        </w:rPr>
        <w:t>Table S</w:t>
      </w:r>
      <w:r w:rsidR="00913680">
        <w:rPr>
          <w:rFonts w:ascii="Times New Roman" w:hAnsi="Times New Roman" w:cs="Times New Roman"/>
          <w:szCs w:val="24"/>
        </w:rPr>
        <w:t>3</w:t>
      </w:r>
      <w:r w:rsidR="00913680" w:rsidRPr="00C24B9C">
        <w:rPr>
          <w:rFonts w:ascii="Times New Roman" w:hAnsi="Times New Roman" w:cs="Times New Roman"/>
          <w:szCs w:val="24"/>
        </w:rPr>
        <w:t xml:space="preserve">: </w:t>
      </w:r>
      <w:r w:rsidR="00913680">
        <w:rPr>
          <w:rFonts w:ascii="Times New Roman" w:hAnsi="Times New Roman" w:cs="Times New Roman"/>
          <w:szCs w:val="24"/>
        </w:rPr>
        <w:t>Da</w:t>
      </w:r>
      <w:r w:rsidR="00913680" w:rsidRPr="000C11F6">
        <w:rPr>
          <w:rFonts w:ascii="Times New Roman" w:hAnsi="Times New Roman" w:cs="Times New Roman"/>
          <w:szCs w:val="24"/>
        </w:rPr>
        <w:t xml:space="preserve">ta-charting </w:t>
      </w:r>
      <w:r w:rsidR="00913680">
        <w:rPr>
          <w:rFonts w:ascii="Times New Roman" w:hAnsi="Times New Roman" w:cs="Times New Roman"/>
          <w:szCs w:val="24"/>
        </w:rPr>
        <w:t>template to extract information from the included studies in the revie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2"/>
        <w:gridCol w:w="861"/>
        <w:gridCol w:w="1420"/>
        <w:gridCol w:w="944"/>
        <w:gridCol w:w="868"/>
        <w:gridCol w:w="711"/>
        <w:gridCol w:w="655"/>
        <w:gridCol w:w="1045"/>
        <w:gridCol w:w="799"/>
        <w:gridCol w:w="981"/>
      </w:tblGrid>
      <w:tr w:rsidR="00A76EC2" w:rsidRPr="00A76EC2" w14:paraId="540C8086" w14:textId="18FD52F6" w:rsidTr="00A76EC2">
        <w:trPr>
          <w:trHeight w:val="397"/>
        </w:trPr>
        <w:tc>
          <w:tcPr>
            <w:tcW w:w="434" w:type="pct"/>
            <w:shd w:val="clear" w:color="auto" w:fill="auto"/>
            <w:hideMark/>
          </w:tcPr>
          <w:p w14:paraId="13363A80" w14:textId="5748EE9A" w:rsidR="00A76EC2" w:rsidRPr="00A76EC2" w:rsidRDefault="00A76EC2" w:rsidP="00B41A6F">
            <w:pPr>
              <w:spacing w:after="0" w:line="240" w:lineRule="auto"/>
              <w:rPr>
                <w:rFonts w:ascii="Times New Roman" w:eastAsia="Times New Roman" w:hAnsi="Times New Roman" w:cs="Times New Roman"/>
                <w:b/>
                <w:bCs/>
                <w:color w:val="000000"/>
                <w:sz w:val="16"/>
                <w:szCs w:val="16"/>
                <w:lang w:eastAsia="en-AU"/>
              </w:rPr>
            </w:pPr>
            <w:r w:rsidRPr="00A76EC2">
              <w:rPr>
                <w:rFonts w:ascii="Times New Roman" w:eastAsia="Times New Roman" w:hAnsi="Times New Roman" w:cs="Times New Roman"/>
                <w:b/>
                <w:bCs/>
                <w:color w:val="000000"/>
                <w:sz w:val="16"/>
                <w:szCs w:val="16"/>
                <w:lang w:eastAsia="en-AU"/>
              </w:rPr>
              <w:t>Author</w:t>
            </w:r>
          </w:p>
        </w:tc>
        <w:tc>
          <w:tcPr>
            <w:tcW w:w="506" w:type="pct"/>
          </w:tcPr>
          <w:p w14:paraId="0EADF855" w14:textId="2F2BFB12" w:rsidR="00A76EC2" w:rsidRPr="00A76EC2" w:rsidRDefault="00A76EC2" w:rsidP="00B41A6F">
            <w:pPr>
              <w:spacing w:after="0" w:line="240" w:lineRule="auto"/>
              <w:rPr>
                <w:rFonts w:ascii="Times New Roman" w:eastAsia="Times New Roman" w:hAnsi="Times New Roman" w:cs="Times New Roman"/>
                <w:b/>
                <w:bCs/>
                <w:color w:val="000000"/>
                <w:sz w:val="16"/>
                <w:szCs w:val="16"/>
                <w:lang w:eastAsia="en-AU"/>
              </w:rPr>
            </w:pPr>
            <w:r w:rsidRPr="00A76EC2">
              <w:rPr>
                <w:rFonts w:ascii="Times New Roman" w:eastAsia="Times New Roman" w:hAnsi="Times New Roman" w:cs="Times New Roman"/>
                <w:b/>
                <w:bCs/>
                <w:color w:val="000000"/>
                <w:sz w:val="16"/>
                <w:szCs w:val="16"/>
                <w:lang w:eastAsia="en-AU"/>
              </w:rPr>
              <w:t xml:space="preserve">Study type </w:t>
            </w:r>
          </w:p>
        </w:tc>
        <w:tc>
          <w:tcPr>
            <w:tcW w:w="816" w:type="pct"/>
            <w:shd w:val="clear" w:color="auto" w:fill="auto"/>
            <w:hideMark/>
          </w:tcPr>
          <w:p w14:paraId="4793D33C" w14:textId="717ACA40" w:rsidR="00A76EC2" w:rsidRPr="00A76EC2" w:rsidRDefault="00A76EC2" w:rsidP="00B41A6F">
            <w:pPr>
              <w:spacing w:after="0" w:line="240" w:lineRule="auto"/>
              <w:rPr>
                <w:rFonts w:ascii="Times New Roman" w:eastAsia="Times New Roman" w:hAnsi="Times New Roman" w:cs="Times New Roman"/>
                <w:b/>
                <w:bCs/>
                <w:color w:val="000000"/>
                <w:sz w:val="16"/>
                <w:szCs w:val="16"/>
                <w:lang w:eastAsia="en-AU"/>
              </w:rPr>
            </w:pPr>
            <w:r w:rsidRPr="00A76EC2">
              <w:rPr>
                <w:rFonts w:ascii="Times New Roman" w:eastAsia="Times New Roman" w:hAnsi="Times New Roman" w:cs="Times New Roman"/>
                <w:b/>
                <w:bCs/>
                <w:color w:val="000000"/>
                <w:sz w:val="16"/>
                <w:szCs w:val="16"/>
                <w:lang w:eastAsia="en-AU"/>
              </w:rPr>
              <w:t>context/settings</w:t>
            </w:r>
          </w:p>
        </w:tc>
        <w:tc>
          <w:tcPr>
            <w:tcW w:w="551" w:type="pct"/>
            <w:shd w:val="clear" w:color="auto" w:fill="auto"/>
            <w:hideMark/>
          </w:tcPr>
          <w:p w14:paraId="0D1B79D8" w14:textId="77777777" w:rsidR="00A76EC2" w:rsidRPr="00A76EC2" w:rsidRDefault="00A76EC2" w:rsidP="00B41A6F">
            <w:pPr>
              <w:spacing w:after="0" w:line="240" w:lineRule="auto"/>
              <w:rPr>
                <w:rFonts w:ascii="Times New Roman" w:eastAsia="Times New Roman" w:hAnsi="Times New Roman" w:cs="Times New Roman"/>
                <w:b/>
                <w:bCs/>
                <w:color w:val="000000"/>
                <w:sz w:val="16"/>
                <w:szCs w:val="16"/>
                <w:lang w:eastAsia="en-AU"/>
              </w:rPr>
            </w:pPr>
            <w:r w:rsidRPr="00A76EC2">
              <w:rPr>
                <w:rFonts w:ascii="Times New Roman" w:eastAsia="Times New Roman" w:hAnsi="Times New Roman" w:cs="Times New Roman"/>
                <w:b/>
                <w:bCs/>
                <w:color w:val="000000"/>
                <w:sz w:val="16"/>
                <w:szCs w:val="16"/>
                <w:lang w:eastAsia="en-AU"/>
              </w:rPr>
              <w:t>Objective</w:t>
            </w:r>
          </w:p>
        </w:tc>
        <w:tc>
          <w:tcPr>
            <w:tcW w:w="509" w:type="pct"/>
            <w:shd w:val="clear" w:color="auto" w:fill="auto"/>
            <w:hideMark/>
          </w:tcPr>
          <w:p w14:paraId="37321C7B" w14:textId="5F33D81D" w:rsidR="00A76EC2" w:rsidRPr="00A76EC2" w:rsidRDefault="00A76EC2" w:rsidP="00B41A6F">
            <w:pPr>
              <w:spacing w:after="0" w:line="240" w:lineRule="auto"/>
              <w:rPr>
                <w:rFonts w:ascii="Times New Roman" w:eastAsia="Times New Roman" w:hAnsi="Times New Roman" w:cs="Times New Roman"/>
                <w:b/>
                <w:bCs/>
                <w:color w:val="000000"/>
                <w:sz w:val="16"/>
                <w:szCs w:val="16"/>
                <w:lang w:eastAsia="en-AU"/>
              </w:rPr>
            </w:pPr>
            <w:r w:rsidRPr="00A76EC2">
              <w:rPr>
                <w:rFonts w:ascii="Times New Roman" w:eastAsia="Times New Roman" w:hAnsi="Times New Roman" w:cs="Times New Roman"/>
                <w:b/>
                <w:bCs/>
                <w:color w:val="000000"/>
                <w:sz w:val="16"/>
                <w:szCs w:val="16"/>
                <w:lang w:eastAsia="en-AU"/>
              </w:rPr>
              <w:t xml:space="preserve">Key Findings </w:t>
            </w:r>
          </w:p>
        </w:tc>
        <w:tc>
          <w:tcPr>
            <w:tcW w:w="422" w:type="pct"/>
            <w:shd w:val="clear" w:color="auto" w:fill="auto"/>
            <w:hideMark/>
          </w:tcPr>
          <w:p w14:paraId="187B7A38" w14:textId="3710D386" w:rsidR="00A76EC2" w:rsidRPr="00A76EC2" w:rsidRDefault="00A76EC2" w:rsidP="00B41A6F">
            <w:pPr>
              <w:spacing w:after="0" w:line="240" w:lineRule="auto"/>
              <w:rPr>
                <w:rFonts w:ascii="Times New Roman" w:eastAsia="Times New Roman" w:hAnsi="Times New Roman" w:cs="Times New Roman"/>
                <w:b/>
                <w:bCs/>
                <w:color w:val="000000"/>
                <w:sz w:val="16"/>
                <w:szCs w:val="16"/>
                <w:lang w:eastAsia="en-AU"/>
              </w:rPr>
            </w:pPr>
            <w:r w:rsidRPr="00A76EC2">
              <w:rPr>
                <w:rFonts w:ascii="Times New Roman" w:eastAsia="Times New Roman" w:hAnsi="Times New Roman" w:cs="Times New Roman"/>
                <w:b/>
                <w:bCs/>
                <w:color w:val="000000"/>
                <w:sz w:val="16"/>
                <w:szCs w:val="16"/>
                <w:lang w:eastAsia="en-AU"/>
              </w:rPr>
              <w:t xml:space="preserve">Data extract </w:t>
            </w:r>
          </w:p>
        </w:tc>
        <w:tc>
          <w:tcPr>
            <w:tcW w:w="391" w:type="pct"/>
          </w:tcPr>
          <w:p w14:paraId="0A16D4BC" w14:textId="08470F8D" w:rsidR="00A76EC2" w:rsidRPr="00A76EC2" w:rsidRDefault="00A76EC2" w:rsidP="00B41A6F">
            <w:pPr>
              <w:spacing w:after="0" w:line="240" w:lineRule="auto"/>
              <w:rPr>
                <w:rFonts w:ascii="Times New Roman" w:eastAsia="Times New Roman" w:hAnsi="Times New Roman" w:cs="Times New Roman"/>
                <w:b/>
                <w:bCs/>
                <w:color w:val="000000"/>
                <w:sz w:val="16"/>
                <w:szCs w:val="16"/>
                <w:lang w:eastAsia="en-AU"/>
              </w:rPr>
            </w:pPr>
            <w:r w:rsidRPr="00A76EC2">
              <w:rPr>
                <w:rFonts w:ascii="Times New Roman" w:eastAsia="Times New Roman" w:hAnsi="Times New Roman" w:cs="Times New Roman"/>
                <w:b/>
                <w:bCs/>
                <w:color w:val="000000"/>
                <w:sz w:val="16"/>
                <w:szCs w:val="16"/>
                <w:lang w:eastAsia="en-AU"/>
              </w:rPr>
              <w:t xml:space="preserve">Key points </w:t>
            </w:r>
          </w:p>
        </w:tc>
        <w:tc>
          <w:tcPr>
            <w:tcW w:w="607" w:type="pct"/>
          </w:tcPr>
          <w:p w14:paraId="44F43D83" w14:textId="160D788D" w:rsidR="00A76EC2" w:rsidRPr="00A76EC2" w:rsidRDefault="00A76EC2" w:rsidP="00B41A6F">
            <w:pPr>
              <w:spacing w:after="0" w:line="240" w:lineRule="auto"/>
              <w:rPr>
                <w:rFonts w:ascii="Times New Roman" w:eastAsia="Times New Roman" w:hAnsi="Times New Roman" w:cs="Times New Roman"/>
                <w:b/>
                <w:bCs/>
                <w:color w:val="000000"/>
                <w:sz w:val="16"/>
                <w:szCs w:val="16"/>
                <w:lang w:eastAsia="en-AU"/>
              </w:rPr>
            </w:pPr>
            <w:r w:rsidRPr="00A76EC2">
              <w:rPr>
                <w:rFonts w:ascii="Times New Roman" w:eastAsia="Times New Roman" w:hAnsi="Times New Roman" w:cs="Times New Roman"/>
                <w:b/>
                <w:bCs/>
                <w:color w:val="000000"/>
                <w:sz w:val="16"/>
                <w:szCs w:val="16"/>
                <w:lang w:eastAsia="en-AU"/>
              </w:rPr>
              <w:t xml:space="preserve">Subthemes </w:t>
            </w:r>
          </w:p>
        </w:tc>
        <w:tc>
          <w:tcPr>
            <w:tcW w:w="471" w:type="pct"/>
          </w:tcPr>
          <w:p w14:paraId="3CDB700A" w14:textId="59F361B1" w:rsidR="00A76EC2" w:rsidRPr="00A76EC2" w:rsidRDefault="00A76EC2" w:rsidP="00B41A6F">
            <w:pPr>
              <w:spacing w:after="0" w:line="240" w:lineRule="auto"/>
              <w:rPr>
                <w:rFonts w:ascii="Times New Roman" w:eastAsia="Times New Roman" w:hAnsi="Times New Roman" w:cs="Times New Roman"/>
                <w:b/>
                <w:bCs/>
                <w:color w:val="000000"/>
                <w:sz w:val="16"/>
                <w:szCs w:val="16"/>
                <w:lang w:eastAsia="en-AU"/>
              </w:rPr>
            </w:pPr>
            <w:r w:rsidRPr="00A76EC2">
              <w:rPr>
                <w:rFonts w:ascii="Times New Roman" w:eastAsia="Times New Roman" w:hAnsi="Times New Roman" w:cs="Times New Roman"/>
                <w:b/>
                <w:bCs/>
                <w:color w:val="000000"/>
                <w:sz w:val="16"/>
                <w:szCs w:val="16"/>
                <w:lang w:eastAsia="en-AU"/>
              </w:rPr>
              <w:t xml:space="preserve">Themes </w:t>
            </w:r>
          </w:p>
        </w:tc>
        <w:tc>
          <w:tcPr>
            <w:tcW w:w="293" w:type="pct"/>
          </w:tcPr>
          <w:p w14:paraId="49646A47" w14:textId="0E786B68" w:rsidR="00A76EC2" w:rsidRPr="00A76EC2" w:rsidRDefault="00A76EC2" w:rsidP="00B41A6F">
            <w:pPr>
              <w:spacing w:after="0" w:line="240" w:lineRule="auto"/>
              <w:rPr>
                <w:rFonts w:ascii="Times New Roman" w:eastAsia="Times New Roman" w:hAnsi="Times New Roman" w:cs="Times New Roman"/>
                <w:b/>
                <w:bCs/>
                <w:color w:val="000000"/>
                <w:sz w:val="16"/>
                <w:szCs w:val="16"/>
                <w:lang w:eastAsia="en-AU"/>
              </w:rPr>
            </w:pPr>
            <w:r w:rsidRPr="00A76EC2">
              <w:rPr>
                <w:rFonts w:ascii="Times New Roman" w:eastAsia="Times New Roman" w:hAnsi="Times New Roman" w:cs="Times New Roman"/>
                <w:b/>
                <w:bCs/>
                <w:color w:val="000000"/>
                <w:sz w:val="16"/>
                <w:szCs w:val="16"/>
                <w:lang w:eastAsia="en-AU"/>
              </w:rPr>
              <w:t xml:space="preserve">Levels of framework </w:t>
            </w:r>
          </w:p>
        </w:tc>
      </w:tr>
      <w:tr w:rsidR="00A76EC2" w:rsidRPr="0090650F" w14:paraId="2A5BF8E4" w14:textId="2C4E0780" w:rsidTr="00A76EC2">
        <w:trPr>
          <w:trHeight w:val="233"/>
        </w:trPr>
        <w:tc>
          <w:tcPr>
            <w:tcW w:w="434" w:type="pct"/>
            <w:shd w:val="clear" w:color="auto" w:fill="auto"/>
            <w:hideMark/>
          </w:tcPr>
          <w:p w14:paraId="7EAB67C6" w14:textId="4DA50B80" w:rsidR="00A76EC2" w:rsidRPr="0090650F" w:rsidRDefault="00A76EC2" w:rsidP="00B41A6F">
            <w:pPr>
              <w:spacing w:after="0" w:line="240" w:lineRule="auto"/>
              <w:rPr>
                <w:rFonts w:ascii="Times New Roman" w:eastAsia="Times New Roman" w:hAnsi="Times New Roman" w:cs="Times New Roman"/>
                <w:color w:val="000000"/>
                <w:sz w:val="20"/>
                <w:szCs w:val="20"/>
                <w:lang w:eastAsia="en-AU"/>
              </w:rPr>
            </w:pPr>
          </w:p>
        </w:tc>
        <w:tc>
          <w:tcPr>
            <w:tcW w:w="506" w:type="pct"/>
          </w:tcPr>
          <w:p w14:paraId="3903D898" w14:textId="77777777" w:rsidR="00A76EC2" w:rsidRPr="0090650F" w:rsidRDefault="00A76EC2" w:rsidP="00B41A6F">
            <w:pPr>
              <w:spacing w:after="0" w:line="240" w:lineRule="auto"/>
              <w:rPr>
                <w:rFonts w:ascii="Times New Roman" w:eastAsia="Times New Roman" w:hAnsi="Times New Roman" w:cs="Times New Roman"/>
                <w:color w:val="000000"/>
                <w:sz w:val="20"/>
                <w:szCs w:val="20"/>
                <w:lang w:eastAsia="en-AU"/>
              </w:rPr>
            </w:pPr>
          </w:p>
        </w:tc>
        <w:tc>
          <w:tcPr>
            <w:tcW w:w="816" w:type="pct"/>
            <w:shd w:val="clear" w:color="auto" w:fill="auto"/>
            <w:hideMark/>
          </w:tcPr>
          <w:p w14:paraId="76AD6C8D" w14:textId="431C8AC1" w:rsidR="00A76EC2" w:rsidRPr="0090650F" w:rsidRDefault="00A76EC2" w:rsidP="00B41A6F">
            <w:pPr>
              <w:spacing w:after="0" w:line="240" w:lineRule="auto"/>
              <w:rPr>
                <w:rFonts w:ascii="Times New Roman" w:eastAsia="Times New Roman" w:hAnsi="Times New Roman" w:cs="Times New Roman"/>
                <w:color w:val="000000"/>
                <w:sz w:val="20"/>
                <w:szCs w:val="20"/>
                <w:lang w:eastAsia="en-AU"/>
              </w:rPr>
            </w:pPr>
          </w:p>
        </w:tc>
        <w:tc>
          <w:tcPr>
            <w:tcW w:w="551" w:type="pct"/>
            <w:shd w:val="clear" w:color="auto" w:fill="auto"/>
          </w:tcPr>
          <w:p w14:paraId="762A5554" w14:textId="593DC25E" w:rsidR="00A76EC2" w:rsidRPr="0090650F" w:rsidRDefault="00A76EC2" w:rsidP="00B41A6F">
            <w:pPr>
              <w:spacing w:after="0" w:line="240" w:lineRule="auto"/>
              <w:rPr>
                <w:rFonts w:ascii="Times New Roman" w:eastAsia="Times New Roman" w:hAnsi="Times New Roman" w:cs="Times New Roman"/>
                <w:color w:val="000000"/>
                <w:sz w:val="20"/>
                <w:szCs w:val="20"/>
                <w:lang w:eastAsia="en-AU"/>
              </w:rPr>
            </w:pPr>
          </w:p>
        </w:tc>
        <w:tc>
          <w:tcPr>
            <w:tcW w:w="509" w:type="pct"/>
            <w:shd w:val="clear" w:color="auto" w:fill="auto"/>
          </w:tcPr>
          <w:p w14:paraId="69C5C17B" w14:textId="16586C41" w:rsidR="00A76EC2" w:rsidRPr="0090650F" w:rsidRDefault="00A76EC2" w:rsidP="00B41A6F">
            <w:pPr>
              <w:spacing w:after="0" w:line="240" w:lineRule="auto"/>
              <w:rPr>
                <w:rFonts w:ascii="Times New Roman" w:eastAsia="Times New Roman" w:hAnsi="Times New Roman" w:cs="Times New Roman"/>
                <w:color w:val="000000"/>
                <w:sz w:val="20"/>
                <w:szCs w:val="20"/>
                <w:lang w:eastAsia="en-AU"/>
              </w:rPr>
            </w:pPr>
          </w:p>
        </w:tc>
        <w:tc>
          <w:tcPr>
            <w:tcW w:w="422" w:type="pct"/>
            <w:shd w:val="clear" w:color="auto" w:fill="auto"/>
          </w:tcPr>
          <w:p w14:paraId="629C89B6" w14:textId="7163A25B" w:rsidR="00A76EC2" w:rsidRPr="0090650F" w:rsidRDefault="00A76EC2" w:rsidP="00B41A6F">
            <w:pPr>
              <w:spacing w:after="0" w:line="240" w:lineRule="auto"/>
              <w:rPr>
                <w:rFonts w:ascii="Times New Roman" w:eastAsia="Times New Roman" w:hAnsi="Times New Roman" w:cs="Times New Roman"/>
                <w:color w:val="000000"/>
                <w:sz w:val="20"/>
                <w:szCs w:val="20"/>
                <w:lang w:eastAsia="en-AU"/>
              </w:rPr>
            </w:pPr>
          </w:p>
        </w:tc>
        <w:tc>
          <w:tcPr>
            <w:tcW w:w="391" w:type="pct"/>
          </w:tcPr>
          <w:p w14:paraId="7BC79D86" w14:textId="77777777" w:rsidR="00A76EC2" w:rsidRPr="0090650F" w:rsidRDefault="00A76EC2" w:rsidP="00B41A6F">
            <w:pPr>
              <w:spacing w:after="0" w:line="240" w:lineRule="auto"/>
              <w:rPr>
                <w:rFonts w:ascii="Times New Roman" w:eastAsia="Times New Roman" w:hAnsi="Times New Roman" w:cs="Times New Roman"/>
                <w:color w:val="000000"/>
                <w:sz w:val="20"/>
                <w:szCs w:val="20"/>
                <w:lang w:eastAsia="en-AU"/>
              </w:rPr>
            </w:pPr>
          </w:p>
        </w:tc>
        <w:tc>
          <w:tcPr>
            <w:tcW w:w="607" w:type="pct"/>
          </w:tcPr>
          <w:p w14:paraId="4023FFB1" w14:textId="77777777" w:rsidR="00A76EC2" w:rsidRPr="0090650F" w:rsidRDefault="00A76EC2" w:rsidP="00B41A6F">
            <w:pPr>
              <w:spacing w:after="0" w:line="240" w:lineRule="auto"/>
              <w:rPr>
                <w:rFonts w:ascii="Times New Roman" w:eastAsia="Times New Roman" w:hAnsi="Times New Roman" w:cs="Times New Roman"/>
                <w:color w:val="000000"/>
                <w:sz w:val="20"/>
                <w:szCs w:val="20"/>
                <w:lang w:eastAsia="en-AU"/>
              </w:rPr>
            </w:pPr>
          </w:p>
        </w:tc>
        <w:tc>
          <w:tcPr>
            <w:tcW w:w="471" w:type="pct"/>
          </w:tcPr>
          <w:p w14:paraId="6724FF8E" w14:textId="77777777" w:rsidR="00A76EC2" w:rsidRPr="0090650F" w:rsidRDefault="00A76EC2" w:rsidP="00B41A6F">
            <w:pPr>
              <w:spacing w:after="0" w:line="240" w:lineRule="auto"/>
              <w:rPr>
                <w:rFonts w:ascii="Times New Roman" w:eastAsia="Times New Roman" w:hAnsi="Times New Roman" w:cs="Times New Roman"/>
                <w:color w:val="000000"/>
                <w:sz w:val="20"/>
                <w:szCs w:val="20"/>
                <w:lang w:eastAsia="en-AU"/>
              </w:rPr>
            </w:pPr>
          </w:p>
        </w:tc>
        <w:tc>
          <w:tcPr>
            <w:tcW w:w="293" w:type="pct"/>
          </w:tcPr>
          <w:p w14:paraId="48828DF2" w14:textId="77777777" w:rsidR="00A76EC2" w:rsidRPr="0090650F" w:rsidRDefault="00A76EC2" w:rsidP="00B41A6F">
            <w:pPr>
              <w:spacing w:after="0" w:line="240" w:lineRule="auto"/>
              <w:rPr>
                <w:rFonts w:ascii="Times New Roman" w:eastAsia="Times New Roman" w:hAnsi="Times New Roman" w:cs="Times New Roman"/>
                <w:color w:val="000000"/>
                <w:sz w:val="20"/>
                <w:szCs w:val="20"/>
                <w:lang w:eastAsia="en-AU"/>
              </w:rPr>
            </w:pPr>
          </w:p>
        </w:tc>
      </w:tr>
    </w:tbl>
    <w:p w14:paraId="104A7F1F" w14:textId="77777777" w:rsidR="00844FEE" w:rsidRPr="0090650F" w:rsidRDefault="00844FEE" w:rsidP="00A54C90">
      <w:pPr>
        <w:spacing w:after="0" w:line="240" w:lineRule="auto"/>
        <w:rPr>
          <w:rFonts w:ascii="Times New Roman" w:hAnsi="Times New Roman" w:cs="Times New Roman"/>
          <w:b/>
          <w:bCs/>
          <w:sz w:val="20"/>
          <w:szCs w:val="20"/>
          <w:lang w:val="en-GB"/>
        </w:rPr>
      </w:pPr>
    </w:p>
    <w:sectPr w:rsidR="00844FEE" w:rsidRPr="0090650F" w:rsidSect="00A16523">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9D3F3" w14:textId="77777777" w:rsidR="00D2623C" w:rsidRDefault="00D2623C" w:rsidP="00467529">
      <w:pPr>
        <w:spacing w:after="0" w:line="240" w:lineRule="auto"/>
      </w:pPr>
      <w:r>
        <w:separator/>
      </w:r>
    </w:p>
  </w:endnote>
  <w:endnote w:type="continuationSeparator" w:id="0">
    <w:p w14:paraId="52FF1776" w14:textId="77777777" w:rsidR="00D2623C" w:rsidRDefault="00D2623C" w:rsidP="004675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0361492"/>
      <w:docPartObj>
        <w:docPartGallery w:val="Page Numbers (Bottom of Page)"/>
        <w:docPartUnique/>
      </w:docPartObj>
    </w:sdtPr>
    <w:sdtEndPr>
      <w:rPr>
        <w:noProof/>
      </w:rPr>
    </w:sdtEndPr>
    <w:sdtContent>
      <w:p w14:paraId="4E7BE6E1" w14:textId="158CAF3E" w:rsidR="00365937" w:rsidRDefault="003659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1EDFF1" w14:textId="77777777" w:rsidR="00365937" w:rsidRDefault="003659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1C591" w14:textId="77777777" w:rsidR="00D2623C" w:rsidRDefault="00D2623C" w:rsidP="00467529">
      <w:pPr>
        <w:spacing w:after="0" w:line="240" w:lineRule="auto"/>
      </w:pPr>
      <w:r>
        <w:separator/>
      </w:r>
    </w:p>
  </w:footnote>
  <w:footnote w:type="continuationSeparator" w:id="0">
    <w:p w14:paraId="7AA22279" w14:textId="77777777" w:rsidR="00D2623C" w:rsidRDefault="00D2623C" w:rsidP="004675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918E0"/>
    <w:multiLevelType w:val="hybridMultilevel"/>
    <w:tmpl w:val="1C544D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847D40"/>
    <w:multiLevelType w:val="hybridMultilevel"/>
    <w:tmpl w:val="B8146D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3097A8C"/>
    <w:multiLevelType w:val="hybridMultilevel"/>
    <w:tmpl w:val="9EB279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5120E80"/>
    <w:multiLevelType w:val="hybridMultilevel"/>
    <w:tmpl w:val="13C0F0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F80558"/>
    <w:multiLevelType w:val="hybridMultilevel"/>
    <w:tmpl w:val="437A28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2A9F5A66"/>
    <w:multiLevelType w:val="hybridMultilevel"/>
    <w:tmpl w:val="70CCB1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A07712D"/>
    <w:multiLevelType w:val="hybridMultilevel"/>
    <w:tmpl w:val="B620717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A650331"/>
    <w:multiLevelType w:val="hybridMultilevel"/>
    <w:tmpl w:val="10E0CE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DB91FCD"/>
    <w:multiLevelType w:val="hybridMultilevel"/>
    <w:tmpl w:val="5A1087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596F5320"/>
    <w:multiLevelType w:val="hybridMultilevel"/>
    <w:tmpl w:val="6B122E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B157D9E"/>
    <w:multiLevelType w:val="hybridMultilevel"/>
    <w:tmpl w:val="BB622E42"/>
    <w:lvl w:ilvl="0" w:tplc="114E64D8">
      <w:start w:val="1"/>
      <w:numFmt w:val="decimal"/>
      <w:lvlText w:val="%1."/>
      <w:lvlJc w:val="left"/>
      <w:pPr>
        <w:tabs>
          <w:tab w:val="num" w:pos="720"/>
        </w:tabs>
        <w:ind w:left="720" w:hanging="360"/>
      </w:pPr>
    </w:lvl>
    <w:lvl w:ilvl="1" w:tplc="3AC87206" w:tentative="1">
      <w:start w:val="1"/>
      <w:numFmt w:val="decimal"/>
      <w:lvlText w:val="%2."/>
      <w:lvlJc w:val="left"/>
      <w:pPr>
        <w:tabs>
          <w:tab w:val="num" w:pos="1440"/>
        </w:tabs>
        <w:ind w:left="1440" w:hanging="360"/>
      </w:pPr>
    </w:lvl>
    <w:lvl w:ilvl="2" w:tplc="E4B245A4" w:tentative="1">
      <w:start w:val="1"/>
      <w:numFmt w:val="decimal"/>
      <w:lvlText w:val="%3."/>
      <w:lvlJc w:val="left"/>
      <w:pPr>
        <w:tabs>
          <w:tab w:val="num" w:pos="2160"/>
        </w:tabs>
        <w:ind w:left="2160" w:hanging="360"/>
      </w:pPr>
    </w:lvl>
    <w:lvl w:ilvl="3" w:tplc="1D743CC2" w:tentative="1">
      <w:start w:val="1"/>
      <w:numFmt w:val="decimal"/>
      <w:lvlText w:val="%4."/>
      <w:lvlJc w:val="left"/>
      <w:pPr>
        <w:tabs>
          <w:tab w:val="num" w:pos="2880"/>
        </w:tabs>
        <w:ind w:left="2880" w:hanging="360"/>
      </w:pPr>
    </w:lvl>
    <w:lvl w:ilvl="4" w:tplc="475AC214" w:tentative="1">
      <w:start w:val="1"/>
      <w:numFmt w:val="decimal"/>
      <w:lvlText w:val="%5."/>
      <w:lvlJc w:val="left"/>
      <w:pPr>
        <w:tabs>
          <w:tab w:val="num" w:pos="3600"/>
        </w:tabs>
        <w:ind w:left="3600" w:hanging="360"/>
      </w:pPr>
    </w:lvl>
    <w:lvl w:ilvl="5" w:tplc="15A6C9A6" w:tentative="1">
      <w:start w:val="1"/>
      <w:numFmt w:val="decimal"/>
      <w:lvlText w:val="%6."/>
      <w:lvlJc w:val="left"/>
      <w:pPr>
        <w:tabs>
          <w:tab w:val="num" w:pos="4320"/>
        </w:tabs>
        <w:ind w:left="4320" w:hanging="360"/>
      </w:pPr>
    </w:lvl>
    <w:lvl w:ilvl="6" w:tplc="9F7CF338" w:tentative="1">
      <w:start w:val="1"/>
      <w:numFmt w:val="decimal"/>
      <w:lvlText w:val="%7."/>
      <w:lvlJc w:val="left"/>
      <w:pPr>
        <w:tabs>
          <w:tab w:val="num" w:pos="5040"/>
        </w:tabs>
        <w:ind w:left="5040" w:hanging="360"/>
      </w:pPr>
    </w:lvl>
    <w:lvl w:ilvl="7" w:tplc="60F899C6" w:tentative="1">
      <w:start w:val="1"/>
      <w:numFmt w:val="decimal"/>
      <w:lvlText w:val="%8."/>
      <w:lvlJc w:val="left"/>
      <w:pPr>
        <w:tabs>
          <w:tab w:val="num" w:pos="5760"/>
        </w:tabs>
        <w:ind w:left="5760" w:hanging="360"/>
      </w:pPr>
    </w:lvl>
    <w:lvl w:ilvl="8" w:tplc="BE1A6E64" w:tentative="1">
      <w:start w:val="1"/>
      <w:numFmt w:val="decimal"/>
      <w:lvlText w:val="%9."/>
      <w:lvlJc w:val="left"/>
      <w:pPr>
        <w:tabs>
          <w:tab w:val="num" w:pos="6480"/>
        </w:tabs>
        <w:ind w:left="6480" w:hanging="360"/>
      </w:pPr>
    </w:lvl>
  </w:abstractNum>
  <w:abstractNum w:abstractNumId="11" w15:restartNumberingAfterBreak="0">
    <w:nsid w:val="695534BA"/>
    <w:multiLevelType w:val="hybridMultilevel"/>
    <w:tmpl w:val="F7F072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E9A3408"/>
    <w:multiLevelType w:val="hybridMultilevel"/>
    <w:tmpl w:val="B2EEDA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FD154E7"/>
    <w:multiLevelType w:val="hybridMultilevel"/>
    <w:tmpl w:val="DC265B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FF6679B"/>
    <w:multiLevelType w:val="hybridMultilevel"/>
    <w:tmpl w:val="FE9C6A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23591125">
    <w:abstractNumId w:val="14"/>
  </w:num>
  <w:num w:numId="2" w16cid:durableId="1542016442">
    <w:abstractNumId w:val="12"/>
  </w:num>
  <w:num w:numId="3" w16cid:durableId="1940944327">
    <w:abstractNumId w:val="11"/>
  </w:num>
  <w:num w:numId="4" w16cid:durableId="166483585">
    <w:abstractNumId w:val="3"/>
  </w:num>
  <w:num w:numId="5" w16cid:durableId="262418260">
    <w:abstractNumId w:val="10"/>
  </w:num>
  <w:num w:numId="6" w16cid:durableId="1383676542">
    <w:abstractNumId w:val="0"/>
  </w:num>
  <w:num w:numId="7" w16cid:durableId="1612124107">
    <w:abstractNumId w:val="5"/>
  </w:num>
  <w:num w:numId="8" w16cid:durableId="1724210287">
    <w:abstractNumId w:val="9"/>
  </w:num>
  <w:num w:numId="9" w16cid:durableId="884758879">
    <w:abstractNumId w:val="8"/>
  </w:num>
  <w:num w:numId="10" w16cid:durableId="154036367">
    <w:abstractNumId w:val="4"/>
  </w:num>
  <w:num w:numId="11" w16cid:durableId="525678326">
    <w:abstractNumId w:val="6"/>
  </w:num>
  <w:num w:numId="12" w16cid:durableId="944117133">
    <w:abstractNumId w:val="2"/>
  </w:num>
  <w:num w:numId="13" w16cid:durableId="2144495220">
    <w:abstractNumId w:val="7"/>
  </w:num>
  <w:num w:numId="14" w16cid:durableId="166410324">
    <w:abstractNumId w:val="13"/>
  </w:num>
  <w:num w:numId="15" w16cid:durableId="17858847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2MjU3NDQ2tzSwtLRU0lEKTi0uzszPAykwNKsFAFNdqLYtAAAA"/>
    <w:docVar w:name="EN.InstantFormat" w:val="&lt;ENInstantFormat&gt;&lt;Enabled&gt;0&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59x5rvmwve0oewxe8x0pz65dtar02wdv9s&quot;&gt;full_text revew_30Oct2021&lt;record-ids&gt;&lt;item&gt;1&lt;/item&gt;&lt;item&gt;6&lt;/item&gt;&lt;item&gt;7&lt;/item&gt;&lt;item&gt;9&lt;/item&gt;&lt;item&gt;10&lt;/item&gt;&lt;item&gt;12&lt;/item&gt;&lt;item&gt;13&lt;/item&gt;&lt;item&gt;14&lt;/item&gt;&lt;item&gt;15&lt;/item&gt;&lt;item&gt;18&lt;/item&gt;&lt;item&gt;19&lt;/item&gt;&lt;item&gt;24&lt;/item&gt;&lt;item&gt;25&lt;/item&gt;&lt;item&gt;26&lt;/item&gt;&lt;item&gt;27&lt;/item&gt;&lt;item&gt;28&lt;/item&gt;&lt;item&gt;29&lt;/item&gt;&lt;item&gt;30&lt;/item&gt;&lt;item&gt;34&lt;/item&gt;&lt;item&gt;36&lt;/item&gt;&lt;item&gt;38&lt;/item&gt;&lt;item&gt;42&lt;/item&gt;&lt;item&gt;46&lt;/item&gt;&lt;item&gt;49&lt;/item&gt;&lt;item&gt;51&lt;/item&gt;&lt;item&gt;54&lt;/item&gt;&lt;item&gt;56&lt;/item&gt;&lt;item&gt;63&lt;/item&gt;&lt;item&gt;64&lt;/item&gt;&lt;item&gt;67&lt;/item&gt;&lt;item&gt;68&lt;/item&gt;&lt;item&gt;69&lt;/item&gt;&lt;item&gt;72&lt;/item&gt;&lt;item&gt;73&lt;/item&gt;&lt;item&gt;76&lt;/item&gt;&lt;item&gt;77&lt;/item&gt;&lt;item&gt;78&lt;/item&gt;&lt;item&gt;81&lt;/item&gt;&lt;item&gt;82&lt;/item&gt;&lt;item&gt;85&lt;/item&gt;&lt;item&gt;86&lt;/item&gt;&lt;item&gt;91&lt;/item&gt;&lt;item&gt;97&lt;/item&gt;&lt;item&gt;101&lt;/item&gt;&lt;item&gt;103&lt;/item&gt;&lt;item&gt;106&lt;/item&gt;&lt;item&gt;110&lt;/item&gt;&lt;item&gt;113&lt;/item&gt;&lt;item&gt;115&lt;/item&gt;&lt;item&gt;117&lt;/item&gt;&lt;item&gt;119&lt;/item&gt;&lt;item&gt;120&lt;/item&gt;&lt;item&gt;121&lt;/item&gt;&lt;item&gt;123&lt;/item&gt;&lt;item&gt;125&lt;/item&gt;&lt;item&gt;128&lt;/item&gt;&lt;item&gt;130&lt;/item&gt;&lt;item&gt;132&lt;/item&gt;&lt;item&gt;134&lt;/item&gt;&lt;item&gt;135&lt;/item&gt;&lt;item&gt;141&lt;/item&gt;&lt;item&gt;142&lt;/item&gt;&lt;item&gt;143&lt;/item&gt;&lt;item&gt;144&lt;/item&gt;&lt;item&gt;145&lt;/item&gt;&lt;item&gt;146&lt;/item&gt;&lt;item&gt;147&lt;/item&gt;&lt;item&gt;148&lt;/item&gt;&lt;item&gt;153&lt;/item&gt;&lt;item&gt;155&lt;/item&gt;&lt;item&gt;157&lt;/item&gt;&lt;item&gt;159&lt;/item&gt;&lt;item&gt;161&lt;/item&gt;&lt;item&gt;163&lt;/item&gt;&lt;item&gt;165&lt;/item&gt;&lt;item&gt;166&lt;/item&gt;&lt;item&gt;167&lt;/item&gt;&lt;item&gt;168&lt;/item&gt;&lt;item&gt;169&lt;/item&gt;&lt;item&gt;170&lt;/item&gt;&lt;item&gt;172&lt;/item&gt;&lt;item&gt;174&lt;/item&gt;&lt;item&gt;180&lt;/item&gt;&lt;item&gt;181&lt;/item&gt;&lt;item&gt;182&lt;/item&gt;&lt;item&gt;183&lt;/item&gt;&lt;item&gt;184&lt;/item&gt;&lt;item&gt;187&lt;/item&gt;&lt;item&gt;189&lt;/item&gt;&lt;item&gt;195&lt;/item&gt;&lt;item&gt;263&lt;/item&gt;&lt;/record-ids&gt;&lt;/item&gt;&lt;/Libraries&gt;"/>
  </w:docVars>
  <w:rsids>
    <w:rsidRoot w:val="00A42166"/>
    <w:rsid w:val="0000131C"/>
    <w:rsid w:val="00002E54"/>
    <w:rsid w:val="0000312F"/>
    <w:rsid w:val="00003210"/>
    <w:rsid w:val="0000502A"/>
    <w:rsid w:val="00006D92"/>
    <w:rsid w:val="0001479D"/>
    <w:rsid w:val="000165A4"/>
    <w:rsid w:val="00020A2B"/>
    <w:rsid w:val="00021B77"/>
    <w:rsid w:val="000226F9"/>
    <w:rsid w:val="00022BAC"/>
    <w:rsid w:val="00023845"/>
    <w:rsid w:val="00023E68"/>
    <w:rsid w:val="0002400F"/>
    <w:rsid w:val="000245FD"/>
    <w:rsid w:val="000245FE"/>
    <w:rsid w:val="000263D5"/>
    <w:rsid w:val="0003087B"/>
    <w:rsid w:val="00032FC6"/>
    <w:rsid w:val="000342EE"/>
    <w:rsid w:val="00034A31"/>
    <w:rsid w:val="000352C3"/>
    <w:rsid w:val="00043476"/>
    <w:rsid w:val="00045261"/>
    <w:rsid w:val="00046652"/>
    <w:rsid w:val="0004666B"/>
    <w:rsid w:val="000474D9"/>
    <w:rsid w:val="000476E4"/>
    <w:rsid w:val="00047C06"/>
    <w:rsid w:val="00047D24"/>
    <w:rsid w:val="00056136"/>
    <w:rsid w:val="000616CC"/>
    <w:rsid w:val="0006249A"/>
    <w:rsid w:val="0006623C"/>
    <w:rsid w:val="0006722D"/>
    <w:rsid w:val="00067710"/>
    <w:rsid w:val="00072D67"/>
    <w:rsid w:val="00076649"/>
    <w:rsid w:val="00080080"/>
    <w:rsid w:val="00080B70"/>
    <w:rsid w:val="00083BF3"/>
    <w:rsid w:val="0008494C"/>
    <w:rsid w:val="000856C3"/>
    <w:rsid w:val="000936BB"/>
    <w:rsid w:val="00093752"/>
    <w:rsid w:val="00093E5F"/>
    <w:rsid w:val="00095194"/>
    <w:rsid w:val="00096111"/>
    <w:rsid w:val="00096EDD"/>
    <w:rsid w:val="00096F41"/>
    <w:rsid w:val="0009749A"/>
    <w:rsid w:val="000A51AF"/>
    <w:rsid w:val="000A54B4"/>
    <w:rsid w:val="000A5B29"/>
    <w:rsid w:val="000B3948"/>
    <w:rsid w:val="000B4E71"/>
    <w:rsid w:val="000B5B9E"/>
    <w:rsid w:val="000B61B2"/>
    <w:rsid w:val="000C35B9"/>
    <w:rsid w:val="000C485E"/>
    <w:rsid w:val="000C608C"/>
    <w:rsid w:val="000D4993"/>
    <w:rsid w:val="000D67AF"/>
    <w:rsid w:val="000D700A"/>
    <w:rsid w:val="000E18E0"/>
    <w:rsid w:val="000E1AF2"/>
    <w:rsid w:val="000E1CAE"/>
    <w:rsid w:val="000E2438"/>
    <w:rsid w:val="000E7336"/>
    <w:rsid w:val="000E752C"/>
    <w:rsid w:val="000F0C17"/>
    <w:rsid w:val="000F14F2"/>
    <w:rsid w:val="000F38E7"/>
    <w:rsid w:val="000F62CC"/>
    <w:rsid w:val="000F6469"/>
    <w:rsid w:val="000F6888"/>
    <w:rsid w:val="000F6AC4"/>
    <w:rsid w:val="000F750D"/>
    <w:rsid w:val="00101F02"/>
    <w:rsid w:val="00102B2D"/>
    <w:rsid w:val="001035C3"/>
    <w:rsid w:val="00104407"/>
    <w:rsid w:val="001049C8"/>
    <w:rsid w:val="00105016"/>
    <w:rsid w:val="00105954"/>
    <w:rsid w:val="00106DFB"/>
    <w:rsid w:val="001122A9"/>
    <w:rsid w:val="00115B42"/>
    <w:rsid w:val="00115C80"/>
    <w:rsid w:val="00120F4D"/>
    <w:rsid w:val="0012671C"/>
    <w:rsid w:val="00126B8E"/>
    <w:rsid w:val="00130AF0"/>
    <w:rsid w:val="00130EAA"/>
    <w:rsid w:val="00133273"/>
    <w:rsid w:val="00134BB7"/>
    <w:rsid w:val="001354A0"/>
    <w:rsid w:val="00136020"/>
    <w:rsid w:val="00137B33"/>
    <w:rsid w:val="00140021"/>
    <w:rsid w:val="001402D2"/>
    <w:rsid w:val="0014091B"/>
    <w:rsid w:val="0014094F"/>
    <w:rsid w:val="00140EDB"/>
    <w:rsid w:val="00145346"/>
    <w:rsid w:val="00145800"/>
    <w:rsid w:val="00146697"/>
    <w:rsid w:val="00146D4F"/>
    <w:rsid w:val="00150B39"/>
    <w:rsid w:val="001512FE"/>
    <w:rsid w:val="00151932"/>
    <w:rsid w:val="0015405A"/>
    <w:rsid w:val="00157CDF"/>
    <w:rsid w:val="00160BB3"/>
    <w:rsid w:val="00163F39"/>
    <w:rsid w:val="00163FF8"/>
    <w:rsid w:val="00164014"/>
    <w:rsid w:val="00164C6B"/>
    <w:rsid w:val="00164CC3"/>
    <w:rsid w:val="001676A0"/>
    <w:rsid w:val="00173382"/>
    <w:rsid w:val="001734E1"/>
    <w:rsid w:val="001753E1"/>
    <w:rsid w:val="00177583"/>
    <w:rsid w:val="00177E89"/>
    <w:rsid w:val="0019145C"/>
    <w:rsid w:val="001929F7"/>
    <w:rsid w:val="00192AF4"/>
    <w:rsid w:val="00194239"/>
    <w:rsid w:val="00197335"/>
    <w:rsid w:val="001A0373"/>
    <w:rsid w:val="001A0840"/>
    <w:rsid w:val="001A1CB1"/>
    <w:rsid w:val="001A1D82"/>
    <w:rsid w:val="001A2616"/>
    <w:rsid w:val="001A42A2"/>
    <w:rsid w:val="001A67F7"/>
    <w:rsid w:val="001B40BC"/>
    <w:rsid w:val="001B489D"/>
    <w:rsid w:val="001B7238"/>
    <w:rsid w:val="001C046F"/>
    <w:rsid w:val="001C1919"/>
    <w:rsid w:val="001C3F0B"/>
    <w:rsid w:val="001C5E90"/>
    <w:rsid w:val="001C5F73"/>
    <w:rsid w:val="001C6313"/>
    <w:rsid w:val="001D1537"/>
    <w:rsid w:val="001D1618"/>
    <w:rsid w:val="001D2F7F"/>
    <w:rsid w:val="001D4F1D"/>
    <w:rsid w:val="001E024F"/>
    <w:rsid w:val="001E0270"/>
    <w:rsid w:val="001E0E31"/>
    <w:rsid w:val="001E5969"/>
    <w:rsid w:val="001E6916"/>
    <w:rsid w:val="001F25C9"/>
    <w:rsid w:val="001F2EFB"/>
    <w:rsid w:val="001F6FD3"/>
    <w:rsid w:val="001F7CC7"/>
    <w:rsid w:val="00202445"/>
    <w:rsid w:val="00202756"/>
    <w:rsid w:val="00202E27"/>
    <w:rsid w:val="0020736A"/>
    <w:rsid w:val="00207F2B"/>
    <w:rsid w:val="00211D07"/>
    <w:rsid w:val="00212C14"/>
    <w:rsid w:val="0021614D"/>
    <w:rsid w:val="00216DE6"/>
    <w:rsid w:val="002171AE"/>
    <w:rsid w:val="00220071"/>
    <w:rsid w:val="00220600"/>
    <w:rsid w:val="0022188C"/>
    <w:rsid w:val="00222F2D"/>
    <w:rsid w:val="00225DA8"/>
    <w:rsid w:val="002357CB"/>
    <w:rsid w:val="00240674"/>
    <w:rsid w:val="002409E6"/>
    <w:rsid w:val="00241A52"/>
    <w:rsid w:val="002423AF"/>
    <w:rsid w:val="00242616"/>
    <w:rsid w:val="00242CA6"/>
    <w:rsid w:val="00242DDD"/>
    <w:rsid w:val="002445B6"/>
    <w:rsid w:val="00244B27"/>
    <w:rsid w:val="00246DCB"/>
    <w:rsid w:val="00247E4A"/>
    <w:rsid w:val="002515E0"/>
    <w:rsid w:val="00251B15"/>
    <w:rsid w:val="00251C82"/>
    <w:rsid w:val="00255619"/>
    <w:rsid w:val="00256C88"/>
    <w:rsid w:val="002579D8"/>
    <w:rsid w:val="00257A7F"/>
    <w:rsid w:val="00261F5A"/>
    <w:rsid w:val="0026271A"/>
    <w:rsid w:val="002637B8"/>
    <w:rsid w:val="002708BF"/>
    <w:rsid w:val="00272210"/>
    <w:rsid w:val="002754BA"/>
    <w:rsid w:val="0027623B"/>
    <w:rsid w:val="002765C1"/>
    <w:rsid w:val="002809B3"/>
    <w:rsid w:val="002821FA"/>
    <w:rsid w:val="00283105"/>
    <w:rsid w:val="0028430A"/>
    <w:rsid w:val="00284ADB"/>
    <w:rsid w:val="00286244"/>
    <w:rsid w:val="0028628D"/>
    <w:rsid w:val="0029005A"/>
    <w:rsid w:val="00292DEE"/>
    <w:rsid w:val="00293553"/>
    <w:rsid w:val="00293B76"/>
    <w:rsid w:val="00294395"/>
    <w:rsid w:val="00294596"/>
    <w:rsid w:val="0029490A"/>
    <w:rsid w:val="0029654C"/>
    <w:rsid w:val="002A20F9"/>
    <w:rsid w:val="002A5071"/>
    <w:rsid w:val="002A6741"/>
    <w:rsid w:val="002A6E59"/>
    <w:rsid w:val="002B05C2"/>
    <w:rsid w:val="002B1BD0"/>
    <w:rsid w:val="002B256E"/>
    <w:rsid w:val="002B3866"/>
    <w:rsid w:val="002B5177"/>
    <w:rsid w:val="002B7315"/>
    <w:rsid w:val="002C1AFF"/>
    <w:rsid w:val="002C25A8"/>
    <w:rsid w:val="002C25EC"/>
    <w:rsid w:val="002C3CC5"/>
    <w:rsid w:val="002C407A"/>
    <w:rsid w:val="002C5EBD"/>
    <w:rsid w:val="002C5F20"/>
    <w:rsid w:val="002D116F"/>
    <w:rsid w:val="002D6C6A"/>
    <w:rsid w:val="002E205D"/>
    <w:rsid w:val="002E2EF2"/>
    <w:rsid w:val="002E2FFC"/>
    <w:rsid w:val="002E395D"/>
    <w:rsid w:val="002E4A2A"/>
    <w:rsid w:val="002E5ADF"/>
    <w:rsid w:val="002E689A"/>
    <w:rsid w:val="002F23E2"/>
    <w:rsid w:val="002F2A8C"/>
    <w:rsid w:val="002F3C94"/>
    <w:rsid w:val="002F7C53"/>
    <w:rsid w:val="00301682"/>
    <w:rsid w:val="00302E2E"/>
    <w:rsid w:val="00303463"/>
    <w:rsid w:val="00304E36"/>
    <w:rsid w:val="00307274"/>
    <w:rsid w:val="00310486"/>
    <w:rsid w:val="00312247"/>
    <w:rsid w:val="00314BC5"/>
    <w:rsid w:val="0031512B"/>
    <w:rsid w:val="00317485"/>
    <w:rsid w:val="00320708"/>
    <w:rsid w:val="00321836"/>
    <w:rsid w:val="00323BCD"/>
    <w:rsid w:val="00325C9D"/>
    <w:rsid w:val="00325CAE"/>
    <w:rsid w:val="003268C6"/>
    <w:rsid w:val="003300C6"/>
    <w:rsid w:val="00330A57"/>
    <w:rsid w:val="00330ED0"/>
    <w:rsid w:val="00331E66"/>
    <w:rsid w:val="00331F10"/>
    <w:rsid w:val="003379E5"/>
    <w:rsid w:val="00337AA0"/>
    <w:rsid w:val="00341341"/>
    <w:rsid w:val="00341B6A"/>
    <w:rsid w:val="00341EB3"/>
    <w:rsid w:val="00344EEE"/>
    <w:rsid w:val="00345412"/>
    <w:rsid w:val="003514E7"/>
    <w:rsid w:val="003515BE"/>
    <w:rsid w:val="003551A3"/>
    <w:rsid w:val="00355FE7"/>
    <w:rsid w:val="003574C8"/>
    <w:rsid w:val="00357E43"/>
    <w:rsid w:val="00357EBF"/>
    <w:rsid w:val="00360499"/>
    <w:rsid w:val="00360D23"/>
    <w:rsid w:val="00360D96"/>
    <w:rsid w:val="00361FB8"/>
    <w:rsid w:val="003621DC"/>
    <w:rsid w:val="00363DC5"/>
    <w:rsid w:val="00364342"/>
    <w:rsid w:val="00365937"/>
    <w:rsid w:val="00366C39"/>
    <w:rsid w:val="00367657"/>
    <w:rsid w:val="0037062D"/>
    <w:rsid w:val="003715FA"/>
    <w:rsid w:val="00372593"/>
    <w:rsid w:val="00380CC6"/>
    <w:rsid w:val="003857C4"/>
    <w:rsid w:val="00385D21"/>
    <w:rsid w:val="003861A9"/>
    <w:rsid w:val="00386739"/>
    <w:rsid w:val="00386F59"/>
    <w:rsid w:val="00387F20"/>
    <w:rsid w:val="003913D0"/>
    <w:rsid w:val="00391660"/>
    <w:rsid w:val="00391B25"/>
    <w:rsid w:val="00391D7C"/>
    <w:rsid w:val="003937A7"/>
    <w:rsid w:val="0039472A"/>
    <w:rsid w:val="0039482D"/>
    <w:rsid w:val="00395AAE"/>
    <w:rsid w:val="00395BFB"/>
    <w:rsid w:val="00395E36"/>
    <w:rsid w:val="003A07FC"/>
    <w:rsid w:val="003A101A"/>
    <w:rsid w:val="003A16AF"/>
    <w:rsid w:val="003A7C0A"/>
    <w:rsid w:val="003B0F92"/>
    <w:rsid w:val="003B48E5"/>
    <w:rsid w:val="003B4AEC"/>
    <w:rsid w:val="003B74B5"/>
    <w:rsid w:val="003C0563"/>
    <w:rsid w:val="003C1406"/>
    <w:rsid w:val="003C1FB9"/>
    <w:rsid w:val="003C3E8B"/>
    <w:rsid w:val="003C4869"/>
    <w:rsid w:val="003C4E10"/>
    <w:rsid w:val="003C7895"/>
    <w:rsid w:val="003D0302"/>
    <w:rsid w:val="003D05C2"/>
    <w:rsid w:val="003D143B"/>
    <w:rsid w:val="003D2565"/>
    <w:rsid w:val="003D2C0E"/>
    <w:rsid w:val="003E0576"/>
    <w:rsid w:val="003E0A1A"/>
    <w:rsid w:val="003E0C5C"/>
    <w:rsid w:val="003E1580"/>
    <w:rsid w:val="003E2B2D"/>
    <w:rsid w:val="003E427C"/>
    <w:rsid w:val="003E4931"/>
    <w:rsid w:val="003F3D2B"/>
    <w:rsid w:val="003F6C29"/>
    <w:rsid w:val="003F7025"/>
    <w:rsid w:val="00400990"/>
    <w:rsid w:val="00401334"/>
    <w:rsid w:val="00406F5E"/>
    <w:rsid w:val="004078A0"/>
    <w:rsid w:val="00407B19"/>
    <w:rsid w:val="00407D47"/>
    <w:rsid w:val="00413EF1"/>
    <w:rsid w:val="00415CA0"/>
    <w:rsid w:val="0042050B"/>
    <w:rsid w:val="00421F29"/>
    <w:rsid w:val="00421F4C"/>
    <w:rsid w:val="00424896"/>
    <w:rsid w:val="00424BED"/>
    <w:rsid w:val="0042560F"/>
    <w:rsid w:val="00427314"/>
    <w:rsid w:val="00427577"/>
    <w:rsid w:val="00432BDD"/>
    <w:rsid w:val="00433055"/>
    <w:rsid w:val="00433718"/>
    <w:rsid w:val="00434132"/>
    <w:rsid w:val="00436C02"/>
    <w:rsid w:val="004372F4"/>
    <w:rsid w:val="00440AC2"/>
    <w:rsid w:val="00443FCF"/>
    <w:rsid w:val="004454B9"/>
    <w:rsid w:val="0044550E"/>
    <w:rsid w:val="00452EBA"/>
    <w:rsid w:val="004557CD"/>
    <w:rsid w:val="00456A3D"/>
    <w:rsid w:val="00457621"/>
    <w:rsid w:val="0046070B"/>
    <w:rsid w:val="00460AA6"/>
    <w:rsid w:val="00461B0B"/>
    <w:rsid w:val="004629F1"/>
    <w:rsid w:val="004637F8"/>
    <w:rsid w:val="00466137"/>
    <w:rsid w:val="00467529"/>
    <w:rsid w:val="00467869"/>
    <w:rsid w:val="00472092"/>
    <w:rsid w:val="00472197"/>
    <w:rsid w:val="00472620"/>
    <w:rsid w:val="0047426B"/>
    <w:rsid w:val="0047638E"/>
    <w:rsid w:val="004775EB"/>
    <w:rsid w:val="004811C7"/>
    <w:rsid w:val="004818D8"/>
    <w:rsid w:val="00482DF0"/>
    <w:rsid w:val="00483C36"/>
    <w:rsid w:val="00486475"/>
    <w:rsid w:val="004912B5"/>
    <w:rsid w:val="00493025"/>
    <w:rsid w:val="00497A72"/>
    <w:rsid w:val="004A0D19"/>
    <w:rsid w:val="004A26D3"/>
    <w:rsid w:val="004A3032"/>
    <w:rsid w:val="004A529D"/>
    <w:rsid w:val="004A552C"/>
    <w:rsid w:val="004A578E"/>
    <w:rsid w:val="004A5FBB"/>
    <w:rsid w:val="004B517F"/>
    <w:rsid w:val="004B6AAD"/>
    <w:rsid w:val="004C0384"/>
    <w:rsid w:val="004C04DC"/>
    <w:rsid w:val="004C0E67"/>
    <w:rsid w:val="004C2273"/>
    <w:rsid w:val="004C2378"/>
    <w:rsid w:val="004C324D"/>
    <w:rsid w:val="004C328A"/>
    <w:rsid w:val="004C3C81"/>
    <w:rsid w:val="004C7D23"/>
    <w:rsid w:val="004D1606"/>
    <w:rsid w:val="004D1A23"/>
    <w:rsid w:val="004D5B34"/>
    <w:rsid w:val="004E0352"/>
    <w:rsid w:val="004E0C06"/>
    <w:rsid w:val="004E3ADE"/>
    <w:rsid w:val="004E3BE6"/>
    <w:rsid w:val="004E568C"/>
    <w:rsid w:val="004E71C6"/>
    <w:rsid w:val="004F01E9"/>
    <w:rsid w:val="004F7A46"/>
    <w:rsid w:val="00514C87"/>
    <w:rsid w:val="0052039C"/>
    <w:rsid w:val="005209E4"/>
    <w:rsid w:val="0052126D"/>
    <w:rsid w:val="00523124"/>
    <w:rsid w:val="00523605"/>
    <w:rsid w:val="005236AE"/>
    <w:rsid w:val="00523977"/>
    <w:rsid w:val="00523A83"/>
    <w:rsid w:val="00524C08"/>
    <w:rsid w:val="0053050E"/>
    <w:rsid w:val="00530C96"/>
    <w:rsid w:val="00535CE5"/>
    <w:rsid w:val="0053632D"/>
    <w:rsid w:val="00540F1E"/>
    <w:rsid w:val="00543662"/>
    <w:rsid w:val="005479B7"/>
    <w:rsid w:val="00547C52"/>
    <w:rsid w:val="00550D8B"/>
    <w:rsid w:val="00550FEE"/>
    <w:rsid w:val="00554905"/>
    <w:rsid w:val="00565135"/>
    <w:rsid w:val="00565D67"/>
    <w:rsid w:val="00567DF9"/>
    <w:rsid w:val="0057225B"/>
    <w:rsid w:val="005745DE"/>
    <w:rsid w:val="00576FE9"/>
    <w:rsid w:val="005771F1"/>
    <w:rsid w:val="0058034D"/>
    <w:rsid w:val="005860E4"/>
    <w:rsid w:val="005871F7"/>
    <w:rsid w:val="0059102C"/>
    <w:rsid w:val="00591A0E"/>
    <w:rsid w:val="00592439"/>
    <w:rsid w:val="00593E62"/>
    <w:rsid w:val="00595141"/>
    <w:rsid w:val="005A656A"/>
    <w:rsid w:val="005A7F08"/>
    <w:rsid w:val="005B034C"/>
    <w:rsid w:val="005B3192"/>
    <w:rsid w:val="005B4EEE"/>
    <w:rsid w:val="005B5625"/>
    <w:rsid w:val="005B66A1"/>
    <w:rsid w:val="005C0037"/>
    <w:rsid w:val="005C4BF3"/>
    <w:rsid w:val="005C6853"/>
    <w:rsid w:val="005D2D5B"/>
    <w:rsid w:val="005D6168"/>
    <w:rsid w:val="005E046B"/>
    <w:rsid w:val="005E394F"/>
    <w:rsid w:val="005E3FA8"/>
    <w:rsid w:val="005E468E"/>
    <w:rsid w:val="005E6E4B"/>
    <w:rsid w:val="005F020F"/>
    <w:rsid w:val="005F1572"/>
    <w:rsid w:val="005F1AD2"/>
    <w:rsid w:val="005F4234"/>
    <w:rsid w:val="005F48D1"/>
    <w:rsid w:val="005F5A06"/>
    <w:rsid w:val="005F74B6"/>
    <w:rsid w:val="00600E3F"/>
    <w:rsid w:val="00601268"/>
    <w:rsid w:val="00602192"/>
    <w:rsid w:val="00603283"/>
    <w:rsid w:val="006044E7"/>
    <w:rsid w:val="00605CFC"/>
    <w:rsid w:val="00615AC4"/>
    <w:rsid w:val="0062360C"/>
    <w:rsid w:val="00624AD2"/>
    <w:rsid w:val="006275BA"/>
    <w:rsid w:val="00633738"/>
    <w:rsid w:val="006355F9"/>
    <w:rsid w:val="00635D39"/>
    <w:rsid w:val="006375DE"/>
    <w:rsid w:val="00641338"/>
    <w:rsid w:val="006425F5"/>
    <w:rsid w:val="006459EB"/>
    <w:rsid w:val="006464D8"/>
    <w:rsid w:val="00646971"/>
    <w:rsid w:val="00652F3A"/>
    <w:rsid w:val="00660D3A"/>
    <w:rsid w:val="00661EE0"/>
    <w:rsid w:val="006634AD"/>
    <w:rsid w:val="00666DF3"/>
    <w:rsid w:val="00670239"/>
    <w:rsid w:val="0067211E"/>
    <w:rsid w:val="0067651B"/>
    <w:rsid w:val="006804B7"/>
    <w:rsid w:val="00680A4C"/>
    <w:rsid w:val="006823D9"/>
    <w:rsid w:val="00682882"/>
    <w:rsid w:val="00685B74"/>
    <w:rsid w:val="00686254"/>
    <w:rsid w:val="006900D0"/>
    <w:rsid w:val="00691826"/>
    <w:rsid w:val="00692402"/>
    <w:rsid w:val="006924DB"/>
    <w:rsid w:val="00693B3C"/>
    <w:rsid w:val="00693FC9"/>
    <w:rsid w:val="00695894"/>
    <w:rsid w:val="006963A8"/>
    <w:rsid w:val="0069685C"/>
    <w:rsid w:val="0069724B"/>
    <w:rsid w:val="006A0643"/>
    <w:rsid w:val="006A232F"/>
    <w:rsid w:val="006A2788"/>
    <w:rsid w:val="006A4006"/>
    <w:rsid w:val="006A42D0"/>
    <w:rsid w:val="006B5923"/>
    <w:rsid w:val="006B5FF7"/>
    <w:rsid w:val="006B76FA"/>
    <w:rsid w:val="006B7E7E"/>
    <w:rsid w:val="006C1C84"/>
    <w:rsid w:val="006C2800"/>
    <w:rsid w:val="006C31B9"/>
    <w:rsid w:val="006C3F0E"/>
    <w:rsid w:val="006C4733"/>
    <w:rsid w:val="006C50F3"/>
    <w:rsid w:val="006C7757"/>
    <w:rsid w:val="006D28BB"/>
    <w:rsid w:val="006D2B75"/>
    <w:rsid w:val="006D39A7"/>
    <w:rsid w:val="006D3EC7"/>
    <w:rsid w:val="006D45BF"/>
    <w:rsid w:val="006D63B1"/>
    <w:rsid w:val="006E26D5"/>
    <w:rsid w:val="006E27A4"/>
    <w:rsid w:val="006E4655"/>
    <w:rsid w:val="006E6366"/>
    <w:rsid w:val="006F07EF"/>
    <w:rsid w:val="006F2286"/>
    <w:rsid w:val="00700EC8"/>
    <w:rsid w:val="00702547"/>
    <w:rsid w:val="00704BE8"/>
    <w:rsid w:val="00706877"/>
    <w:rsid w:val="007069F5"/>
    <w:rsid w:val="00711C03"/>
    <w:rsid w:val="00711C5E"/>
    <w:rsid w:val="007121B0"/>
    <w:rsid w:val="00714CBD"/>
    <w:rsid w:val="007163C4"/>
    <w:rsid w:val="00716CBA"/>
    <w:rsid w:val="007171A0"/>
    <w:rsid w:val="00721231"/>
    <w:rsid w:val="00723A7C"/>
    <w:rsid w:val="00724411"/>
    <w:rsid w:val="00725603"/>
    <w:rsid w:val="00725B65"/>
    <w:rsid w:val="007267DF"/>
    <w:rsid w:val="00726903"/>
    <w:rsid w:val="00727373"/>
    <w:rsid w:val="00733B7C"/>
    <w:rsid w:val="00733B9E"/>
    <w:rsid w:val="007344EA"/>
    <w:rsid w:val="007345EE"/>
    <w:rsid w:val="00736319"/>
    <w:rsid w:val="0073749D"/>
    <w:rsid w:val="007402E0"/>
    <w:rsid w:val="00743C5E"/>
    <w:rsid w:val="007440A5"/>
    <w:rsid w:val="00746BC9"/>
    <w:rsid w:val="0074711E"/>
    <w:rsid w:val="00751474"/>
    <w:rsid w:val="00753884"/>
    <w:rsid w:val="00753E6A"/>
    <w:rsid w:val="00754839"/>
    <w:rsid w:val="00755599"/>
    <w:rsid w:val="00755D4B"/>
    <w:rsid w:val="00760758"/>
    <w:rsid w:val="007612C5"/>
    <w:rsid w:val="00762F63"/>
    <w:rsid w:val="00766DBD"/>
    <w:rsid w:val="0076706F"/>
    <w:rsid w:val="00767792"/>
    <w:rsid w:val="00767AE2"/>
    <w:rsid w:val="007727E3"/>
    <w:rsid w:val="00772977"/>
    <w:rsid w:val="00772CE0"/>
    <w:rsid w:val="00774674"/>
    <w:rsid w:val="00774979"/>
    <w:rsid w:val="00775273"/>
    <w:rsid w:val="0078219D"/>
    <w:rsid w:val="0078444B"/>
    <w:rsid w:val="00785690"/>
    <w:rsid w:val="00787A2D"/>
    <w:rsid w:val="00790763"/>
    <w:rsid w:val="00790F3E"/>
    <w:rsid w:val="00791CA8"/>
    <w:rsid w:val="00794875"/>
    <w:rsid w:val="007977A2"/>
    <w:rsid w:val="007A3753"/>
    <w:rsid w:val="007A77CC"/>
    <w:rsid w:val="007B072B"/>
    <w:rsid w:val="007B07EB"/>
    <w:rsid w:val="007B0A88"/>
    <w:rsid w:val="007B4766"/>
    <w:rsid w:val="007C29B4"/>
    <w:rsid w:val="007C46C0"/>
    <w:rsid w:val="007C4C39"/>
    <w:rsid w:val="007C60B7"/>
    <w:rsid w:val="007C7DAC"/>
    <w:rsid w:val="007D14BE"/>
    <w:rsid w:val="007D4050"/>
    <w:rsid w:val="007D461D"/>
    <w:rsid w:val="007E2C06"/>
    <w:rsid w:val="007E4A27"/>
    <w:rsid w:val="007E574C"/>
    <w:rsid w:val="007F02A5"/>
    <w:rsid w:val="007F2E69"/>
    <w:rsid w:val="007F3FB4"/>
    <w:rsid w:val="007F4349"/>
    <w:rsid w:val="007F4E06"/>
    <w:rsid w:val="007F6A34"/>
    <w:rsid w:val="007F6CE5"/>
    <w:rsid w:val="007F766A"/>
    <w:rsid w:val="0080310C"/>
    <w:rsid w:val="008037D3"/>
    <w:rsid w:val="00803BDB"/>
    <w:rsid w:val="008055BD"/>
    <w:rsid w:val="008077E3"/>
    <w:rsid w:val="0081361E"/>
    <w:rsid w:val="008141B3"/>
    <w:rsid w:val="00814D3B"/>
    <w:rsid w:val="0081531F"/>
    <w:rsid w:val="0081770E"/>
    <w:rsid w:val="00820751"/>
    <w:rsid w:val="00821E48"/>
    <w:rsid w:val="008238EF"/>
    <w:rsid w:val="00823F28"/>
    <w:rsid w:val="00825F66"/>
    <w:rsid w:val="00826033"/>
    <w:rsid w:val="00831E57"/>
    <w:rsid w:val="00832079"/>
    <w:rsid w:val="00837586"/>
    <w:rsid w:val="00840189"/>
    <w:rsid w:val="00842823"/>
    <w:rsid w:val="0084360C"/>
    <w:rsid w:val="00843E58"/>
    <w:rsid w:val="00844FEE"/>
    <w:rsid w:val="00846776"/>
    <w:rsid w:val="00846E09"/>
    <w:rsid w:val="008472E5"/>
    <w:rsid w:val="00847902"/>
    <w:rsid w:val="00850593"/>
    <w:rsid w:val="008513A5"/>
    <w:rsid w:val="00851413"/>
    <w:rsid w:val="00852F6F"/>
    <w:rsid w:val="00853172"/>
    <w:rsid w:val="00855064"/>
    <w:rsid w:val="00856628"/>
    <w:rsid w:val="00857190"/>
    <w:rsid w:val="008647BC"/>
    <w:rsid w:val="008669F3"/>
    <w:rsid w:val="00871CFD"/>
    <w:rsid w:val="00872D81"/>
    <w:rsid w:val="008744EA"/>
    <w:rsid w:val="00874E14"/>
    <w:rsid w:val="0087667E"/>
    <w:rsid w:val="00885F8A"/>
    <w:rsid w:val="008910F5"/>
    <w:rsid w:val="00895237"/>
    <w:rsid w:val="00897DB0"/>
    <w:rsid w:val="008A5EC0"/>
    <w:rsid w:val="008A749A"/>
    <w:rsid w:val="008B194E"/>
    <w:rsid w:val="008B1D83"/>
    <w:rsid w:val="008B4DFF"/>
    <w:rsid w:val="008B61BF"/>
    <w:rsid w:val="008B790F"/>
    <w:rsid w:val="008C048E"/>
    <w:rsid w:val="008C062D"/>
    <w:rsid w:val="008C16C5"/>
    <w:rsid w:val="008C1AD3"/>
    <w:rsid w:val="008C62C1"/>
    <w:rsid w:val="008D41DA"/>
    <w:rsid w:val="008D6E37"/>
    <w:rsid w:val="008E0277"/>
    <w:rsid w:val="008E11E7"/>
    <w:rsid w:val="008E148F"/>
    <w:rsid w:val="008E3728"/>
    <w:rsid w:val="008E6467"/>
    <w:rsid w:val="008F0C95"/>
    <w:rsid w:val="008F3175"/>
    <w:rsid w:val="008F526D"/>
    <w:rsid w:val="008F72CF"/>
    <w:rsid w:val="0090375F"/>
    <w:rsid w:val="00905343"/>
    <w:rsid w:val="0090650F"/>
    <w:rsid w:val="00907098"/>
    <w:rsid w:val="009123C6"/>
    <w:rsid w:val="00912486"/>
    <w:rsid w:val="009127E8"/>
    <w:rsid w:val="00913473"/>
    <w:rsid w:val="00913680"/>
    <w:rsid w:val="0092133A"/>
    <w:rsid w:val="0092244A"/>
    <w:rsid w:val="009243CF"/>
    <w:rsid w:val="00924DA9"/>
    <w:rsid w:val="009251B1"/>
    <w:rsid w:val="009258D7"/>
    <w:rsid w:val="009271E3"/>
    <w:rsid w:val="00927997"/>
    <w:rsid w:val="00930F5B"/>
    <w:rsid w:val="0093109F"/>
    <w:rsid w:val="00934695"/>
    <w:rsid w:val="0093677B"/>
    <w:rsid w:val="00936A03"/>
    <w:rsid w:val="00940294"/>
    <w:rsid w:val="00940994"/>
    <w:rsid w:val="00941D2A"/>
    <w:rsid w:val="009431F9"/>
    <w:rsid w:val="00946C00"/>
    <w:rsid w:val="0095402A"/>
    <w:rsid w:val="0095433E"/>
    <w:rsid w:val="009562D4"/>
    <w:rsid w:val="0096026D"/>
    <w:rsid w:val="009641C9"/>
    <w:rsid w:val="009653BF"/>
    <w:rsid w:val="00965B29"/>
    <w:rsid w:val="009673FF"/>
    <w:rsid w:val="00971E8C"/>
    <w:rsid w:val="00972E25"/>
    <w:rsid w:val="00975257"/>
    <w:rsid w:val="00975CFD"/>
    <w:rsid w:val="0098105F"/>
    <w:rsid w:val="00981F35"/>
    <w:rsid w:val="00984A25"/>
    <w:rsid w:val="0098545B"/>
    <w:rsid w:val="009911D0"/>
    <w:rsid w:val="009918F6"/>
    <w:rsid w:val="009922D5"/>
    <w:rsid w:val="00993643"/>
    <w:rsid w:val="00995396"/>
    <w:rsid w:val="0099550D"/>
    <w:rsid w:val="009966C2"/>
    <w:rsid w:val="009970B5"/>
    <w:rsid w:val="009A103F"/>
    <w:rsid w:val="009A5453"/>
    <w:rsid w:val="009A6193"/>
    <w:rsid w:val="009A6333"/>
    <w:rsid w:val="009A66DF"/>
    <w:rsid w:val="009A6D3E"/>
    <w:rsid w:val="009B498D"/>
    <w:rsid w:val="009B49DE"/>
    <w:rsid w:val="009B624F"/>
    <w:rsid w:val="009C0740"/>
    <w:rsid w:val="009C083E"/>
    <w:rsid w:val="009C0CE7"/>
    <w:rsid w:val="009C240B"/>
    <w:rsid w:val="009C2D81"/>
    <w:rsid w:val="009C3153"/>
    <w:rsid w:val="009C5000"/>
    <w:rsid w:val="009C5913"/>
    <w:rsid w:val="009C6EB8"/>
    <w:rsid w:val="009C6F8D"/>
    <w:rsid w:val="009D1F93"/>
    <w:rsid w:val="009D4659"/>
    <w:rsid w:val="009D518E"/>
    <w:rsid w:val="009D66C2"/>
    <w:rsid w:val="009D6FDF"/>
    <w:rsid w:val="009E0065"/>
    <w:rsid w:val="009E130B"/>
    <w:rsid w:val="009E1B39"/>
    <w:rsid w:val="009E2908"/>
    <w:rsid w:val="009E323D"/>
    <w:rsid w:val="009E4B3D"/>
    <w:rsid w:val="009E5570"/>
    <w:rsid w:val="009E7907"/>
    <w:rsid w:val="009F20E9"/>
    <w:rsid w:val="00A00C88"/>
    <w:rsid w:val="00A03B24"/>
    <w:rsid w:val="00A03C44"/>
    <w:rsid w:val="00A05DF3"/>
    <w:rsid w:val="00A109C9"/>
    <w:rsid w:val="00A1165A"/>
    <w:rsid w:val="00A15E16"/>
    <w:rsid w:val="00A16523"/>
    <w:rsid w:val="00A17865"/>
    <w:rsid w:val="00A20BF6"/>
    <w:rsid w:val="00A20F96"/>
    <w:rsid w:val="00A21DBF"/>
    <w:rsid w:val="00A2211C"/>
    <w:rsid w:val="00A22DE8"/>
    <w:rsid w:val="00A23141"/>
    <w:rsid w:val="00A24B4A"/>
    <w:rsid w:val="00A32309"/>
    <w:rsid w:val="00A32900"/>
    <w:rsid w:val="00A35DB0"/>
    <w:rsid w:val="00A36816"/>
    <w:rsid w:val="00A37304"/>
    <w:rsid w:val="00A404FB"/>
    <w:rsid w:val="00A42166"/>
    <w:rsid w:val="00A42804"/>
    <w:rsid w:val="00A43EA1"/>
    <w:rsid w:val="00A44A1D"/>
    <w:rsid w:val="00A45EEE"/>
    <w:rsid w:val="00A46483"/>
    <w:rsid w:val="00A47536"/>
    <w:rsid w:val="00A500AA"/>
    <w:rsid w:val="00A50F04"/>
    <w:rsid w:val="00A54C90"/>
    <w:rsid w:val="00A551ED"/>
    <w:rsid w:val="00A576DD"/>
    <w:rsid w:val="00A61760"/>
    <w:rsid w:val="00A63314"/>
    <w:rsid w:val="00A6389F"/>
    <w:rsid w:val="00A64C1A"/>
    <w:rsid w:val="00A66DF0"/>
    <w:rsid w:val="00A70B67"/>
    <w:rsid w:val="00A727AB"/>
    <w:rsid w:val="00A751F9"/>
    <w:rsid w:val="00A76EC2"/>
    <w:rsid w:val="00A77810"/>
    <w:rsid w:val="00A80617"/>
    <w:rsid w:val="00A810BC"/>
    <w:rsid w:val="00A82752"/>
    <w:rsid w:val="00A87BB3"/>
    <w:rsid w:val="00A917F1"/>
    <w:rsid w:val="00AA1543"/>
    <w:rsid w:val="00AA31CD"/>
    <w:rsid w:val="00AA3FB5"/>
    <w:rsid w:val="00AA41B3"/>
    <w:rsid w:val="00AA4201"/>
    <w:rsid w:val="00AA4582"/>
    <w:rsid w:val="00AA5D3C"/>
    <w:rsid w:val="00AA659A"/>
    <w:rsid w:val="00AB2279"/>
    <w:rsid w:val="00AB2B65"/>
    <w:rsid w:val="00AB6676"/>
    <w:rsid w:val="00AB6D83"/>
    <w:rsid w:val="00AB7BC4"/>
    <w:rsid w:val="00AC21AD"/>
    <w:rsid w:val="00AC57C5"/>
    <w:rsid w:val="00AC72B5"/>
    <w:rsid w:val="00AC7484"/>
    <w:rsid w:val="00AD4416"/>
    <w:rsid w:val="00AD7AB1"/>
    <w:rsid w:val="00AE05B7"/>
    <w:rsid w:val="00AE308C"/>
    <w:rsid w:val="00AE4B78"/>
    <w:rsid w:val="00AE658E"/>
    <w:rsid w:val="00AF22B6"/>
    <w:rsid w:val="00AF29BA"/>
    <w:rsid w:val="00AF31DD"/>
    <w:rsid w:val="00AF3607"/>
    <w:rsid w:val="00AF4719"/>
    <w:rsid w:val="00AF4DFA"/>
    <w:rsid w:val="00B00DFB"/>
    <w:rsid w:val="00B05863"/>
    <w:rsid w:val="00B07211"/>
    <w:rsid w:val="00B079E1"/>
    <w:rsid w:val="00B15F84"/>
    <w:rsid w:val="00B16124"/>
    <w:rsid w:val="00B1701B"/>
    <w:rsid w:val="00B205EB"/>
    <w:rsid w:val="00B20DA9"/>
    <w:rsid w:val="00B20DD6"/>
    <w:rsid w:val="00B22828"/>
    <w:rsid w:val="00B2345C"/>
    <w:rsid w:val="00B24BF0"/>
    <w:rsid w:val="00B30A58"/>
    <w:rsid w:val="00B31E62"/>
    <w:rsid w:val="00B32F63"/>
    <w:rsid w:val="00B35FB9"/>
    <w:rsid w:val="00B41A6F"/>
    <w:rsid w:val="00B41F20"/>
    <w:rsid w:val="00B46F97"/>
    <w:rsid w:val="00B50920"/>
    <w:rsid w:val="00B50A18"/>
    <w:rsid w:val="00B526E8"/>
    <w:rsid w:val="00B52E1E"/>
    <w:rsid w:val="00B5600D"/>
    <w:rsid w:val="00B56321"/>
    <w:rsid w:val="00B60018"/>
    <w:rsid w:val="00B60E38"/>
    <w:rsid w:val="00B65195"/>
    <w:rsid w:val="00B65842"/>
    <w:rsid w:val="00B65E33"/>
    <w:rsid w:val="00B66E0B"/>
    <w:rsid w:val="00B70D0D"/>
    <w:rsid w:val="00B70F39"/>
    <w:rsid w:val="00B75F04"/>
    <w:rsid w:val="00B761BA"/>
    <w:rsid w:val="00B771FB"/>
    <w:rsid w:val="00B8205F"/>
    <w:rsid w:val="00B83C66"/>
    <w:rsid w:val="00B84BB4"/>
    <w:rsid w:val="00B8657C"/>
    <w:rsid w:val="00B90733"/>
    <w:rsid w:val="00B92449"/>
    <w:rsid w:val="00B93574"/>
    <w:rsid w:val="00B93B85"/>
    <w:rsid w:val="00B95405"/>
    <w:rsid w:val="00B95B82"/>
    <w:rsid w:val="00B96DEE"/>
    <w:rsid w:val="00BA0C5D"/>
    <w:rsid w:val="00BA1516"/>
    <w:rsid w:val="00BA15F2"/>
    <w:rsid w:val="00BA19AA"/>
    <w:rsid w:val="00BA3D96"/>
    <w:rsid w:val="00BA4F90"/>
    <w:rsid w:val="00BA5F96"/>
    <w:rsid w:val="00BA7BAD"/>
    <w:rsid w:val="00BB0CE1"/>
    <w:rsid w:val="00BB10D6"/>
    <w:rsid w:val="00BB531E"/>
    <w:rsid w:val="00BC033E"/>
    <w:rsid w:val="00BC14F7"/>
    <w:rsid w:val="00BC1963"/>
    <w:rsid w:val="00BC1C49"/>
    <w:rsid w:val="00BC3848"/>
    <w:rsid w:val="00BC4FA8"/>
    <w:rsid w:val="00BC5238"/>
    <w:rsid w:val="00BC5DE5"/>
    <w:rsid w:val="00BC5E5F"/>
    <w:rsid w:val="00BC6AA0"/>
    <w:rsid w:val="00BC7418"/>
    <w:rsid w:val="00BC7487"/>
    <w:rsid w:val="00BC79A8"/>
    <w:rsid w:val="00BC7AD0"/>
    <w:rsid w:val="00BD51BE"/>
    <w:rsid w:val="00BD730F"/>
    <w:rsid w:val="00BD731B"/>
    <w:rsid w:val="00BE17F5"/>
    <w:rsid w:val="00BE22EB"/>
    <w:rsid w:val="00BE24D1"/>
    <w:rsid w:val="00BE4EC2"/>
    <w:rsid w:val="00BE6A71"/>
    <w:rsid w:val="00BF04E2"/>
    <w:rsid w:val="00BF18D4"/>
    <w:rsid w:val="00BF3F78"/>
    <w:rsid w:val="00C004CE"/>
    <w:rsid w:val="00C00E6D"/>
    <w:rsid w:val="00C00FE1"/>
    <w:rsid w:val="00C01BAB"/>
    <w:rsid w:val="00C02B94"/>
    <w:rsid w:val="00C0332F"/>
    <w:rsid w:val="00C03802"/>
    <w:rsid w:val="00C0428C"/>
    <w:rsid w:val="00C072D7"/>
    <w:rsid w:val="00C074D6"/>
    <w:rsid w:val="00C079E7"/>
    <w:rsid w:val="00C120A2"/>
    <w:rsid w:val="00C139E8"/>
    <w:rsid w:val="00C17D5D"/>
    <w:rsid w:val="00C24EE4"/>
    <w:rsid w:val="00C26C12"/>
    <w:rsid w:val="00C273B7"/>
    <w:rsid w:val="00C306CA"/>
    <w:rsid w:val="00C313C0"/>
    <w:rsid w:val="00C31FCD"/>
    <w:rsid w:val="00C32EE9"/>
    <w:rsid w:val="00C3652D"/>
    <w:rsid w:val="00C408A9"/>
    <w:rsid w:val="00C413D6"/>
    <w:rsid w:val="00C41A46"/>
    <w:rsid w:val="00C42384"/>
    <w:rsid w:val="00C4462B"/>
    <w:rsid w:val="00C47107"/>
    <w:rsid w:val="00C4728F"/>
    <w:rsid w:val="00C51F23"/>
    <w:rsid w:val="00C575C6"/>
    <w:rsid w:val="00C61BB0"/>
    <w:rsid w:val="00C629DD"/>
    <w:rsid w:val="00C67E69"/>
    <w:rsid w:val="00C7015E"/>
    <w:rsid w:val="00C72789"/>
    <w:rsid w:val="00C72C50"/>
    <w:rsid w:val="00C73646"/>
    <w:rsid w:val="00C7371C"/>
    <w:rsid w:val="00C75B6E"/>
    <w:rsid w:val="00C76924"/>
    <w:rsid w:val="00C779F4"/>
    <w:rsid w:val="00C80C41"/>
    <w:rsid w:val="00C815C0"/>
    <w:rsid w:val="00C82C79"/>
    <w:rsid w:val="00C859B4"/>
    <w:rsid w:val="00C864E2"/>
    <w:rsid w:val="00C86898"/>
    <w:rsid w:val="00C869F0"/>
    <w:rsid w:val="00C90D50"/>
    <w:rsid w:val="00C91070"/>
    <w:rsid w:val="00C937C1"/>
    <w:rsid w:val="00C9409B"/>
    <w:rsid w:val="00C947C4"/>
    <w:rsid w:val="00CA0103"/>
    <w:rsid w:val="00CA111F"/>
    <w:rsid w:val="00CA153C"/>
    <w:rsid w:val="00CA1D12"/>
    <w:rsid w:val="00CA2472"/>
    <w:rsid w:val="00CA44FB"/>
    <w:rsid w:val="00CA6CB2"/>
    <w:rsid w:val="00CB028B"/>
    <w:rsid w:val="00CB05F7"/>
    <w:rsid w:val="00CB110C"/>
    <w:rsid w:val="00CB187C"/>
    <w:rsid w:val="00CB2BC0"/>
    <w:rsid w:val="00CB53F2"/>
    <w:rsid w:val="00CB594E"/>
    <w:rsid w:val="00CB6B5B"/>
    <w:rsid w:val="00CB709A"/>
    <w:rsid w:val="00CC0BF1"/>
    <w:rsid w:val="00CC1D23"/>
    <w:rsid w:val="00CC2879"/>
    <w:rsid w:val="00CC3A77"/>
    <w:rsid w:val="00CC4A8B"/>
    <w:rsid w:val="00CC4E23"/>
    <w:rsid w:val="00CC5C1C"/>
    <w:rsid w:val="00CC6710"/>
    <w:rsid w:val="00CC6A6E"/>
    <w:rsid w:val="00CC786F"/>
    <w:rsid w:val="00CC7A9C"/>
    <w:rsid w:val="00CD15AB"/>
    <w:rsid w:val="00CD37F5"/>
    <w:rsid w:val="00CD4C79"/>
    <w:rsid w:val="00CD5593"/>
    <w:rsid w:val="00CD59C6"/>
    <w:rsid w:val="00CE1A65"/>
    <w:rsid w:val="00CE2807"/>
    <w:rsid w:val="00CE2CB8"/>
    <w:rsid w:val="00CE3C2D"/>
    <w:rsid w:val="00CE4341"/>
    <w:rsid w:val="00CE726D"/>
    <w:rsid w:val="00CF2B48"/>
    <w:rsid w:val="00CF3A41"/>
    <w:rsid w:val="00CF7021"/>
    <w:rsid w:val="00D00809"/>
    <w:rsid w:val="00D01C77"/>
    <w:rsid w:val="00D03506"/>
    <w:rsid w:val="00D06B93"/>
    <w:rsid w:val="00D10434"/>
    <w:rsid w:val="00D115A7"/>
    <w:rsid w:val="00D116E0"/>
    <w:rsid w:val="00D121C2"/>
    <w:rsid w:val="00D13022"/>
    <w:rsid w:val="00D14B06"/>
    <w:rsid w:val="00D14FF4"/>
    <w:rsid w:val="00D163CA"/>
    <w:rsid w:val="00D16F81"/>
    <w:rsid w:val="00D210D6"/>
    <w:rsid w:val="00D22790"/>
    <w:rsid w:val="00D247B8"/>
    <w:rsid w:val="00D2623C"/>
    <w:rsid w:val="00D26878"/>
    <w:rsid w:val="00D31A00"/>
    <w:rsid w:val="00D32EB9"/>
    <w:rsid w:val="00D36178"/>
    <w:rsid w:val="00D365E7"/>
    <w:rsid w:val="00D36D49"/>
    <w:rsid w:val="00D40829"/>
    <w:rsid w:val="00D4436A"/>
    <w:rsid w:val="00D45E33"/>
    <w:rsid w:val="00D47AA1"/>
    <w:rsid w:val="00D5107A"/>
    <w:rsid w:val="00D5490D"/>
    <w:rsid w:val="00D5552B"/>
    <w:rsid w:val="00D615E2"/>
    <w:rsid w:val="00D62AC6"/>
    <w:rsid w:val="00D62BE6"/>
    <w:rsid w:val="00D62E7D"/>
    <w:rsid w:val="00D63CE3"/>
    <w:rsid w:val="00D65C97"/>
    <w:rsid w:val="00D736F8"/>
    <w:rsid w:val="00D74557"/>
    <w:rsid w:val="00D81110"/>
    <w:rsid w:val="00D84ECD"/>
    <w:rsid w:val="00D873EB"/>
    <w:rsid w:val="00D93655"/>
    <w:rsid w:val="00D97883"/>
    <w:rsid w:val="00DA12E6"/>
    <w:rsid w:val="00DA2858"/>
    <w:rsid w:val="00DA2D98"/>
    <w:rsid w:val="00DA469B"/>
    <w:rsid w:val="00DA5808"/>
    <w:rsid w:val="00DA58F5"/>
    <w:rsid w:val="00DB0E5E"/>
    <w:rsid w:val="00DB491B"/>
    <w:rsid w:val="00DB4B5E"/>
    <w:rsid w:val="00DB65F8"/>
    <w:rsid w:val="00DB741A"/>
    <w:rsid w:val="00DC2E38"/>
    <w:rsid w:val="00DC49F8"/>
    <w:rsid w:val="00DD053D"/>
    <w:rsid w:val="00DD0F5D"/>
    <w:rsid w:val="00DD273D"/>
    <w:rsid w:val="00DD3F1A"/>
    <w:rsid w:val="00DD5974"/>
    <w:rsid w:val="00DE0279"/>
    <w:rsid w:val="00DE0302"/>
    <w:rsid w:val="00DE0954"/>
    <w:rsid w:val="00DE2B82"/>
    <w:rsid w:val="00DE30D1"/>
    <w:rsid w:val="00DE4E43"/>
    <w:rsid w:val="00DE7588"/>
    <w:rsid w:val="00DE76FB"/>
    <w:rsid w:val="00DF4B2F"/>
    <w:rsid w:val="00DF552F"/>
    <w:rsid w:val="00E004A2"/>
    <w:rsid w:val="00E01C4B"/>
    <w:rsid w:val="00E02B32"/>
    <w:rsid w:val="00E03105"/>
    <w:rsid w:val="00E04548"/>
    <w:rsid w:val="00E06443"/>
    <w:rsid w:val="00E069B9"/>
    <w:rsid w:val="00E1001C"/>
    <w:rsid w:val="00E11BB1"/>
    <w:rsid w:val="00E15C6B"/>
    <w:rsid w:val="00E15E8E"/>
    <w:rsid w:val="00E16E86"/>
    <w:rsid w:val="00E20140"/>
    <w:rsid w:val="00E2066C"/>
    <w:rsid w:val="00E23647"/>
    <w:rsid w:val="00E24167"/>
    <w:rsid w:val="00E310A5"/>
    <w:rsid w:val="00E330FE"/>
    <w:rsid w:val="00E33D22"/>
    <w:rsid w:val="00E36B26"/>
    <w:rsid w:val="00E42DE7"/>
    <w:rsid w:val="00E43CC7"/>
    <w:rsid w:val="00E44BAD"/>
    <w:rsid w:val="00E45C66"/>
    <w:rsid w:val="00E46ECE"/>
    <w:rsid w:val="00E4775B"/>
    <w:rsid w:val="00E50349"/>
    <w:rsid w:val="00E50968"/>
    <w:rsid w:val="00E54702"/>
    <w:rsid w:val="00E54939"/>
    <w:rsid w:val="00E55D42"/>
    <w:rsid w:val="00E57FF8"/>
    <w:rsid w:val="00E60355"/>
    <w:rsid w:val="00E609B3"/>
    <w:rsid w:val="00E6579E"/>
    <w:rsid w:val="00E66D92"/>
    <w:rsid w:val="00E71075"/>
    <w:rsid w:val="00E7284E"/>
    <w:rsid w:val="00E73F33"/>
    <w:rsid w:val="00E756BC"/>
    <w:rsid w:val="00E76E29"/>
    <w:rsid w:val="00E85EDE"/>
    <w:rsid w:val="00E873B3"/>
    <w:rsid w:val="00E91A45"/>
    <w:rsid w:val="00E96CB5"/>
    <w:rsid w:val="00E97677"/>
    <w:rsid w:val="00EA1549"/>
    <w:rsid w:val="00EA171D"/>
    <w:rsid w:val="00EB3534"/>
    <w:rsid w:val="00EB461D"/>
    <w:rsid w:val="00EB7D5C"/>
    <w:rsid w:val="00EC28A5"/>
    <w:rsid w:val="00EC7424"/>
    <w:rsid w:val="00ED63FA"/>
    <w:rsid w:val="00EE0609"/>
    <w:rsid w:val="00EE0F6E"/>
    <w:rsid w:val="00EE6CF9"/>
    <w:rsid w:val="00EE6EEC"/>
    <w:rsid w:val="00EE7EB2"/>
    <w:rsid w:val="00EE7EDA"/>
    <w:rsid w:val="00F0201B"/>
    <w:rsid w:val="00F048BC"/>
    <w:rsid w:val="00F05D18"/>
    <w:rsid w:val="00F07AA2"/>
    <w:rsid w:val="00F1213E"/>
    <w:rsid w:val="00F12F09"/>
    <w:rsid w:val="00F13184"/>
    <w:rsid w:val="00F13B07"/>
    <w:rsid w:val="00F15A69"/>
    <w:rsid w:val="00F16104"/>
    <w:rsid w:val="00F2070B"/>
    <w:rsid w:val="00F2186B"/>
    <w:rsid w:val="00F221EE"/>
    <w:rsid w:val="00F23C89"/>
    <w:rsid w:val="00F242EA"/>
    <w:rsid w:val="00F24382"/>
    <w:rsid w:val="00F259DD"/>
    <w:rsid w:val="00F35788"/>
    <w:rsid w:val="00F36462"/>
    <w:rsid w:val="00F42501"/>
    <w:rsid w:val="00F447FD"/>
    <w:rsid w:val="00F45768"/>
    <w:rsid w:val="00F4577E"/>
    <w:rsid w:val="00F53F27"/>
    <w:rsid w:val="00F54840"/>
    <w:rsid w:val="00F60BC9"/>
    <w:rsid w:val="00F62586"/>
    <w:rsid w:val="00F65375"/>
    <w:rsid w:val="00F702D2"/>
    <w:rsid w:val="00F703FF"/>
    <w:rsid w:val="00F7300C"/>
    <w:rsid w:val="00F73ACE"/>
    <w:rsid w:val="00F7493F"/>
    <w:rsid w:val="00F753FC"/>
    <w:rsid w:val="00F759E5"/>
    <w:rsid w:val="00F764C5"/>
    <w:rsid w:val="00F80EAA"/>
    <w:rsid w:val="00F83581"/>
    <w:rsid w:val="00F84144"/>
    <w:rsid w:val="00F86294"/>
    <w:rsid w:val="00F86FD3"/>
    <w:rsid w:val="00F926CA"/>
    <w:rsid w:val="00F96050"/>
    <w:rsid w:val="00F968A7"/>
    <w:rsid w:val="00F968EC"/>
    <w:rsid w:val="00F96E5F"/>
    <w:rsid w:val="00FA141D"/>
    <w:rsid w:val="00FA167D"/>
    <w:rsid w:val="00FA26CD"/>
    <w:rsid w:val="00FA28AB"/>
    <w:rsid w:val="00FA442B"/>
    <w:rsid w:val="00FA6C3C"/>
    <w:rsid w:val="00FB03DF"/>
    <w:rsid w:val="00FB14AE"/>
    <w:rsid w:val="00FB62CD"/>
    <w:rsid w:val="00FB6603"/>
    <w:rsid w:val="00FB754E"/>
    <w:rsid w:val="00FB7F19"/>
    <w:rsid w:val="00FC1EAB"/>
    <w:rsid w:val="00FC2499"/>
    <w:rsid w:val="00FC6DAE"/>
    <w:rsid w:val="00FC76F6"/>
    <w:rsid w:val="00FD088A"/>
    <w:rsid w:val="00FD0E36"/>
    <w:rsid w:val="00FD15F8"/>
    <w:rsid w:val="00FD1C3F"/>
    <w:rsid w:val="00FD365B"/>
    <w:rsid w:val="00FD5940"/>
    <w:rsid w:val="00FD607E"/>
    <w:rsid w:val="00FD6AA0"/>
    <w:rsid w:val="00FD7B06"/>
    <w:rsid w:val="00FD7BBE"/>
    <w:rsid w:val="00FE076D"/>
    <w:rsid w:val="00FE3615"/>
    <w:rsid w:val="00FE36B7"/>
    <w:rsid w:val="00FE4529"/>
    <w:rsid w:val="00FE4DFA"/>
    <w:rsid w:val="00FE5CDA"/>
    <w:rsid w:val="00FF1458"/>
    <w:rsid w:val="00FF145A"/>
    <w:rsid w:val="00FF2542"/>
    <w:rsid w:val="00FF3CDD"/>
    <w:rsid w:val="00FF6D5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A2C7A5"/>
  <w15:docId w15:val="{F553BBF1-4EED-407B-90BD-5FECA5376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59B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CD37F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78444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42166"/>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A421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75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7529"/>
  </w:style>
  <w:style w:type="paragraph" w:styleId="Footer">
    <w:name w:val="footer"/>
    <w:basedOn w:val="Normal"/>
    <w:link w:val="FooterChar"/>
    <w:uiPriority w:val="99"/>
    <w:unhideWhenUsed/>
    <w:rsid w:val="004675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7529"/>
  </w:style>
  <w:style w:type="paragraph" w:styleId="BalloonText">
    <w:name w:val="Balloon Text"/>
    <w:basedOn w:val="Normal"/>
    <w:link w:val="BalloonTextChar"/>
    <w:uiPriority w:val="99"/>
    <w:semiHidden/>
    <w:unhideWhenUsed/>
    <w:rsid w:val="004675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7529"/>
    <w:rPr>
      <w:rFonts w:ascii="Tahoma" w:hAnsi="Tahoma" w:cs="Tahoma"/>
      <w:sz w:val="16"/>
      <w:szCs w:val="16"/>
    </w:rPr>
  </w:style>
  <w:style w:type="character" w:customStyle="1" w:styleId="Heading1Char">
    <w:name w:val="Heading 1 Char"/>
    <w:basedOn w:val="DefaultParagraphFont"/>
    <w:link w:val="Heading1"/>
    <w:uiPriority w:val="9"/>
    <w:rsid w:val="00C859B4"/>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C859B4"/>
    <w:rPr>
      <w:color w:val="0000FF" w:themeColor="hyperlink"/>
      <w:u w:val="single"/>
    </w:rPr>
  </w:style>
  <w:style w:type="paragraph" w:styleId="NormalWeb">
    <w:name w:val="Normal (Web)"/>
    <w:basedOn w:val="Normal"/>
    <w:uiPriority w:val="99"/>
    <w:semiHidden/>
    <w:unhideWhenUsed/>
    <w:rsid w:val="003E2B2D"/>
    <w:pPr>
      <w:spacing w:before="100" w:beforeAutospacing="1" w:after="100" w:afterAutospacing="1" w:line="240" w:lineRule="auto"/>
    </w:pPr>
    <w:rPr>
      <w:rFonts w:ascii="Times New Roman" w:eastAsia="Times New Roman" w:hAnsi="Times New Roman" w:cs="Times New Roman"/>
      <w:sz w:val="24"/>
      <w:szCs w:val="24"/>
      <w:lang w:val="en-GB" w:eastAsia="en-GB" w:bidi="ne-NP"/>
    </w:rPr>
  </w:style>
  <w:style w:type="character" w:styleId="UnresolvedMention">
    <w:name w:val="Unresolved Mention"/>
    <w:basedOn w:val="DefaultParagraphFont"/>
    <w:uiPriority w:val="99"/>
    <w:semiHidden/>
    <w:unhideWhenUsed/>
    <w:rsid w:val="003E2B2D"/>
    <w:rPr>
      <w:color w:val="605E5C"/>
      <w:shd w:val="clear" w:color="auto" w:fill="E1DFDD"/>
    </w:rPr>
  </w:style>
  <w:style w:type="paragraph" w:customStyle="1" w:styleId="EndNoteBibliographyTitle">
    <w:name w:val="EndNote Bibliography Title"/>
    <w:basedOn w:val="Normal"/>
    <w:link w:val="EndNoteBibliographyTitleChar"/>
    <w:rsid w:val="00AA420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A4201"/>
    <w:rPr>
      <w:rFonts w:ascii="Calibri" w:hAnsi="Calibri" w:cs="Calibri"/>
      <w:noProof/>
      <w:lang w:val="en-US"/>
    </w:rPr>
  </w:style>
  <w:style w:type="paragraph" w:customStyle="1" w:styleId="EndNoteBibliography">
    <w:name w:val="EndNote Bibliography"/>
    <w:basedOn w:val="Normal"/>
    <w:link w:val="EndNoteBibliographyChar"/>
    <w:rsid w:val="00AA420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4201"/>
    <w:rPr>
      <w:rFonts w:ascii="Calibri" w:hAnsi="Calibri" w:cs="Calibri"/>
      <w:noProof/>
      <w:lang w:val="en-US"/>
    </w:rPr>
  </w:style>
  <w:style w:type="paragraph" w:styleId="ListParagraph">
    <w:name w:val="List Paragraph"/>
    <w:basedOn w:val="Normal"/>
    <w:uiPriority w:val="34"/>
    <w:qFormat/>
    <w:rsid w:val="002423AF"/>
    <w:pPr>
      <w:ind w:left="720"/>
      <w:contextualSpacing/>
    </w:pPr>
  </w:style>
  <w:style w:type="character" w:styleId="FollowedHyperlink">
    <w:name w:val="FollowedHyperlink"/>
    <w:basedOn w:val="DefaultParagraphFont"/>
    <w:uiPriority w:val="99"/>
    <w:semiHidden/>
    <w:unhideWhenUsed/>
    <w:rsid w:val="00BF18D4"/>
    <w:rPr>
      <w:color w:val="800080" w:themeColor="followedHyperlink"/>
      <w:u w:val="single"/>
    </w:rPr>
  </w:style>
  <w:style w:type="character" w:customStyle="1" w:styleId="Heading2Char">
    <w:name w:val="Heading 2 Char"/>
    <w:basedOn w:val="DefaultParagraphFont"/>
    <w:link w:val="Heading2"/>
    <w:uiPriority w:val="9"/>
    <w:rsid w:val="00CD37F5"/>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78444B"/>
    <w:rPr>
      <w:rFonts w:asciiTheme="majorHAnsi" w:eastAsiaTheme="majorEastAsia" w:hAnsiTheme="majorHAnsi" w:cstheme="majorBidi"/>
      <w:color w:val="243F60" w:themeColor="accent1" w:themeShade="7F"/>
      <w:sz w:val="24"/>
      <w:szCs w:val="24"/>
    </w:rPr>
  </w:style>
  <w:style w:type="paragraph" w:styleId="Revision">
    <w:name w:val="Revision"/>
    <w:hidden/>
    <w:uiPriority w:val="99"/>
    <w:semiHidden/>
    <w:rsid w:val="00E756BC"/>
    <w:pPr>
      <w:spacing w:after="0" w:line="240" w:lineRule="auto"/>
    </w:pPr>
  </w:style>
  <w:style w:type="table" w:customStyle="1" w:styleId="TableGridLight1">
    <w:name w:val="Table Grid Light1"/>
    <w:basedOn w:val="TableNormal"/>
    <w:uiPriority w:val="40"/>
    <w:rsid w:val="00927997"/>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927997"/>
    <w:pPr>
      <w:spacing w:after="0" w:line="240" w:lineRule="auto"/>
    </w:pPr>
  </w:style>
  <w:style w:type="character" w:styleId="PlaceholderText">
    <w:name w:val="Placeholder Text"/>
    <w:basedOn w:val="DefaultParagraphFont"/>
    <w:uiPriority w:val="99"/>
    <w:semiHidden/>
    <w:rsid w:val="00A1786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873019">
      <w:bodyDiv w:val="1"/>
      <w:marLeft w:val="0"/>
      <w:marRight w:val="0"/>
      <w:marTop w:val="0"/>
      <w:marBottom w:val="0"/>
      <w:divBdr>
        <w:top w:val="none" w:sz="0" w:space="0" w:color="auto"/>
        <w:left w:val="none" w:sz="0" w:space="0" w:color="auto"/>
        <w:bottom w:val="none" w:sz="0" w:space="0" w:color="auto"/>
        <w:right w:val="none" w:sz="0" w:space="0" w:color="auto"/>
      </w:divBdr>
    </w:div>
    <w:div w:id="78331697">
      <w:bodyDiv w:val="1"/>
      <w:marLeft w:val="0"/>
      <w:marRight w:val="0"/>
      <w:marTop w:val="0"/>
      <w:marBottom w:val="0"/>
      <w:divBdr>
        <w:top w:val="none" w:sz="0" w:space="0" w:color="auto"/>
        <w:left w:val="none" w:sz="0" w:space="0" w:color="auto"/>
        <w:bottom w:val="none" w:sz="0" w:space="0" w:color="auto"/>
        <w:right w:val="none" w:sz="0" w:space="0" w:color="auto"/>
      </w:divBdr>
    </w:div>
    <w:div w:id="131800443">
      <w:bodyDiv w:val="1"/>
      <w:marLeft w:val="0"/>
      <w:marRight w:val="0"/>
      <w:marTop w:val="0"/>
      <w:marBottom w:val="0"/>
      <w:divBdr>
        <w:top w:val="none" w:sz="0" w:space="0" w:color="auto"/>
        <w:left w:val="none" w:sz="0" w:space="0" w:color="auto"/>
        <w:bottom w:val="none" w:sz="0" w:space="0" w:color="auto"/>
        <w:right w:val="none" w:sz="0" w:space="0" w:color="auto"/>
      </w:divBdr>
    </w:div>
    <w:div w:id="196283788">
      <w:bodyDiv w:val="1"/>
      <w:marLeft w:val="0"/>
      <w:marRight w:val="0"/>
      <w:marTop w:val="0"/>
      <w:marBottom w:val="0"/>
      <w:divBdr>
        <w:top w:val="none" w:sz="0" w:space="0" w:color="auto"/>
        <w:left w:val="none" w:sz="0" w:space="0" w:color="auto"/>
        <w:bottom w:val="none" w:sz="0" w:space="0" w:color="auto"/>
        <w:right w:val="none" w:sz="0" w:space="0" w:color="auto"/>
      </w:divBdr>
    </w:div>
    <w:div w:id="216013536">
      <w:bodyDiv w:val="1"/>
      <w:marLeft w:val="0"/>
      <w:marRight w:val="0"/>
      <w:marTop w:val="0"/>
      <w:marBottom w:val="0"/>
      <w:divBdr>
        <w:top w:val="none" w:sz="0" w:space="0" w:color="auto"/>
        <w:left w:val="none" w:sz="0" w:space="0" w:color="auto"/>
        <w:bottom w:val="none" w:sz="0" w:space="0" w:color="auto"/>
        <w:right w:val="none" w:sz="0" w:space="0" w:color="auto"/>
      </w:divBdr>
    </w:div>
    <w:div w:id="234827170">
      <w:bodyDiv w:val="1"/>
      <w:marLeft w:val="0"/>
      <w:marRight w:val="0"/>
      <w:marTop w:val="0"/>
      <w:marBottom w:val="0"/>
      <w:divBdr>
        <w:top w:val="none" w:sz="0" w:space="0" w:color="auto"/>
        <w:left w:val="none" w:sz="0" w:space="0" w:color="auto"/>
        <w:bottom w:val="none" w:sz="0" w:space="0" w:color="auto"/>
        <w:right w:val="none" w:sz="0" w:space="0" w:color="auto"/>
      </w:divBdr>
      <w:divsChild>
        <w:div w:id="543294963">
          <w:marLeft w:val="547"/>
          <w:marRight w:val="0"/>
          <w:marTop w:val="0"/>
          <w:marBottom w:val="0"/>
          <w:divBdr>
            <w:top w:val="none" w:sz="0" w:space="0" w:color="auto"/>
            <w:left w:val="none" w:sz="0" w:space="0" w:color="auto"/>
            <w:bottom w:val="none" w:sz="0" w:space="0" w:color="auto"/>
            <w:right w:val="none" w:sz="0" w:space="0" w:color="auto"/>
          </w:divBdr>
        </w:div>
        <w:div w:id="372342359">
          <w:marLeft w:val="547"/>
          <w:marRight w:val="0"/>
          <w:marTop w:val="0"/>
          <w:marBottom w:val="0"/>
          <w:divBdr>
            <w:top w:val="none" w:sz="0" w:space="0" w:color="auto"/>
            <w:left w:val="none" w:sz="0" w:space="0" w:color="auto"/>
            <w:bottom w:val="none" w:sz="0" w:space="0" w:color="auto"/>
            <w:right w:val="none" w:sz="0" w:space="0" w:color="auto"/>
          </w:divBdr>
        </w:div>
      </w:divsChild>
    </w:div>
    <w:div w:id="241188499">
      <w:bodyDiv w:val="1"/>
      <w:marLeft w:val="0"/>
      <w:marRight w:val="0"/>
      <w:marTop w:val="0"/>
      <w:marBottom w:val="0"/>
      <w:divBdr>
        <w:top w:val="none" w:sz="0" w:space="0" w:color="auto"/>
        <w:left w:val="none" w:sz="0" w:space="0" w:color="auto"/>
        <w:bottom w:val="none" w:sz="0" w:space="0" w:color="auto"/>
        <w:right w:val="none" w:sz="0" w:space="0" w:color="auto"/>
      </w:divBdr>
    </w:div>
    <w:div w:id="309213895">
      <w:bodyDiv w:val="1"/>
      <w:marLeft w:val="0"/>
      <w:marRight w:val="0"/>
      <w:marTop w:val="0"/>
      <w:marBottom w:val="0"/>
      <w:divBdr>
        <w:top w:val="none" w:sz="0" w:space="0" w:color="auto"/>
        <w:left w:val="none" w:sz="0" w:space="0" w:color="auto"/>
        <w:bottom w:val="none" w:sz="0" w:space="0" w:color="auto"/>
        <w:right w:val="none" w:sz="0" w:space="0" w:color="auto"/>
      </w:divBdr>
    </w:div>
    <w:div w:id="394354798">
      <w:bodyDiv w:val="1"/>
      <w:marLeft w:val="0"/>
      <w:marRight w:val="0"/>
      <w:marTop w:val="0"/>
      <w:marBottom w:val="0"/>
      <w:divBdr>
        <w:top w:val="none" w:sz="0" w:space="0" w:color="auto"/>
        <w:left w:val="none" w:sz="0" w:space="0" w:color="auto"/>
        <w:bottom w:val="none" w:sz="0" w:space="0" w:color="auto"/>
        <w:right w:val="none" w:sz="0" w:space="0" w:color="auto"/>
      </w:divBdr>
    </w:div>
    <w:div w:id="413818753">
      <w:bodyDiv w:val="1"/>
      <w:marLeft w:val="0"/>
      <w:marRight w:val="0"/>
      <w:marTop w:val="0"/>
      <w:marBottom w:val="0"/>
      <w:divBdr>
        <w:top w:val="none" w:sz="0" w:space="0" w:color="auto"/>
        <w:left w:val="none" w:sz="0" w:space="0" w:color="auto"/>
        <w:bottom w:val="none" w:sz="0" w:space="0" w:color="auto"/>
        <w:right w:val="none" w:sz="0" w:space="0" w:color="auto"/>
      </w:divBdr>
    </w:div>
    <w:div w:id="545291721">
      <w:bodyDiv w:val="1"/>
      <w:marLeft w:val="0"/>
      <w:marRight w:val="0"/>
      <w:marTop w:val="0"/>
      <w:marBottom w:val="0"/>
      <w:divBdr>
        <w:top w:val="none" w:sz="0" w:space="0" w:color="auto"/>
        <w:left w:val="none" w:sz="0" w:space="0" w:color="auto"/>
        <w:bottom w:val="none" w:sz="0" w:space="0" w:color="auto"/>
        <w:right w:val="none" w:sz="0" w:space="0" w:color="auto"/>
      </w:divBdr>
    </w:div>
    <w:div w:id="630325547">
      <w:bodyDiv w:val="1"/>
      <w:marLeft w:val="0"/>
      <w:marRight w:val="0"/>
      <w:marTop w:val="0"/>
      <w:marBottom w:val="0"/>
      <w:divBdr>
        <w:top w:val="none" w:sz="0" w:space="0" w:color="auto"/>
        <w:left w:val="none" w:sz="0" w:space="0" w:color="auto"/>
        <w:bottom w:val="none" w:sz="0" w:space="0" w:color="auto"/>
        <w:right w:val="none" w:sz="0" w:space="0" w:color="auto"/>
      </w:divBdr>
    </w:div>
    <w:div w:id="796293018">
      <w:bodyDiv w:val="1"/>
      <w:marLeft w:val="0"/>
      <w:marRight w:val="0"/>
      <w:marTop w:val="0"/>
      <w:marBottom w:val="0"/>
      <w:divBdr>
        <w:top w:val="none" w:sz="0" w:space="0" w:color="auto"/>
        <w:left w:val="none" w:sz="0" w:space="0" w:color="auto"/>
        <w:bottom w:val="none" w:sz="0" w:space="0" w:color="auto"/>
        <w:right w:val="none" w:sz="0" w:space="0" w:color="auto"/>
      </w:divBdr>
    </w:div>
    <w:div w:id="835339209">
      <w:bodyDiv w:val="1"/>
      <w:marLeft w:val="0"/>
      <w:marRight w:val="0"/>
      <w:marTop w:val="0"/>
      <w:marBottom w:val="0"/>
      <w:divBdr>
        <w:top w:val="none" w:sz="0" w:space="0" w:color="auto"/>
        <w:left w:val="none" w:sz="0" w:space="0" w:color="auto"/>
        <w:bottom w:val="none" w:sz="0" w:space="0" w:color="auto"/>
        <w:right w:val="none" w:sz="0" w:space="0" w:color="auto"/>
      </w:divBdr>
    </w:div>
    <w:div w:id="843012317">
      <w:bodyDiv w:val="1"/>
      <w:marLeft w:val="0"/>
      <w:marRight w:val="0"/>
      <w:marTop w:val="0"/>
      <w:marBottom w:val="0"/>
      <w:divBdr>
        <w:top w:val="none" w:sz="0" w:space="0" w:color="auto"/>
        <w:left w:val="none" w:sz="0" w:space="0" w:color="auto"/>
        <w:bottom w:val="none" w:sz="0" w:space="0" w:color="auto"/>
        <w:right w:val="none" w:sz="0" w:space="0" w:color="auto"/>
      </w:divBdr>
    </w:div>
    <w:div w:id="885526102">
      <w:bodyDiv w:val="1"/>
      <w:marLeft w:val="0"/>
      <w:marRight w:val="0"/>
      <w:marTop w:val="0"/>
      <w:marBottom w:val="0"/>
      <w:divBdr>
        <w:top w:val="none" w:sz="0" w:space="0" w:color="auto"/>
        <w:left w:val="none" w:sz="0" w:space="0" w:color="auto"/>
        <w:bottom w:val="none" w:sz="0" w:space="0" w:color="auto"/>
        <w:right w:val="none" w:sz="0" w:space="0" w:color="auto"/>
      </w:divBdr>
    </w:div>
    <w:div w:id="1271741437">
      <w:bodyDiv w:val="1"/>
      <w:marLeft w:val="0"/>
      <w:marRight w:val="0"/>
      <w:marTop w:val="0"/>
      <w:marBottom w:val="0"/>
      <w:divBdr>
        <w:top w:val="none" w:sz="0" w:space="0" w:color="auto"/>
        <w:left w:val="none" w:sz="0" w:space="0" w:color="auto"/>
        <w:bottom w:val="none" w:sz="0" w:space="0" w:color="auto"/>
        <w:right w:val="none" w:sz="0" w:space="0" w:color="auto"/>
      </w:divBdr>
    </w:div>
    <w:div w:id="1290819868">
      <w:bodyDiv w:val="1"/>
      <w:marLeft w:val="0"/>
      <w:marRight w:val="0"/>
      <w:marTop w:val="0"/>
      <w:marBottom w:val="0"/>
      <w:divBdr>
        <w:top w:val="none" w:sz="0" w:space="0" w:color="auto"/>
        <w:left w:val="none" w:sz="0" w:space="0" w:color="auto"/>
        <w:bottom w:val="none" w:sz="0" w:space="0" w:color="auto"/>
        <w:right w:val="none" w:sz="0" w:space="0" w:color="auto"/>
      </w:divBdr>
    </w:div>
    <w:div w:id="1387878425">
      <w:bodyDiv w:val="1"/>
      <w:marLeft w:val="0"/>
      <w:marRight w:val="0"/>
      <w:marTop w:val="0"/>
      <w:marBottom w:val="0"/>
      <w:divBdr>
        <w:top w:val="none" w:sz="0" w:space="0" w:color="auto"/>
        <w:left w:val="none" w:sz="0" w:space="0" w:color="auto"/>
        <w:bottom w:val="none" w:sz="0" w:space="0" w:color="auto"/>
        <w:right w:val="none" w:sz="0" w:space="0" w:color="auto"/>
      </w:divBdr>
    </w:div>
    <w:div w:id="1402292625">
      <w:bodyDiv w:val="1"/>
      <w:marLeft w:val="0"/>
      <w:marRight w:val="0"/>
      <w:marTop w:val="0"/>
      <w:marBottom w:val="0"/>
      <w:divBdr>
        <w:top w:val="none" w:sz="0" w:space="0" w:color="auto"/>
        <w:left w:val="none" w:sz="0" w:space="0" w:color="auto"/>
        <w:bottom w:val="none" w:sz="0" w:space="0" w:color="auto"/>
        <w:right w:val="none" w:sz="0" w:space="0" w:color="auto"/>
      </w:divBdr>
    </w:div>
    <w:div w:id="1542740645">
      <w:bodyDiv w:val="1"/>
      <w:marLeft w:val="0"/>
      <w:marRight w:val="0"/>
      <w:marTop w:val="0"/>
      <w:marBottom w:val="0"/>
      <w:divBdr>
        <w:top w:val="none" w:sz="0" w:space="0" w:color="auto"/>
        <w:left w:val="none" w:sz="0" w:space="0" w:color="auto"/>
        <w:bottom w:val="none" w:sz="0" w:space="0" w:color="auto"/>
        <w:right w:val="none" w:sz="0" w:space="0" w:color="auto"/>
      </w:divBdr>
    </w:div>
    <w:div w:id="1632635213">
      <w:bodyDiv w:val="1"/>
      <w:marLeft w:val="0"/>
      <w:marRight w:val="0"/>
      <w:marTop w:val="0"/>
      <w:marBottom w:val="0"/>
      <w:divBdr>
        <w:top w:val="none" w:sz="0" w:space="0" w:color="auto"/>
        <w:left w:val="none" w:sz="0" w:space="0" w:color="auto"/>
        <w:bottom w:val="none" w:sz="0" w:space="0" w:color="auto"/>
        <w:right w:val="none" w:sz="0" w:space="0" w:color="auto"/>
      </w:divBdr>
    </w:div>
    <w:div w:id="1670137926">
      <w:bodyDiv w:val="1"/>
      <w:marLeft w:val="0"/>
      <w:marRight w:val="0"/>
      <w:marTop w:val="0"/>
      <w:marBottom w:val="0"/>
      <w:divBdr>
        <w:top w:val="none" w:sz="0" w:space="0" w:color="auto"/>
        <w:left w:val="none" w:sz="0" w:space="0" w:color="auto"/>
        <w:bottom w:val="none" w:sz="0" w:space="0" w:color="auto"/>
        <w:right w:val="none" w:sz="0" w:space="0" w:color="auto"/>
      </w:divBdr>
    </w:div>
    <w:div w:id="1774858071">
      <w:bodyDiv w:val="1"/>
      <w:marLeft w:val="0"/>
      <w:marRight w:val="0"/>
      <w:marTop w:val="0"/>
      <w:marBottom w:val="0"/>
      <w:divBdr>
        <w:top w:val="none" w:sz="0" w:space="0" w:color="auto"/>
        <w:left w:val="none" w:sz="0" w:space="0" w:color="auto"/>
        <w:bottom w:val="none" w:sz="0" w:space="0" w:color="auto"/>
        <w:right w:val="none" w:sz="0" w:space="0" w:color="auto"/>
      </w:divBdr>
    </w:div>
    <w:div w:id="1828395676">
      <w:bodyDiv w:val="1"/>
      <w:marLeft w:val="0"/>
      <w:marRight w:val="0"/>
      <w:marTop w:val="0"/>
      <w:marBottom w:val="0"/>
      <w:divBdr>
        <w:top w:val="none" w:sz="0" w:space="0" w:color="auto"/>
        <w:left w:val="none" w:sz="0" w:space="0" w:color="auto"/>
        <w:bottom w:val="none" w:sz="0" w:space="0" w:color="auto"/>
        <w:right w:val="none" w:sz="0" w:space="0" w:color="auto"/>
      </w:divBdr>
    </w:div>
    <w:div w:id="1888298684">
      <w:bodyDiv w:val="1"/>
      <w:marLeft w:val="0"/>
      <w:marRight w:val="0"/>
      <w:marTop w:val="0"/>
      <w:marBottom w:val="0"/>
      <w:divBdr>
        <w:top w:val="none" w:sz="0" w:space="0" w:color="auto"/>
        <w:left w:val="none" w:sz="0" w:space="0" w:color="auto"/>
        <w:bottom w:val="none" w:sz="0" w:space="0" w:color="auto"/>
        <w:right w:val="none" w:sz="0" w:space="0" w:color="auto"/>
      </w:divBdr>
    </w:div>
    <w:div w:id="2001157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3E30C85385F4EC8BE5AF1E441EEC338"/>
        <w:category>
          <w:name w:val="General"/>
          <w:gallery w:val="placeholder"/>
        </w:category>
        <w:types>
          <w:type w:val="bbPlcHdr"/>
        </w:types>
        <w:behaviors>
          <w:behavior w:val="content"/>
        </w:behaviors>
        <w:guid w:val="{CBC7D541-00DE-426B-8ABF-8B319519934C}"/>
      </w:docPartPr>
      <w:docPartBody>
        <w:p w:rsidR="007F4419" w:rsidRDefault="00BD5EC0" w:rsidP="00BD5EC0">
          <w:pPr>
            <w:pStyle w:val="B3E30C85385F4EC8BE5AF1E441EEC338"/>
          </w:pPr>
          <w:r w:rsidRPr="003A2F5F">
            <w:rPr>
              <w:rStyle w:val="PlaceholderText"/>
            </w:rPr>
            <w:t>Click here to enter text.</w:t>
          </w:r>
        </w:p>
      </w:docPartBody>
    </w:docPart>
    <w:docPart>
      <w:docPartPr>
        <w:name w:val="8DBDEA90C16E4E5EB5A83723D80146CB"/>
        <w:category>
          <w:name w:val="General"/>
          <w:gallery w:val="placeholder"/>
        </w:category>
        <w:types>
          <w:type w:val="bbPlcHdr"/>
        </w:types>
        <w:behaviors>
          <w:behavior w:val="content"/>
        </w:behaviors>
        <w:guid w:val="{393C245B-8483-4FAF-8DC3-E8553267F7A6}"/>
      </w:docPartPr>
      <w:docPartBody>
        <w:p w:rsidR="007365B9" w:rsidRDefault="004A4FB3" w:rsidP="004A4FB3">
          <w:pPr>
            <w:pStyle w:val="8DBDEA90C16E4E5EB5A83723D80146CB"/>
          </w:pPr>
          <w:r w:rsidRPr="003A2F5F">
            <w:rPr>
              <w:rStyle w:val="PlaceholderText"/>
            </w:rPr>
            <w:t>Click here to enter text.</w:t>
          </w:r>
        </w:p>
      </w:docPartBody>
    </w:docPart>
    <w:docPart>
      <w:docPartPr>
        <w:name w:val="47475AAFB3934FEAB17E90610039696C"/>
        <w:category>
          <w:name w:val="General"/>
          <w:gallery w:val="placeholder"/>
        </w:category>
        <w:types>
          <w:type w:val="bbPlcHdr"/>
        </w:types>
        <w:behaviors>
          <w:behavior w:val="content"/>
        </w:behaviors>
        <w:guid w:val="{7C9820F6-4C3D-45D6-BCFB-E6781AAE817F}"/>
      </w:docPartPr>
      <w:docPartBody>
        <w:p w:rsidR="007365B9" w:rsidRDefault="004A4FB3" w:rsidP="004A4FB3">
          <w:pPr>
            <w:pStyle w:val="47475AAFB3934FEAB17E90610039696C"/>
          </w:pPr>
          <w:r w:rsidRPr="003A2F5F">
            <w:rPr>
              <w:rStyle w:val="PlaceholderText"/>
            </w:rPr>
            <w:t>Click here to enter text.</w:t>
          </w:r>
        </w:p>
      </w:docPartBody>
    </w:docPart>
    <w:docPart>
      <w:docPartPr>
        <w:name w:val="3E8D3710FDDE4A2FB82F9C5A55E980F7"/>
        <w:category>
          <w:name w:val="General"/>
          <w:gallery w:val="placeholder"/>
        </w:category>
        <w:types>
          <w:type w:val="bbPlcHdr"/>
        </w:types>
        <w:behaviors>
          <w:behavior w:val="content"/>
        </w:behaviors>
        <w:guid w:val="{5211706F-51E9-4F4B-B9D7-0F298E111DC0}"/>
      </w:docPartPr>
      <w:docPartBody>
        <w:p w:rsidR="00855946" w:rsidRDefault="007365B9" w:rsidP="007365B9">
          <w:pPr>
            <w:pStyle w:val="3E8D3710FDDE4A2FB82F9C5A55E980F7"/>
          </w:pPr>
          <w:r w:rsidRPr="003A2F5F">
            <w:rPr>
              <w:rStyle w:val="PlaceholderText"/>
            </w:rPr>
            <w:t>Click here to enter text.</w:t>
          </w:r>
        </w:p>
      </w:docPartBody>
    </w:docPart>
    <w:docPart>
      <w:docPartPr>
        <w:name w:val="F8C28648110E44CAB305643B82575CE8"/>
        <w:category>
          <w:name w:val="General"/>
          <w:gallery w:val="placeholder"/>
        </w:category>
        <w:types>
          <w:type w:val="bbPlcHdr"/>
        </w:types>
        <w:behaviors>
          <w:behavior w:val="content"/>
        </w:behaviors>
        <w:guid w:val="{B325900A-D448-4C85-9F88-BF08D343C5FF}"/>
      </w:docPartPr>
      <w:docPartBody>
        <w:p w:rsidR="00855946" w:rsidRDefault="007365B9" w:rsidP="007365B9">
          <w:pPr>
            <w:pStyle w:val="F8C28648110E44CAB305643B82575CE8"/>
          </w:pPr>
          <w:r w:rsidRPr="003A2F5F">
            <w:rPr>
              <w:rStyle w:val="PlaceholderText"/>
            </w:rPr>
            <w:t>Click here to enter text.</w:t>
          </w:r>
        </w:p>
      </w:docPartBody>
    </w:docPart>
    <w:docPart>
      <w:docPartPr>
        <w:name w:val="5932653A7B7F4E41ADEF289B818B218B"/>
        <w:category>
          <w:name w:val="General"/>
          <w:gallery w:val="placeholder"/>
        </w:category>
        <w:types>
          <w:type w:val="bbPlcHdr"/>
        </w:types>
        <w:behaviors>
          <w:behavior w:val="content"/>
        </w:behaviors>
        <w:guid w:val="{569BDD15-5273-4696-9F07-57A42DAA0917}"/>
      </w:docPartPr>
      <w:docPartBody>
        <w:p w:rsidR="00855946" w:rsidRDefault="007365B9" w:rsidP="007365B9">
          <w:pPr>
            <w:pStyle w:val="5932653A7B7F4E41ADEF289B818B218B"/>
          </w:pPr>
          <w:r w:rsidRPr="003A2F5F">
            <w:rPr>
              <w:rStyle w:val="PlaceholderText"/>
            </w:rPr>
            <w:t>Click here to enter text.</w:t>
          </w:r>
        </w:p>
      </w:docPartBody>
    </w:docPart>
    <w:docPart>
      <w:docPartPr>
        <w:name w:val="173C2E17FA4C489D80E345344FEB2279"/>
        <w:category>
          <w:name w:val="General"/>
          <w:gallery w:val="placeholder"/>
        </w:category>
        <w:types>
          <w:type w:val="bbPlcHdr"/>
        </w:types>
        <w:behaviors>
          <w:behavior w:val="content"/>
        </w:behaviors>
        <w:guid w:val="{53C53324-ADD9-43AF-9DA0-202001A9FF79}"/>
      </w:docPartPr>
      <w:docPartBody>
        <w:p w:rsidR="00855946" w:rsidRDefault="007365B9" w:rsidP="007365B9">
          <w:pPr>
            <w:pStyle w:val="173C2E17FA4C489D80E345344FEB227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EC0"/>
    <w:rsid w:val="00052623"/>
    <w:rsid w:val="00307BC9"/>
    <w:rsid w:val="00332848"/>
    <w:rsid w:val="003C7A92"/>
    <w:rsid w:val="004A4FB3"/>
    <w:rsid w:val="007365B9"/>
    <w:rsid w:val="007777BA"/>
    <w:rsid w:val="007F4419"/>
    <w:rsid w:val="008106E6"/>
    <w:rsid w:val="00855946"/>
    <w:rsid w:val="0095431C"/>
    <w:rsid w:val="00BD5EC0"/>
    <w:rsid w:val="00DF411F"/>
    <w:rsid w:val="00E2020F"/>
    <w:rsid w:val="00FE5E62"/>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65B9"/>
    <w:rPr>
      <w:color w:val="808080"/>
    </w:rPr>
  </w:style>
  <w:style w:type="paragraph" w:customStyle="1" w:styleId="B3E30C85385F4EC8BE5AF1E441EEC338">
    <w:name w:val="B3E30C85385F4EC8BE5AF1E441EEC338"/>
    <w:rsid w:val="00BD5EC0"/>
  </w:style>
  <w:style w:type="paragraph" w:customStyle="1" w:styleId="8DBDEA90C16E4E5EB5A83723D80146CB">
    <w:name w:val="8DBDEA90C16E4E5EB5A83723D80146CB"/>
    <w:rsid w:val="004A4FB3"/>
  </w:style>
  <w:style w:type="paragraph" w:customStyle="1" w:styleId="47475AAFB3934FEAB17E90610039696C">
    <w:name w:val="47475AAFB3934FEAB17E90610039696C"/>
    <w:rsid w:val="004A4FB3"/>
  </w:style>
  <w:style w:type="paragraph" w:customStyle="1" w:styleId="3E8D3710FDDE4A2FB82F9C5A55E980F7">
    <w:name w:val="3E8D3710FDDE4A2FB82F9C5A55E980F7"/>
    <w:rsid w:val="007365B9"/>
  </w:style>
  <w:style w:type="paragraph" w:customStyle="1" w:styleId="F8C28648110E44CAB305643B82575CE8">
    <w:name w:val="F8C28648110E44CAB305643B82575CE8"/>
    <w:rsid w:val="007365B9"/>
  </w:style>
  <w:style w:type="paragraph" w:customStyle="1" w:styleId="5932653A7B7F4E41ADEF289B818B218B">
    <w:name w:val="5932653A7B7F4E41ADEF289B818B218B"/>
    <w:rsid w:val="007365B9"/>
  </w:style>
  <w:style w:type="paragraph" w:customStyle="1" w:styleId="173C2E17FA4C489D80E345344FEB2279">
    <w:name w:val="173C2E17FA4C489D80E345344FEB2279"/>
    <w:rsid w:val="007365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69E2BD-E6FB-44A1-A7B6-5661310BA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55</TotalTime>
  <Pages>2</Pages>
  <Words>938</Words>
  <Characters>535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 Fowler</dc:creator>
  <cp:lastModifiedBy>Resham Khatri</cp:lastModifiedBy>
  <cp:revision>1332</cp:revision>
  <cp:lastPrinted>2016-04-01T03:05:00Z</cp:lastPrinted>
  <dcterms:created xsi:type="dcterms:W3CDTF">2020-03-30T10:11:00Z</dcterms:created>
  <dcterms:modified xsi:type="dcterms:W3CDTF">2023-10-10T09:17:00Z</dcterms:modified>
</cp:coreProperties>
</file>